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B764" w14:textId="77777777" w:rsidR="001148D6" w:rsidRDefault="001148D6" w:rsidP="001148D6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FD01DD">
        <w:rPr>
          <w:rFonts w:ascii="Arial" w:hAnsi="Arial" w:cs="Arial"/>
          <w:b/>
          <w:sz w:val="24"/>
          <w:szCs w:val="24"/>
        </w:rPr>
        <w:t xml:space="preserve">Kindlin-2 maintains liver homeostasis by regulating GSTP1-OPN-mediated oxidative stress and inflammation in mice </w:t>
      </w:r>
    </w:p>
    <w:p w14:paraId="7967D694" w14:textId="73BE24B0" w:rsidR="001320D3" w:rsidRPr="001148D6" w:rsidRDefault="001320D3" w:rsidP="005C3FDC">
      <w:pPr>
        <w:rPr>
          <w:rFonts w:ascii="Arial" w:hAnsi="Arial" w:cs="Arial"/>
          <w:b/>
          <w:bCs/>
        </w:rPr>
      </w:pPr>
    </w:p>
    <w:p w14:paraId="60927BB5" w14:textId="6EA0ADAF" w:rsidR="001320D3" w:rsidRDefault="001320D3" w:rsidP="005C3FDC">
      <w:pPr>
        <w:rPr>
          <w:rFonts w:ascii="Arial" w:hAnsi="Arial" w:cs="Arial"/>
          <w:b/>
          <w:bCs/>
        </w:rPr>
      </w:pPr>
    </w:p>
    <w:p w14:paraId="25341819" w14:textId="5A8D44EE" w:rsidR="001320D3" w:rsidRDefault="001320D3" w:rsidP="005C3FDC">
      <w:pPr>
        <w:rPr>
          <w:rFonts w:ascii="Arial" w:hAnsi="Arial" w:cs="Arial"/>
          <w:b/>
          <w:bCs/>
        </w:rPr>
      </w:pPr>
    </w:p>
    <w:p w14:paraId="789A5418" w14:textId="539923AA" w:rsidR="001320D3" w:rsidRDefault="001320D3" w:rsidP="005C3FDC">
      <w:pPr>
        <w:rPr>
          <w:rFonts w:ascii="Arial" w:hAnsi="Arial" w:cs="Arial"/>
          <w:b/>
          <w:bCs/>
        </w:rPr>
      </w:pPr>
    </w:p>
    <w:p w14:paraId="34FA0FD8" w14:textId="783E9833" w:rsidR="001320D3" w:rsidRDefault="001320D3" w:rsidP="005C3FDC">
      <w:pPr>
        <w:rPr>
          <w:rFonts w:ascii="Arial" w:hAnsi="Arial" w:cs="Arial"/>
          <w:b/>
          <w:bCs/>
        </w:rPr>
      </w:pPr>
    </w:p>
    <w:p w14:paraId="1461C85A" w14:textId="064FE6DC" w:rsidR="001320D3" w:rsidRDefault="001320D3" w:rsidP="005C3FDC">
      <w:pPr>
        <w:rPr>
          <w:rFonts w:ascii="Arial" w:hAnsi="Arial" w:cs="Arial"/>
          <w:b/>
          <w:bCs/>
        </w:rPr>
      </w:pPr>
    </w:p>
    <w:p w14:paraId="4258484F" w14:textId="4FDAD5FD" w:rsidR="001320D3" w:rsidRDefault="001320D3" w:rsidP="005C3FDC">
      <w:pPr>
        <w:rPr>
          <w:rFonts w:ascii="Arial" w:hAnsi="Arial" w:cs="Arial"/>
          <w:b/>
          <w:bCs/>
        </w:rPr>
      </w:pPr>
    </w:p>
    <w:p w14:paraId="19503C34" w14:textId="362262F2" w:rsidR="001320D3" w:rsidRDefault="001320D3" w:rsidP="005C3FDC">
      <w:pPr>
        <w:rPr>
          <w:rFonts w:ascii="Arial" w:hAnsi="Arial" w:cs="Arial"/>
          <w:b/>
          <w:bCs/>
        </w:rPr>
      </w:pPr>
    </w:p>
    <w:p w14:paraId="603A9F66" w14:textId="440202D1" w:rsidR="001320D3" w:rsidRDefault="001320D3" w:rsidP="005C3FDC">
      <w:pPr>
        <w:rPr>
          <w:rFonts w:ascii="Arial" w:hAnsi="Arial" w:cs="Arial"/>
          <w:b/>
          <w:bCs/>
        </w:rPr>
      </w:pPr>
    </w:p>
    <w:p w14:paraId="1C32E1F2" w14:textId="6712C878" w:rsidR="001320D3" w:rsidRDefault="001320D3" w:rsidP="005C3FDC">
      <w:pPr>
        <w:rPr>
          <w:rFonts w:ascii="Arial" w:hAnsi="Arial" w:cs="Arial"/>
          <w:b/>
          <w:bCs/>
        </w:rPr>
      </w:pPr>
    </w:p>
    <w:p w14:paraId="56A18F57" w14:textId="0F04DE17" w:rsidR="001320D3" w:rsidRDefault="001320D3" w:rsidP="005C3FDC">
      <w:pPr>
        <w:rPr>
          <w:rFonts w:ascii="Arial" w:hAnsi="Arial" w:cs="Arial"/>
          <w:b/>
          <w:bCs/>
        </w:rPr>
      </w:pPr>
    </w:p>
    <w:p w14:paraId="48C8D7E5" w14:textId="5C0F473A" w:rsidR="001320D3" w:rsidRDefault="001320D3" w:rsidP="005C3FDC">
      <w:pPr>
        <w:rPr>
          <w:rFonts w:ascii="Arial" w:hAnsi="Arial" w:cs="Arial"/>
          <w:b/>
          <w:bCs/>
        </w:rPr>
      </w:pPr>
    </w:p>
    <w:p w14:paraId="512C7082" w14:textId="30E50F68" w:rsidR="001320D3" w:rsidRDefault="001320D3" w:rsidP="005C3FDC">
      <w:pPr>
        <w:rPr>
          <w:rFonts w:ascii="Arial" w:hAnsi="Arial" w:cs="Arial"/>
          <w:b/>
          <w:bCs/>
        </w:rPr>
      </w:pPr>
    </w:p>
    <w:p w14:paraId="5E8CDD00" w14:textId="5D072922" w:rsidR="001320D3" w:rsidRDefault="001320D3" w:rsidP="005C3FDC">
      <w:pPr>
        <w:rPr>
          <w:rFonts w:ascii="Arial" w:hAnsi="Arial" w:cs="Arial"/>
          <w:b/>
          <w:bCs/>
        </w:rPr>
      </w:pPr>
    </w:p>
    <w:p w14:paraId="117B74DA" w14:textId="77777777" w:rsidR="003375BB" w:rsidRDefault="003375BB" w:rsidP="005C3FDC">
      <w:pPr>
        <w:rPr>
          <w:rFonts w:ascii="Arial" w:hAnsi="Arial" w:cs="Arial"/>
          <w:b/>
          <w:bCs/>
        </w:rPr>
      </w:pPr>
    </w:p>
    <w:p w14:paraId="76C1D8E9" w14:textId="05AB6181" w:rsidR="001320D3" w:rsidRDefault="001320D3" w:rsidP="005C3FDC">
      <w:pPr>
        <w:rPr>
          <w:rFonts w:ascii="Arial" w:hAnsi="Arial" w:cs="Arial"/>
          <w:b/>
          <w:bCs/>
        </w:rPr>
      </w:pPr>
    </w:p>
    <w:p w14:paraId="1AC832E9" w14:textId="0D55CC18" w:rsidR="001320D3" w:rsidRDefault="001320D3" w:rsidP="005C3FDC">
      <w:pPr>
        <w:rPr>
          <w:rFonts w:ascii="Arial" w:hAnsi="Arial" w:cs="Arial"/>
          <w:b/>
          <w:bCs/>
        </w:rPr>
      </w:pPr>
    </w:p>
    <w:p w14:paraId="2F837815" w14:textId="61A27C6B" w:rsidR="001320D3" w:rsidRDefault="001320D3" w:rsidP="005C3FDC">
      <w:pPr>
        <w:rPr>
          <w:rFonts w:ascii="Arial" w:hAnsi="Arial" w:cs="Arial"/>
          <w:b/>
          <w:bCs/>
        </w:rPr>
      </w:pPr>
    </w:p>
    <w:p w14:paraId="318BF6F4" w14:textId="618DBF90" w:rsidR="001320D3" w:rsidRDefault="001320D3" w:rsidP="005C3FDC">
      <w:pPr>
        <w:rPr>
          <w:rFonts w:ascii="Arial" w:hAnsi="Arial" w:cs="Arial"/>
          <w:b/>
          <w:bCs/>
        </w:rPr>
      </w:pPr>
    </w:p>
    <w:p w14:paraId="007676E9" w14:textId="3A0A5EDC" w:rsidR="001320D3" w:rsidRDefault="001320D3" w:rsidP="005C3FDC">
      <w:pPr>
        <w:rPr>
          <w:rFonts w:ascii="Arial" w:hAnsi="Arial" w:cs="Arial"/>
          <w:b/>
          <w:bCs/>
        </w:rPr>
      </w:pPr>
    </w:p>
    <w:p w14:paraId="3AE5ED1F" w14:textId="21C697E1" w:rsidR="001320D3" w:rsidRDefault="001320D3" w:rsidP="005C3FDC">
      <w:pPr>
        <w:rPr>
          <w:rFonts w:ascii="Arial" w:hAnsi="Arial" w:cs="Arial"/>
          <w:b/>
          <w:bCs/>
        </w:rPr>
      </w:pPr>
    </w:p>
    <w:p w14:paraId="5ABD4F81" w14:textId="2B9FED9E" w:rsidR="001320D3" w:rsidRDefault="001320D3" w:rsidP="005C3FDC">
      <w:pPr>
        <w:rPr>
          <w:rFonts w:ascii="Arial" w:hAnsi="Arial" w:cs="Arial"/>
          <w:b/>
          <w:bCs/>
        </w:rPr>
      </w:pPr>
    </w:p>
    <w:p w14:paraId="316B9380" w14:textId="07066BD2" w:rsidR="001320D3" w:rsidRDefault="001320D3" w:rsidP="005C3FDC">
      <w:pPr>
        <w:rPr>
          <w:rFonts w:ascii="Arial" w:hAnsi="Arial" w:cs="Arial"/>
          <w:b/>
          <w:bCs/>
        </w:rPr>
      </w:pPr>
    </w:p>
    <w:p w14:paraId="1C63145C" w14:textId="2010C253" w:rsidR="001320D3" w:rsidRDefault="001320D3" w:rsidP="005C3FDC">
      <w:pPr>
        <w:rPr>
          <w:rFonts w:ascii="Arial" w:hAnsi="Arial" w:cs="Arial"/>
          <w:b/>
          <w:bCs/>
        </w:rPr>
      </w:pPr>
    </w:p>
    <w:p w14:paraId="3DFBA6C5" w14:textId="7A39AB61" w:rsidR="001320D3" w:rsidRDefault="001320D3" w:rsidP="005C3FDC">
      <w:pPr>
        <w:rPr>
          <w:rFonts w:ascii="Arial" w:hAnsi="Arial" w:cs="Arial"/>
          <w:b/>
          <w:bCs/>
        </w:rPr>
      </w:pPr>
    </w:p>
    <w:p w14:paraId="0FC553D9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2D72D23A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44DB3566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0FCE5B1A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116892F7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2B8050ED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39AD80E6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60BE705D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0E80E30E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0B31AA5D" w14:textId="77777777" w:rsidR="002614B4" w:rsidRDefault="002614B4" w:rsidP="005C3FDC">
      <w:pPr>
        <w:rPr>
          <w:rFonts w:ascii="Arial" w:hAnsi="Arial" w:cs="Arial"/>
          <w:b/>
          <w:bCs/>
        </w:rPr>
      </w:pPr>
    </w:p>
    <w:p w14:paraId="1170A3F3" w14:textId="294E508F" w:rsidR="001320D3" w:rsidRDefault="001320D3" w:rsidP="005C3FDC">
      <w:pPr>
        <w:rPr>
          <w:rFonts w:ascii="Arial" w:hAnsi="Arial" w:cs="Arial"/>
          <w:b/>
          <w:bCs/>
        </w:rPr>
      </w:pPr>
    </w:p>
    <w:p w14:paraId="3C754907" w14:textId="7A7F6B87" w:rsidR="001320D3" w:rsidRDefault="001320D3" w:rsidP="005C3FDC">
      <w:pPr>
        <w:rPr>
          <w:rFonts w:ascii="Arial" w:hAnsi="Arial" w:cs="Arial"/>
          <w:b/>
          <w:bCs/>
        </w:rPr>
      </w:pPr>
    </w:p>
    <w:p w14:paraId="054D2005" w14:textId="7AD20A99" w:rsidR="001320D3" w:rsidRDefault="001320D3" w:rsidP="005C3FDC">
      <w:pPr>
        <w:rPr>
          <w:rFonts w:ascii="Arial" w:hAnsi="Arial" w:cs="Arial"/>
          <w:b/>
          <w:bCs/>
        </w:rPr>
      </w:pPr>
    </w:p>
    <w:p w14:paraId="01F9378A" w14:textId="50D44827" w:rsidR="001320D3" w:rsidRDefault="001320D3" w:rsidP="005C3FDC">
      <w:pPr>
        <w:rPr>
          <w:rFonts w:ascii="Arial" w:hAnsi="Arial" w:cs="Arial"/>
          <w:b/>
          <w:bCs/>
        </w:rPr>
      </w:pPr>
    </w:p>
    <w:p w14:paraId="6304DF5E" w14:textId="4CFA0AE4" w:rsidR="00101510" w:rsidRDefault="00101510" w:rsidP="005C3FDC">
      <w:pPr>
        <w:rPr>
          <w:rFonts w:ascii="Arial" w:hAnsi="Arial" w:cs="Arial"/>
          <w:b/>
          <w:bCs/>
        </w:rPr>
      </w:pPr>
    </w:p>
    <w:p w14:paraId="0E553887" w14:textId="0F150855" w:rsidR="00053779" w:rsidRPr="00537F1A" w:rsidRDefault="00053779" w:rsidP="00053779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2614B4">
        <w:rPr>
          <w:rFonts w:ascii="Arial" w:hAnsi="Arial" w:cs="Arial"/>
          <w:b/>
          <w:bCs/>
          <w:kern w:val="0"/>
          <w:sz w:val="24"/>
          <w:szCs w:val="24"/>
        </w:rPr>
        <w:t>1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Go enrichment analysis report (down-regulated</w:t>
      </w:r>
      <w:r w:rsidR="003F4248">
        <w:rPr>
          <w:rFonts w:ascii="Arial" w:hAnsi="Arial" w:cs="Arial"/>
          <w:b/>
          <w:bCs/>
          <w:sz w:val="24"/>
          <w:szCs w:val="24"/>
        </w:rPr>
        <w:t xml:space="preserve"> vs.</w:t>
      </w:r>
      <w:r w:rsidR="00A5685B" w:rsidRPr="00537F1A">
        <w:rPr>
          <w:rFonts w:ascii="Arial" w:hAnsi="Arial" w:cs="Arial"/>
          <w:b/>
          <w:bCs/>
          <w:sz w:val="24"/>
          <w:szCs w:val="24"/>
        </w:rPr>
        <w:t xml:space="preserve"> con</w:t>
      </w:r>
      <w:r w:rsidRPr="00537F1A"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7"/>
        <w:gridCol w:w="1560"/>
      </w:tblGrid>
      <w:tr w:rsidR="00053779" w:rsidRPr="00537F1A" w14:paraId="498BADDB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663EA6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nrichment of pathwa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7E5B91" w14:textId="221BE86F" w:rsidR="00053779" w:rsidRPr="00537F1A" w:rsidRDefault="00535C35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53779" w:rsidRPr="00537F1A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</w:tr>
      <w:tr w:rsidR="00053779" w:rsidRPr="00537F1A" w14:paraId="1A95C92A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997EC8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xidation-reduction proces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A1786D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6.65E-39</w:t>
            </w:r>
          </w:p>
        </w:tc>
      </w:tr>
      <w:tr w:rsidR="00053779" w:rsidRPr="00537F1A" w14:paraId="4C14D573" w14:textId="77777777" w:rsidTr="00053779">
        <w:trPr>
          <w:trHeight w:val="542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530262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E8F574C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3.93E-21</w:t>
            </w:r>
          </w:p>
        </w:tc>
      </w:tr>
      <w:tr w:rsidR="00053779" w:rsidRPr="00537F1A" w14:paraId="628BC5BC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4D8A9F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eme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CBDA8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81E-20</w:t>
            </w:r>
          </w:p>
        </w:tc>
      </w:tr>
      <w:tr w:rsidR="00053779" w:rsidRPr="00537F1A" w14:paraId="663A954C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2DA2D4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ron ion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CC573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4.01E-20</w:t>
            </w:r>
          </w:p>
        </w:tc>
      </w:tr>
      <w:tr w:rsidR="00053779" w:rsidRPr="00537F1A" w14:paraId="58A959E3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7E66E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atalytic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3F04D6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06E-14</w:t>
            </w:r>
          </w:p>
        </w:tc>
      </w:tr>
      <w:tr w:rsidR="00053779" w:rsidRPr="00537F1A" w14:paraId="2D4FB22D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3EA32A0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xidoreductase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A52A2B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6.90E-10</w:t>
            </w:r>
          </w:p>
        </w:tc>
      </w:tr>
      <w:tr w:rsidR="00053779" w:rsidRPr="00537F1A" w14:paraId="3DD91C27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733A3E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itochondr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8E4AD2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8.13E-08</w:t>
            </w:r>
          </w:p>
        </w:tc>
      </w:tr>
      <w:tr w:rsidR="00053779" w:rsidRPr="00537F1A" w14:paraId="1FF3C75D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19D10B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TP synthesis coupled proton transpor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757AC5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94E-07</w:t>
            </w:r>
          </w:p>
        </w:tc>
      </w:tr>
      <w:tr w:rsidR="00053779" w:rsidRPr="00537F1A" w14:paraId="3798BE0B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33EE8F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ransmembrane transpor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153D17E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24E-06</w:t>
            </w:r>
          </w:p>
        </w:tc>
      </w:tr>
      <w:tr w:rsidR="00053779" w:rsidRPr="00537F1A" w14:paraId="22D2328D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BF7BCB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zinc ion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1FD05BE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70E-06</w:t>
            </w:r>
          </w:p>
        </w:tc>
      </w:tr>
      <w:tr w:rsidR="00053779" w:rsidRPr="00537F1A" w14:paraId="21E0FEBC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4EA0D9B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NADH dehydrogenase (ubiquinone)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18F0F6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4.56E-06</w:t>
            </w:r>
          </w:p>
        </w:tc>
      </w:tr>
      <w:tr w:rsidR="00053779" w:rsidRPr="00537F1A" w14:paraId="4C7C874E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994551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xidoreductase activity, acting on the CH-CH group of dono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6051828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7.42E-06</w:t>
            </w:r>
          </w:p>
        </w:tc>
      </w:tr>
      <w:tr w:rsidR="00053779" w:rsidRPr="00537F1A" w14:paraId="08A15CED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5F8DD5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tochrome-c oxidase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CD0FDB1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02E-05</w:t>
            </w:r>
          </w:p>
        </w:tc>
      </w:tr>
      <w:tr w:rsidR="00053779" w:rsidRPr="00537F1A" w14:paraId="61D67ED5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76999C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TPase activity, coupled to transmembrane movement of substanc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DEFC14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93E-05</w:t>
            </w:r>
          </w:p>
        </w:tc>
      </w:tr>
      <w:tr w:rsidR="00053779" w:rsidRPr="00537F1A" w14:paraId="2C1A95B0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CC9A80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flavin adenine dinucleotide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501AA2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90E-05</w:t>
            </w:r>
          </w:p>
        </w:tc>
      </w:tr>
      <w:tr w:rsidR="00053779" w:rsidRPr="00537F1A" w14:paraId="2D1BE92B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ED5CCD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ransferase activity, transferring acyl groups other than amino-acyl group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0DF279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102</w:t>
            </w:r>
          </w:p>
        </w:tc>
      </w:tr>
      <w:tr w:rsidR="00053779" w:rsidRPr="00537F1A" w14:paraId="0ECE31B6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2CCEEF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itochondrial inner membra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AF83321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264</w:t>
            </w:r>
          </w:p>
        </w:tc>
      </w:tr>
      <w:tr w:rsidR="00053779" w:rsidRPr="00537F1A" w14:paraId="53E4001E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55D9D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TPase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9345A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289</w:t>
            </w:r>
          </w:p>
        </w:tc>
      </w:tr>
      <w:tr w:rsidR="00053779" w:rsidRPr="00537F1A" w14:paraId="37959AAE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E560AD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etal ion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BACEA0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327</w:t>
            </w:r>
          </w:p>
        </w:tc>
      </w:tr>
      <w:tr w:rsidR="00053779" w:rsidRPr="00537F1A" w14:paraId="62A79C0F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5BD4C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roton transmembrane transporter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FEF91D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473</w:t>
            </w:r>
          </w:p>
        </w:tc>
      </w:tr>
      <w:tr w:rsidR="00053779" w:rsidRPr="00537F1A" w14:paraId="28687B21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31ADE8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ron-sulfur cluster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D82DF9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473</w:t>
            </w:r>
          </w:p>
        </w:tc>
      </w:tr>
      <w:tr w:rsidR="00053779" w:rsidRPr="00537F1A" w14:paraId="26F105FC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487A61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lectron transfer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8BA97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697</w:t>
            </w:r>
          </w:p>
        </w:tc>
      </w:tr>
      <w:tr w:rsidR="00053779" w:rsidRPr="00537F1A" w14:paraId="675BC9D4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7F608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ydrolase activity, hydrolyzing O-glycosyl compound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A6D590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17</w:t>
            </w:r>
          </w:p>
        </w:tc>
      </w:tr>
      <w:tr w:rsidR="00053779" w:rsidRPr="00537F1A" w14:paraId="3BC980F7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5AC606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ipid bin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6B9F43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323</w:t>
            </w:r>
          </w:p>
        </w:tc>
      </w:tr>
      <w:tr w:rsidR="00053779" w:rsidRPr="00537F1A" w14:paraId="6E53744C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65635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ransferase activity, transferring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hexosyl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A0DD38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539</w:t>
            </w:r>
          </w:p>
        </w:tc>
      </w:tr>
      <w:tr w:rsidR="00053779" w:rsidRPr="00537F1A" w14:paraId="200F642A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A18857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biosynthetic proces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F8277A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985</w:t>
            </w:r>
          </w:p>
        </w:tc>
      </w:tr>
      <w:tr w:rsidR="00053779" w:rsidRPr="00537F1A" w14:paraId="6410F3A6" w14:textId="77777777" w:rsidTr="00053779">
        <w:trPr>
          <w:trHeight w:val="542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8267DE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D7637F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2617</w:t>
            </w:r>
          </w:p>
        </w:tc>
      </w:tr>
      <w:tr w:rsidR="00053779" w:rsidRPr="00537F1A" w14:paraId="0678BAB6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601286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ulfotransferase activit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B39C1B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57</w:t>
            </w:r>
          </w:p>
        </w:tc>
      </w:tr>
      <w:tr w:rsidR="00053779" w:rsidRPr="00537F1A" w14:paraId="79C5DCD9" w14:textId="77777777" w:rsidTr="00053779">
        <w:trPr>
          <w:trHeight w:val="281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9F982E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ipoprotein metabolic proces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9E0229" w14:textId="77777777" w:rsidR="00053779" w:rsidRPr="00537F1A" w:rsidRDefault="00053779" w:rsidP="00053779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5707</w:t>
            </w:r>
          </w:p>
        </w:tc>
      </w:tr>
    </w:tbl>
    <w:p w14:paraId="4F767437" w14:textId="18D24084" w:rsidR="00053779" w:rsidRDefault="00053779" w:rsidP="005C3FDC">
      <w:pPr>
        <w:rPr>
          <w:rFonts w:ascii="Arial" w:hAnsi="Arial" w:cs="Arial"/>
          <w:b/>
          <w:bCs/>
        </w:rPr>
      </w:pPr>
    </w:p>
    <w:p w14:paraId="5501CF82" w14:textId="418299F9" w:rsidR="00101510" w:rsidRDefault="00101510" w:rsidP="005C3FDC">
      <w:pPr>
        <w:rPr>
          <w:rFonts w:ascii="Arial" w:hAnsi="Arial" w:cs="Arial"/>
          <w:b/>
          <w:bCs/>
        </w:rPr>
      </w:pPr>
    </w:p>
    <w:p w14:paraId="4A59C6F0" w14:textId="7131CB16" w:rsidR="00101510" w:rsidRDefault="00101510" w:rsidP="005C3FDC">
      <w:pPr>
        <w:rPr>
          <w:rFonts w:ascii="Arial" w:hAnsi="Arial" w:cs="Arial"/>
          <w:b/>
          <w:bCs/>
        </w:rPr>
      </w:pPr>
    </w:p>
    <w:p w14:paraId="1E490C65" w14:textId="736D4CD7" w:rsidR="00101510" w:rsidRDefault="00101510" w:rsidP="005C3FDC">
      <w:pPr>
        <w:rPr>
          <w:rFonts w:ascii="Arial" w:hAnsi="Arial" w:cs="Arial"/>
          <w:b/>
          <w:bCs/>
        </w:rPr>
      </w:pPr>
    </w:p>
    <w:p w14:paraId="266B5023" w14:textId="5D57E4E3" w:rsidR="002A316E" w:rsidRPr="00537F1A" w:rsidRDefault="002A316E" w:rsidP="002A316E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B052CC">
        <w:rPr>
          <w:rFonts w:ascii="Arial" w:hAnsi="Arial" w:cs="Arial"/>
          <w:b/>
          <w:bCs/>
          <w:kern w:val="0"/>
          <w:sz w:val="24"/>
          <w:szCs w:val="24"/>
        </w:rPr>
        <w:t>2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Go enrichment analysis report (up-regulated</w:t>
      </w:r>
      <w:r w:rsidR="003F4248">
        <w:rPr>
          <w:rFonts w:ascii="Arial" w:hAnsi="Arial" w:cs="Arial"/>
          <w:b/>
          <w:bCs/>
          <w:sz w:val="24"/>
          <w:szCs w:val="24"/>
        </w:rPr>
        <w:t xml:space="preserve"> vs.</w:t>
      </w:r>
      <w:r w:rsidR="00A5685B" w:rsidRPr="00537F1A">
        <w:rPr>
          <w:rFonts w:ascii="Arial" w:hAnsi="Arial" w:cs="Arial"/>
          <w:b/>
          <w:bCs/>
          <w:sz w:val="24"/>
          <w:szCs w:val="24"/>
        </w:rPr>
        <w:t xml:space="preserve"> con</w:t>
      </w:r>
      <w:r w:rsidRPr="00537F1A"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0"/>
        <w:gridCol w:w="1720"/>
      </w:tblGrid>
      <w:tr w:rsidR="002A316E" w:rsidRPr="00537F1A" w14:paraId="48E7FE04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EE262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nrichment of pathwa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3AA566" w14:textId="3820B678" w:rsidR="002A316E" w:rsidRPr="00537F1A" w:rsidRDefault="005E3E1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</w:t>
            </w:r>
            <w:r w:rsidR="002A316E" w:rsidRPr="00537F1A">
              <w:rPr>
                <w:rFonts w:ascii="Arial" w:hAnsi="Arial" w:cs="Arial"/>
                <w:sz w:val="24"/>
                <w:szCs w:val="24"/>
              </w:rPr>
              <w:t>alue</w:t>
            </w:r>
          </w:p>
        </w:tc>
      </w:tr>
      <w:tr w:rsidR="002A316E" w:rsidRPr="00537F1A" w14:paraId="70F40BDD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708AFA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TP bind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46749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5.08E-07</w:t>
            </w:r>
          </w:p>
        </w:tc>
      </w:tr>
      <w:tr w:rsidR="002A316E" w:rsidRPr="00537F1A" w14:paraId="48F7BC61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D7807E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alcium ion bind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0D43B6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6.54E-07</w:t>
            </w:r>
          </w:p>
        </w:tc>
      </w:tr>
      <w:tr w:rsidR="002A316E" w:rsidRPr="00537F1A" w14:paraId="76C2A00A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302A68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TPase activit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BBB2A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47E-06</w:t>
            </w:r>
          </w:p>
        </w:tc>
      </w:tr>
      <w:tr w:rsidR="002A316E" w:rsidRPr="00537F1A" w14:paraId="43C238F3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3828FF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ctin bind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D941E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4.32E-05</w:t>
            </w:r>
          </w:p>
        </w:tc>
      </w:tr>
      <w:tr w:rsidR="002A316E" w:rsidRPr="00537F1A" w14:paraId="36108554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D0F89B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hosphatidylinositol bind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821DC6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8.24E-05</w:t>
            </w:r>
          </w:p>
        </w:tc>
      </w:tr>
      <w:tr w:rsidR="002A316E" w:rsidRPr="00537F1A" w14:paraId="139539CC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D7A64F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ignal transducti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13E06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148</w:t>
            </w:r>
          </w:p>
        </w:tc>
      </w:tr>
      <w:tr w:rsidR="002A316E" w:rsidRPr="00537F1A" w14:paraId="4FBE7106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ED7012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rotein dephosphorylati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95512C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157</w:t>
            </w:r>
          </w:p>
        </w:tc>
      </w:tr>
      <w:tr w:rsidR="002A316E" w:rsidRPr="00537F1A" w14:paraId="43C98388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02E27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regulation of </w:t>
            </w:r>
            <w:bookmarkStart w:id="0" w:name="_Hlk42517909"/>
            <w:r w:rsidRPr="00537F1A">
              <w:rPr>
                <w:rFonts w:ascii="Arial" w:hAnsi="Arial" w:cs="Arial"/>
                <w:sz w:val="24"/>
                <w:szCs w:val="24"/>
              </w:rPr>
              <w:t>apoptotic process</w:t>
            </w:r>
            <w:bookmarkEnd w:id="0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1B6258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208</w:t>
            </w:r>
          </w:p>
        </w:tc>
      </w:tr>
      <w:tr w:rsidR="002A316E" w:rsidRPr="00537F1A" w14:paraId="6A9AA62C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C7BEB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rotein tyrosine phosphatase activit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EB655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218</w:t>
            </w:r>
          </w:p>
        </w:tc>
      </w:tr>
      <w:tr w:rsidR="002A316E" w:rsidRPr="00537F1A" w14:paraId="3131ED08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9E5C65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42517945"/>
            <w:r w:rsidRPr="00537F1A">
              <w:rPr>
                <w:rFonts w:ascii="Arial" w:hAnsi="Arial" w:cs="Arial"/>
                <w:sz w:val="24"/>
                <w:szCs w:val="24"/>
              </w:rPr>
              <w:t>cell adhesion</w:t>
            </w:r>
            <w:bookmarkEnd w:id="1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EF6E81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218</w:t>
            </w:r>
          </w:p>
        </w:tc>
      </w:tr>
      <w:tr w:rsidR="002A316E" w:rsidRPr="00537F1A" w14:paraId="0F183C35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35F145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ntigen processing and presentati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19D001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331</w:t>
            </w:r>
          </w:p>
        </w:tc>
      </w:tr>
      <w:tr w:rsidR="002A316E" w:rsidRPr="00537F1A" w14:paraId="464F8889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FCA814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nsulin-like growth factor bind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6CECB0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0852</w:t>
            </w:r>
          </w:p>
        </w:tc>
      </w:tr>
      <w:tr w:rsidR="002A316E" w:rsidRPr="00537F1A" w14:paraId="60F16873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435C41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Hlk42517957"/>
            <w:r w:rsidRPr="00537F1A">
              <w:rPr>
                <w:rFonts w:ascii="Arial" w:hAnsi="Arial" w:cs="Arial"/>
                <w:sz w:val="24"/>
                <w:szCs w:val="24"/>
              </w:rPr>
              <w:t>extracellular matrix</w:t>
            </w:r>
            <w:bookmarkEnd w:id="2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AF80E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009</w:t>
            </w:r>
          </w:p>
        </w:tc>
      </w:tr>
      <w:tr w:rsidR="002A316E" w:rsidRPr="00537F1A" w14:paraId="29AED35A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840DCA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lycolytic proces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B5D69C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281</w:t>
            </w:r>
          </w:p>
        </w:tc>
      </w:tr>
      <w:tr w:rsidR="002A316E" w:rsidRPr="00537F1A" w14:paraId="565BC27E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EEED0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toskelet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308DEE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343</w:t>
            </w:r>
          </w:p>
        </w:tc>
      </w:tr>
      <w:tr w:rsidR="002A316E" w:rsidRPr="00537F1A" w14:paraId="6B09C96B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9414AA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regulation of signal transducti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8DA555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343</w:t>
            </w:r>
          </w:p>
        </w:tc>
      </w:tr>
      <w:tr w:rsidR="002A316E" w:rsidRPr="00537F1A" w14:paraId="449F07CA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80F8C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xtracellular matrix structural constituent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BD5656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757</w:t>
            </w:r>
          </w:p>
        </w:tc>
      </w:tr>
      <w:tr w:rsidR="002A316E" w:rsidRPr="00537F1A" w14:paraId="42D748A1" w14:textId="77777777" w:rsidTr="00A923E7">
        <w:trPr>
          <w:trHeight w:val="375"/>
        </w:trPr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3FAAA3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mmune respons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611E6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0.001884</w:t>
            </w:r>
          </w:p>
        </w:tc>
      </w:tr>
    </w:tbl>
    <w:p w14:paraId="7AC659AE" w14:textId="42C1E3F2" w:rsidR="002A316E" w:rsidRDefault="002A316E" w:rsidP="005C3FDC">
      <w:pPr>
        <w:rPr>
          <w:rFonts w:ascii="Arial" w:hAnsi="Arial" w:cs="Arial"/>
          <w:b/>
          <w:bCs/>
        </w:rPr>
      </w:pPr>
    </w:p>
    <w:p w14:paraId="2352A5EA" w14:textId="34B3C42C" w:rsidR="00101510" w:rsidRDefault="00101510" w:rsidP="005C3FDC">
      <w:pPr>
        <w:rPr>
          <w:rFonts w:ascii="Arial" w:hAnsi="Arial" w:cs="Arial"/>
          <w:b/>
          <w:bCs/>
        </w:rPr>
      </w:pPr>
    </w:p>
    <w:p w14:paraId="6F798E5E" w14:textId="2557A9CE" w:rsidR="00101510" w:rsidRDefault="00101510" w:rsidP="005C3FDC">
      <w:pPr>
        <w:rPr>
          <w:rFonts w:ascii="Arial" w:hAnsi="Arial" w:cs="Arial"/>
          <w:b/>
          <w:bCs/>
        </w:rPr>
      </w:pPr>
    </w:p>
    <w:p w14:paraId="2F1A0ED7" w14:textId="15B82121" w:rsidR="00101510" w:rsidRDefault="00101510" w:rsidP="005C3FDC">
      <w:pPr>
        <w:rPr>
          <w:rFonts w:ascii="Arial" w:hAnsi="Arial" w:cs="Arial"/>
          <w:b/>
          <w:bCs/>
        </w:rPr>
      </w:pPr>
    </w:p>
    <w:p w14:paraId="53DBAC5B" w14:textId="2D6FEFD5" w:rsidR="00101510" w:rsidRDefault="00101510" w:rsidP="005C3FDC">
      <w:pPr>
        <w:rPr>
          <w:rFonts w:ascii="Arial" w:hAnsi="Arial" w:cs="Arial"/>
          <w:b/>
          <w:bCs/>
        </w:rPr>
      </w:pPr>
    </w:p>
    <w:p w14:paraId="3A5090E0" w14:textId="3FD2BAB1" w:rsidR="00101510" w:rsidRDefault="00101510" w:rsidP="005C3FDC">
      <w:pPr>
        <w:rPr>
          <w:rFonts w:ascii="Arial" w:hAnsi="Arial" w:cs="Arial"/>
          <w:b/>
          <w:bCs/>
        </w:rPr>
      </w:pPr>
    </w:p>
    <w:p w14:paraId="1250DF90" w14:textId="439D40D3" w:rsidR="00101510" w:rsidRDefault="00101510" w:rsidP="005C3FDC">
      <w:pPr>
        <w:rPr>
          <w:rFonts w:ascii="Arial" w:hAnsi="Arial" w:cs="Arial"/>
          <w:b/>
          <w:bCs/>
        </w:rPr>
      </w:pPr>
    </w:p>
    <w:p w14:paraId="02CCAA42" w14:textId="00AC6405" w:rsidR="00101510" w:rsidRDefault="00101510" w:rsidP="005C3FDC">
      <w:pPr>
        <w:rPr>
          <w:rFonts w:ascii="Arial" w:hAnsi="Arial" w:cs="Arial"/>
          <w:b/>
          <w:bCs/>
        </w:rPr>
      </w:pPr>
    </w:p>
    <w:p w14:paraId="7085D694" w14:textId="5985D688" w:rsidR="00101510" w:rsidRDefault="00101510" w:rsidP="005C3FDC">
      <w:pPr>
        <w:rPr>
          <w:rFonts w:ascii="Arial" w:hAnsi="Arial" w:cs="Arial"/>
          <w:b/>
          <w:bCs/>
        </w:rPr>
      </w:pPr>
    </w:p>
    <w:p w14:paraId="7E840648" w14:textId="29F1E10F" w:rsidR="00101510" w:rsidRDefault="00101510" w:rsidP="005C3FDC">
      <w:pPr>
        <w:rPr>
          <w:rFonts w:ascii="Arial" w:hAnsi="Arial" w:cs="Arial"/>
          <w:b/>
          <w:bCs/>
        </w:rPr>
      </w:pPr>
    </w:p>
    <w:p w14:paraId="3F53BB50" w14:textId="0A45D51E" w:rsidR="00101510" w:rsidRDefault="00101510" w:rsidP="005C3FDC">
      <w:pPr>
        <w:rPr>
          <w:rFonts w:ascii="Arial" w:hAnsi="Arial" w:cs="Arial"/>
          <w:b/>
          <w:bCs/>
        </w:rPr>
      </w:pPr>
    </w:p>
    <w:p w14:paraId="340D8656" w14:textId="05E7720E" w:rsidR="00101510" w:rsidRDefault="00101510" w:rsidP="005C3FDC">
      <w:pPr>
        <w:rPr>
          <w:rFonts w:ascii="Arial" w:hAnsi="Arial" w:cs="Arial"/>
          <w:b/>
          <w:bCs/>
        </w:rPr>
      </w:pPr>
    </w:p>
    <w:p w14:paraId="1B0F2A47" w14:textId="2FD59932" w:rsidR="00101510" w:rsidRDefault="00101510" w:rsidP="005C3FDC">
      <w:pPr>
        <w:rPr>
          <w:rFonts w:ascii="Arial" w:hAnsi="Arial" w:cs="Arial"/>
          <w:b/>
          <w:bCs/>
        </w:rPr>
      </w:pPr>
    </w:p>
    <w:p w14:paraId="3062DDDE" w14:textId="5BE66B28" w:rsidR="00101510" w:rsidRDefault="00101510" w:rsidP="005C3FDC">
      <w:pPr>
        <w:rPr>
          <w:rFonts w:ascii="Arial" w:hAnsi="Arial" w:cs="Arial"/>
          <w:b/>
          <w:bCs/>
        </w:rPr>
      </w:pPr>
    </w:p>
    <w:p w14:paraId="31A9D1BF" w14:textId="5AE05BA9" w:rsidR="00101510" w:rsidRDefault="00101510" w:rsidP="005C3FDC">
      <w:pPr>
        <w:rPr>
          <w:rFonts w:ascii="Arial" w:hAnsi="Arial" w:cs="Arial"/>
          <w:b/>
          <w:bCs/>
        </w:rPr>
      </w:pPr>
    </w:p>
    <w:p w14:paraId="6C2942FA" w14:textId="05FB4FD5" w:rsidR="00101510" w:rsidRDefault="00101510" w:rsidP="005C3FDC">
      <w:pPr>
        <w:rPr>
          <w:rFonts w:ascii="Arial" w:hAnsi="Arial" w:cs="Arial"/>
          <w:b/>
          <w:bCs/>
        </w:rPr>
      </w:pPr>
    </w:p>
    <w:p w14:paraId="4720BBC4" w14:textId="77777777" w:rsidR="00101510" w:rsidRDefault="00101510" w:rsidP="00057E08">
      <w:pPr>
        <w:rPr>
          <w:rFonts w:ascii="Arial" w:hAnsi="Arial" w:cs="Arial"/>
          <w:b/>
          <w:bCs/>
        </w:rPr>
      </w:pPr>
    </w:p>
    <w:p w14:paraId="10D10089" w14:textId="6F8BA71F" w:rsidR="002A316E" w:rsidRPr="00537F1A" w:rsidRDefault="002A316E" w:rsidP="002A316E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B052CC">
        <w:rPr>
          <w:rFonts w:ascii="Arial" w:hAnsi="Arial" w:cs="Arial"/>
          <w:b/>
          <w:bCs/>
          <w:kern w:val="0"/>
          <w:sz w:val="24"/>
          <w:szCs w:val="24"/>
        </w:rPr>
        <w:t>3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Serum proteomics proteins expression (up-regulated</w:t>
      </w:r>
      <w:r w:rsidR="00DF7D26">
        <w:rPr>
          <w:rFonts w:ascii="Arial" w:hAnsi="Arial" w:cs="Arial"/>
          <w:b/>
          <w:bCs/>
          <w:sz w:val="24"/>
          <w:szCs w:val="24"/>
        </w:rPr>
        <w:t xml:space="preserve"> vs</w:t>
      </w:r>
      <w:r w:rsidR="00A5685B" w:rsidRPr="00537F1A">
        <w:rPr>
          <w:rFonts w:ascii="Arial" w:hAnsi="Arial" w:cs="Arial"/>
          <w:b/>
          <w:bCs/>
          <w:sz w:val="24"/>
          <w:szCs w:val="24"/>
        </w:rPr>
        <w:t xml:space="preserve"> con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32"/>
        <w:gridCol w:w="5112"/>
      </w:tblGrid>
      <w:tr w:rsidR="002A316E" w:rsidRPr="00537F1A" w14:paraId="67A21A1C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3D0E491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35490</w:t>
            </w:r>
          </w:p>
        </w:tc>
        <w:tc>
          <w:tcPr>
            <w:tcW w:w="5112" w:type="dxa"/>
            <w:noWrap/>
            <w:hideMark/>
          </w:tcPr>
          <w:p w14:paraId="681779A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BHMT1  Betaine--homocysteine S-methyltransferase 1 </w:t>
            </w:r>
          </w:p>
        </w:tc>
      </w:tr>
      <w:tr w:rsidR="002A316E" w:rsidRPr="00537F1A" w14:paraId="6CC36C0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0D0915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5505</w:t>
            </w:r>
          </w:p>
        </w:tc>
        <w:tc>
          <w:tcPr>
            <w:tcW w:w="5112" w:type="dxa"/>
            <w:noWrap/>
            <w:hideMark/>
          </w:tcPr>
          <w:p w14:paraId="6C64A96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FAAA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Fumarylacetoacetas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316E" w:rsidRPr="00537F1A" w14:paraId="194D8968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2013DE0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8798</w:t>
            </w:r>
          </w:p>
        </w:tc>
        <w:tc>
          <w:tcPr>
            <w:tcW w:w="5112" w:type="dxa"/>
            <w:noWrap/>
            <w:hideMark/>
          </w:tcPr>
          <w:p w14:paraId="353A514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GRN  Progranulin </w:t>
            </w:r>
          </w:p>
        </w:tc>
      </w:tr>
      <w:tr w:rsidR="002A316E" w:rsidRPr="00537F1A" w14:paraId="342E3E6D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4E9D287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6043</w:t>
            </w:r>
          </w:p>
        </w:tc>
        <w:tc>
          <w:tcPr>
            <w:tcW w:w="5112" w:type="dxa"/>
            <w:noWrap/>
            <w:hideMark/>
          </w:tcPr>
          <w:p w14:paraId="7E26DE6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RADI  Radixin </w:t>
            </w:r>
          </w:p>
        </w:tc>
      </w:tr>
      <w:tr w:rsidR="002A316E" w:rsidRPr="00537F1A" w14:paraId="582C8366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6D1DB9E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08749</w:t>
            </w:r>
          </w:p>
        </w:tc>
        <w:tc>
          <w:tcPr>
            <w:tcW w:w="5112" w:type="dxa"/>
            <w:noWrap/>
            <w:hideMark/>
          </w:tcPr>
          <w:p w14:paraId="2872D39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DLDH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Dihydrolipoyl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dehydrogenase</w:t>
            </w:r>
          </w:p>
        </w:tc>
      </w:tr>
      <w:tr w:rsidR="002A316E" w:rsidRPr="00537F1A" w14:paraId="73CB7C7B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3EB9D2B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3434</w:t>
            </w:r>
          </w:p>
        </w:tc>
        <w:tc>
          <w:tcPr>
            <w:tcW w:w="5112" w:type="dxa"/>
            <w:noWrap/>
            <w:hideMark/>
          </w:tcPr>
          <w:p w14:paraId="79D4CD0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MMP2  72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type IV collagenase </w:t>
            </w:r>
          </w:p>
        </w:tc>
      </w:tr>
      <w:tr w:rsidR="002A316E" w:rsidRPr="00537F1A" w14:paraId="6EB29BE9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6073783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7456</w:t>
            </w:r>
          </w:p>
        </w:tc>
        <w:tc>
          <w:tcPr>
            <w:tcW w:w="5112" w:type="dxa"/>
            <w:noWrap/>
            <w:hideMark/>
          </w:tcPr>
          <w:p w14:paraId="48D6ACD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MBP  Protein AMBP</w:t>
            </w:r>
          </w:p>
        </w:tc>
      </w:tr>
      <w:tr w:rsidR="002A316E" w:rsidRPr="00537F1A" w14:paraId="780FBBC3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5141CA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0519;G3X982;Q3TYQ9</w:t>
            </w:r>
          </w:p>
        </w:tc>
        <w:tc>
          <w:tcPr>
            <w:tcW w:w="5112" w:type="dxa"/>
            <w:noWrap/>
            <w:hideMark/>
          </w:tcPr>
          <w:p w14:paraId="7F9AFE0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XDH  Xanthine dehydrogenase/oxidase </w:t>
            </w:r>
          </w:p>
        </w:tc>
      </w:tr>
      <w:tr w:rsidR="002A316E" w:rsidRPr="00537F1A" w14:paraId="20E8A8A1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0EA31FA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1680</w:t>
            </w:r>
          </w:p>
        </w:tc>
        <w:tc>
          <w:tcPr>
            <w:tcW w:w="5112" w:type="dxa"/>
            <w:noWrap/>
            <w:hideMark/>
          </w:tcPr>
          <w:p w14:paraId="23020E3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ROP  Properdin O</w:t>
            </w:r>
          </w:p>
        </w:tc>
      </w:tr>
      <w:tr w:rsidR="002A316E" w:rsidRPr="00537F1A" w14:paraId="182DAD0A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1899EF0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70663</w:t>
            </w:r>
          </w:p>
        </w:tc>
        <w:tc>
          <w:tcPr>
            <w:tcW w:w="5112" w:type="dxa"/>
            <w:noWrap/>
            <w:hideMark/>
          </w:tcPr>
          <w:p w14:paraId="6472838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SPRL1  SPARC-like protein 1 </w:t>
            </w:r>
          </w:p>
        </w:tc>
      </w:tr>
      <w:tr w:rsidR="002A316E" w:rsidRPr="00537F1A" w14:paraId="2FAE5EE9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2B5412E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6890</w:t>
            </w:r>
          </w:p>
        </w:tc>
        <w:tc>
          <w:tcPr>
            <w:tcW w:w="5112" w:type="dxa"/>
            <w:noWrap/>
            <w:hideMark/>
          </w:tcPr>
          <w:p w14:paraId="5366F41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LUS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Cluster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316E" w:rsidRPr="00537F1A" w14:paraId="4671836A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4F7BDA9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1672</w:t>
            </w:r>
          </w:p>
        </w:tc>
        <w:tc>
          <w:tcPr>
            <w:tcW w:w="5112" w:type="dxa"/>
            <w:noWrap/>
            <w:hideMark/>
          </w:tcPr>
          <w:p w14:paraId="5D7E042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NGAL  Neutrophil gelatinase-associated lipocalin </w:t>
            </w:r>
          </w:p>
        </w:tc>
      </w:tr>
      <w:tr w:rsidR="002A316E" w:rsidRPr="00537F1A" w14:paraId="5ADFB1A2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0BCB450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1Y97</w:t>
            </w:r>
          </w:p>
        </w:tc>
        <w:tc>
          <w:tcPr>
            <w:tcW w:w="5112" w:type="dxa"/>
            <w:noWrap/>
            <w:hideMark/>
          </w:tcPr>
          <w:p w14:paraId="102447B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LDOB  Fructose-bisphosphate aldolase B </w:t>
            </w:r>
          </w:p>
        </w:tc>
      </w:tr>
      <w:tr w:rsidR="002A316E" w:rsidRPr="00537F1A" w14:paraId="54FF8F4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2AE8D9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2897</w:t>
            </w:r>
          </w:p>
        </w:tc>
        <w:tc>
          <w:tcPr>
            <w:tcW w:w="5112" w:type="dxa"/>
            <w:noWrap/>
            <w:hideMark/>
          </w:tcPr>
          <w:p w14:paraId="0D7B79E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YC  Cytochrome c, somatic </w:t>
            </w:r>
          </w:p>
        </w:tc>
      </w:tr>
      <w:tr w:rsidR="002A316E" w:rsidRPr="00537F1A" w14:paraId="7ADED41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6B281E6F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8607</w:t>
            </w:r>
          </w:p>
        </w:tc>
        <w:tc>
          <w:tcPr>
            <w:tcW w:w="5112" w:type="dxa"/>
            <w:noWrap/>
            <w:hideMark/>
          </w:tcPr>
          <w:p w14:paraId="7D24766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4BPA  C4b-binding protein </w:t>
            </w:r>
          </w:p>
        </w:tc>
      </w:tr>
      <w:tr w:rsidR="002A316E" w:rsidRPr="00537F1A" w14:paraId="2800189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17B304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JJH1</w:t>
            </w:r>
          </w:p>
        </w:tc>
        <w:tc>
          <w:tcPr>
            <w:tcW w:w="5112" w:type="dxa"/>
            <w:noWrap/>
            <w:hideMark/>
          </w:tcPr>
          <w:p w14:paraId="7DF7D70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RNAS4  Ribonuclease 4 </w:t>
            </w:r>
          </w:p>
        </w:tc>
      </w:tr>
      <w:tr w:rsidR="002A316E" w:rsidRPr="00537F1A" w14:paraId="1BDB6C8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26BBD01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JM99</w:t>
            </w:r>
          </w:p>
        </w:tc>
        <w:tc>
          <w:tcPr>
            <w:tcW w:w="5112" w:type="dxa"/>
            <w:noWrap/>
            <w:hideMark/>
          </w:tcPr>
          <w:p w14:paraId="0E2AD28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PRG4  Proteoglycan 4 </w:t>
            </w:r>
          </w:p>
        </w:tc>
      </w:tr>
      <w:tr w:rsidR="002A316E" w:rsidRPr="00537F1A" w14:paraId="681DAAEA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4BDEFE3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9581</w:t>
            </w:r>
          </w:p>
        </w:tc>
        <w:tc>
          <w:tcPr>
            <w:tcW w:w="5112" w:type="dxa"/>
            <w:noWrap/>
            <w:hideMark/>
          </w:tcPr>
          <w:p w14:paraId="44CC2E6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SF1R  Macrophage colony-stimulating factor 1 receptor</w:t>
            </w:r>
          </w:p>
        </w:tc>
      </w:tr>
      <w:tr w:rsidR="002A316E" w:rsidRPr="00537F1A" w14:paraId="0581886E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532D05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R182</w:t>
            </w:r>
          </w:p>
        </w:tc>
        <w:tc>
          <w:tcPr>
            <w:tcW w:w="5112" w:type="dxa"/>
            <w:noWrap/>
            <w:hideMark/>
          </w:tcPr>
          <w:p w14:paraId="1970553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NGL3  Angiopoietin-related protein 3 </w:t>
            </w:r>
          </w:p>
        </w:tc>
      </w:tr>
      <w:tr w:rsidR="002A316E" w:rsidRPr="00537F1A" w14:paraId="160B378E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55BA3F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97430</w:t>
            </w:r>
          </w:p>
        </w:tc>
        <w:tc>
          <w:tcPr>
            <w:tcW w:w="5112" w:type="dxa"/>
            <w:noWrap/>
            <w:hideMark/>
          </w:tcPr>
          <w:p w14:paraId="37AD7FC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SLPI  Antileukoproteinase </w:t>
            </w:r>
          </w:p>
        </w:tc>
      </w:tr>
      <w:tr w:rsidR="002A316E" w:rsidRPr="00537F1A" w14:paraId="3F330D11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475F02A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9699</w:t>
            </w:r>
          </w:p>
        </w:tc>
        <w:tc>
          <w:tcPr>
            <w:tcW w:w="5112" w:type="dxa"/>
            <w:noWrap/>
            <w:hideMark/>
          </w:tcPr>
          <w:p w14:paraId="22F57FC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FETUA  Alpha-2-HS-glycoprotein </w:t>
            </w:r>
          </w:p>
        </w:tc>
      </w:tr>
      <w:tr w:rsidR="002A316E" w:rsidRPr="00537F1A" w14:paraId="7EF56A18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24892BF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129</w:t>
            </w:r>
          </w:p>
        </w:tc>
        <w:tc>
          <w:tcPr>
            <w:tcW w:w="5112" w:type="dxa"/>
            <w:noWrap/>
            <w:hideMark/>
          </w:tcPr>
          <w:p w14:paraId="3D68F7C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FAI  Complement factor I </w:t>
            </w:r>
          </w:p>
        </w:tc>
      </w:tr>
      <w:tr w:rsidR="002A316E" w:rsidRPr="00537F1A" w14:paraId="68EAB264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27F429C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1670</w:t>
            </w:r>
          </w:p>
        </w:tc>
        <w:tc>
          <w:tcPr>
            <w:tcW w:w="5112" w:type="dxa"/>
            <w:noWrap/>
            <w:hideMark/>
          </w:tcPr>
          <w:p w14:paraId="5CF2C7E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CL9  C-C motif chemokine 9 </w:t>
            </w:r>
          </w:p>
        </w:tc>
      </w:tr>
      <w:tr w:rsidR="002A316E" w:rsidRPr="00537F1A" w14:paraId="5C3EC855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0ECA944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70274</w:t>
            </w:r>
          </w:p>
        </w:tc>
        <w:tc>
          <w:tcPr>
            <w:tcW w:w="5112" w:type="dxa"/>
            <w:noWrap/>
            <w:hideMark/>
          </w:tcPr>
          <w:p w14:paraId="0CA620A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SEPP1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Selenoprote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P </w:t>
            </w:r>
          </w:p>
        </w:tc>
      </w:tr>
      <w:tr w:rsidR="002A316E" w:rsidRPr="00537F1A" w14:paraId="183C3BD1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6F984AC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1276</w:t>
            </w:r>
          </w:p>
        </w:tc>
        <w:tc>
          <w:tcPr>
            <w:tcW w:w="5112" w:type="dxa"/>
            <w:noWrap/>
            <w:hideMark/>
          </w:tcPr>
          <w:p w14:paraId="4079B5B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FINC  Fibronectin </w:t>
            </w:r>
          </w:p>
        </w:tc>
      </w:tr>
      <w:tr w:rsidR="002A316E" w:rsidRPr="00537F1A" w14:paraId="6009897D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59CF85B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47876</w:t>
            </w:r>
          </w:p>
        </w:tc>
        <w:tc>
          <w:tcPr>
            <w:tcW w:w="5112" w:type="dxa"/>
            <w:noWrap/>
            <w:hideMark/>
          </w:tcPr>
          <w:p w14:paraId="0949673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IBP1  Insulin-like growth factor-binding protein 1 </w:t>
            </w:r>
          </w:p>
        </w:tc>
      </w:tr>
      <w:tr w:rsidR="002A316E" w:rsidRPr="00537F1A" w14:paraId="752EBBBF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68EC587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6909</w:t>
            </w:r>
          </w:p>
        </w:tc>
        <w:tc>
          <w:tcPr>
            <w:tcW w:w="5112" w:type="dxa"/>
            <w:noWrap/>
            <w:hideMark/>
          </w:tcPr>
          <w:p w14:paraId="4E0A1E0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FAH  Complement factor H </w:t>
            </w:r>
          </w:p>
        </w:tc>
      </w:tr>
      <w:tr w:rsidR="002A316E" w:rsidRPr="00537F1A" w14:paraId="605C3C80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1CE579F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CPY7</w:t>
            </w:r>
          </w:p>
        </w:tc>
        <w:tc>
          <w:tcPr>
            <w:tcW w:w="5112" w:type="dxa"/>
            <w:noWrap/>
            <w:hideMark/>
          </w:tcPr>
          <w:p w14:paraId="2A858C1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MPL  Cytosol aminopeptidase </w:t>
            </w:r>
          </w:p>
        </w:tc>
      </w:tr>
      <w:tr w:rsidR="002A316E" w:rsidRPr="00537F1A" w14:paraId="2E5FFB87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4D89D4C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09061</w:t>
            </w:r>
          </w:p>
        </w:tc>
        <w:tc>
          <w:tcPr>
            <w:tcW w:w="5112" w:type="dxa"/>
            <w:noWrap/>
            <w:hideMark/>
          </w:tcPr>
          <w:p w14:paraId="3BB51E8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PSB1  Proteasome subunit beta type-1 </w:t>
            </w:r>
          </w:p>
        </w:tc>
      </w:tr>
      <w:tr w:rsidR="002A316E" w:rsidRPr="00537F1A" w14:paraId="7A6CFEFC" w14:textId="77777777" w:rsidTr="00A923E7">
        <w:trPr>
          <w:trHeight w:val="300"/>
        </w:trPr>
        <w:tc>
          <w:tcPr>
            <w:tcW w:w="2680" w:type="dxa"/>
            <w:noWrap/>
            <w:hideMark/>
          </w:tcPr>
          <w:p w14:paraId="33413A8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CIZ8</w:t>
            </w:r>
          </w:p>
        </w:tc>
        <w:tc>
          <w:tcPr>
            <w:tcW w:w="5112" w:type="dxa"/>
            <w:noWrap/>
            <w:hideMark/>
          </w:tcPr>
          <w:p w14:paraId="686EB6F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VWF  von Willebrand factor </w:t>
            </w:r>
          </w:p>
        </w:tc>
      </w:tr>
    </w:tbl>
    <w:p w14:paraId="427EF5AB" w14:textId="4DD02724" w:rsidR="002A316E" w:rsidRPr="00537F1A" w:rsidRDefault="002A316E" w:rsidP="002A316E">
      <w:pPr>
        <w:rPr>
          <w:rFonts w:ascii="Arial" w:hAnsi="Arial" w:cs="Arial"/>
          <w:sz w:val="24"/>
          <w:szCs w:val="24"/>
        </w:rPr>
      </w:pPr>
    </w:p>
    <w:p w14:paraId="457A8138" w14:textId="07BC25D4" w:rsidR="00101510" w:rsidRDefault="00101510" w:rsidP="002A316E"/>
    <w:p w14:paraId="5803D961" w14:textId="26B75441" w:rsidR="00101510" w:rsidRDefault="00101510" w:rsidP="002A316E"/>
    <w:p w14:paraId="6227F84F" w14:textId="326DDF78" w:rsidR="00101510" w:rsidRDefault="00101510" w:rsidP="002A316E"/>
    <w:p w14:paraId="3C22C03B" w14:textId="1C3575C5" w:rsidR="00101510" w:rsidRDefault="00101510" w:rsidP="002A316E"/>
    <w:p w14:paraId="49F3D457" w14:textId="2A25FC47" w:rsidR="00101510" w:rsidRDefault="00101510" w:rsidP="002A316E"/>
    <w:p w14:paraId="0E4BEE23" w14:textId="11FB6CFD" w:rsidR="00101510" w:rsidRDefault="00101510" w:rsidP="002A316E"/>
    <w:p w14:paraId="1BA37F29" w14:textId="0AF28C22" w:rsidR="002A316E" w:rsidRPr="00537F1A" w:rsidRDefault="002A316E" w:rsidP="002A316E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B052CC">
        <w:rPr>
          <w:rFonts w:ascii="Arial" w:hAnsi="Arial" w:cs="Arial"/>
          <w:b/>
          <w:bCs/>
          <w:kern w:val="0"/>
          <w:sz w:val="24"/>
          <w:szCs w:val="24"/>
        </w:rPr>
        <w:t>4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Serum proteomics proteins expression (down-regulated</w:t>
      </w:r>
      <w:r w:rsidR="00DF7D26">
        <w:rPr>
          <w:rFonts w:ascii="Arial" w:hAnsi="Arial" w:cs="Arial"/>
          <w:b/>
          <w:bCs/>
          <w:sz w:val="24"/>
          <w:szCs w:val="24"/>
        </w:rPr>
        <w:t xml:space="preserve"> vs</w:t>
      </w:r>
      <w:r w:rsidR="00A5685B" w:rsidRPr="00537F1A">
        <w:rPr>
          <w:rFonts w:ascii="Arial" w:hAnsi="Arial" w:cs="Arial"/>
          <w:b/>
          <w:bCs/>
          <w:sz w:val="24"/>
          <w:szCs w:val="24"/>
        </w:rPr>
        <w:t xml:space="preserve"> con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1"/>
        <w:gridCol w:w="5965"/>
      </w:tblGrid>
      <w:tr w:rsidR="002A316E" w:rsidRPr="00537F1A" w14:paraId="31E25DC3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6A51F9C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696;P17879</w:t>
            </w:r>
          </w:p>
        </w:tc>
        <w:tc>
          <w:tcPr>
            <w:tcW w:w="5965" w:type="dxa"/>
            <w:noWrap/>
            <w:hideMark/>
          </w:tcPr>
          <w:p w14:paraId="65E8DFE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HS71A  Heat shock 70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protein 1A </w:t>
            </w:r>
          </w:p>
        </w:tc>
      </w:tr>
      <w:tr w:rsidR="002A316E" w:rsidRPr="00537F1A" w14:paraId="0909F2EC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433C83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1WP0</w:t>
            </w:r>
          </w:p>
        </w:tc>
        <w:tc>
          <w:tcPr>
            <w:tcW w:w="5965" w:type="dxa"/>
            <w:noWrap/>
            <w:hideMark/>
          </w:tcPr>
          <w:p w14:paraId="6194158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MASP2  Mannan-binding lectin serine protease2 </w:t>
            </w:r>
          </w:p>
        </w:tc>
      </w:tr>
      <w:tr w:rsidR="002A316E" w:rsidRPr="00537F1A" w14:paraId="5D1A296A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DB9014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2599</w:t>
            </w:r>
          </w:p>
        </w:tc>
        <w:tc>
          <w:tcPr>
            <w:tcW w:w="5965" w:type="dxa"/>
            <w:noWrap/>
            <w:hideMark/>
          </w:tcPr>
          <w:p w14:paraId="1D72EDD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1AT2  Alpha-1-antitrypsin 1-2 </w:t>
            </w:r>
          </w:p>
        </w:tc>
      </w:tr>
      <w:tr w:rsidR="002A316E" w:rsidRPr="00537F1A" w14:paraId="5727596B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FB3B41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1149</w:t>
            </w:r>
          </w:p>
        </w:tc>
        <w:tc>
          <w:tcPr>
            <w:tcW w:w="5965" w:type="dxa"/>
            <w:noWrap/>
            <w:hideMark/>
          </w:tcPr>
          <w:p w14:paraId="3C1044A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O1A2  Collagen alpha-2(I) chain </w:t>
            </w:r>
          </w:p>
        </w:tc>
      </w:tr>
      <w:tr w:rsidR="002A316E" w:rsidRPr="00537F1A" w14:paraId="08810703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1B9E3D0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43025</w:t>
            </w:r>
          </w:p>
        </w:tc>
        <w:tc>
          <w:tcPr>
            <w:tcW w:w="5965" w:type="dxa"/>
            <w:noWrap/>
            <w:hideMark/>
          </w:tcPr>
          <w:p w14:paraId="2098299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ETN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Tetranect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316E" w:rsidRPr="00537F1A" w14:paraId="47CFBEDB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8F6C08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3UV17</w:t>
            </w:r>
          </w:p>
        </w:tc>
        <w:tc>
          <w:tcPr>
            <w:tcW w:w="5965" w:type="dxa"/>
            <w:noWrap/>
            <w:hideMark/>
          </w:tcPr>
          <w:p w14:paraId="0D45BF7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K22O  Keratin, type II cytoskeletal 2 oral</w:t>
            </w:r>
          </w:p>
        </w:tc>
      </w:tr>
      <w:tr w:rsidR="002A316E" w:rsidRPr="00537F1A" w14:paraId="75971987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07D9A3F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9036</w:t>
            </w:r>
          </w:p>
        </w:tc>
        <w:tc>
          <w:tcPr>
            <w:tcW w:w="5965" w:type="dxa"/>
            <w:noWrap/>
            <w:hideMark/>
          </w:tcPr>
          <w:p w14:paraId="4374DEE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ISK1  Serine protease inhibitor Kazal-type 1 </w:t>
            </w:r>
          </w:p>
        </w:tc>
      </w:tr>
      <w:tr w:rsidR="002A316E" w:rsidRPr="00537F1A" w14:paraId="5A02300D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0BB4E4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2984;P62983</w:t>
            </w:r>
          </w:p>
        </w:tc>
        <w:tc>
          <w:tcPr>
            <w:tcW w:w="5965" w:type="dxa"/>
            <w:noWrap/>
            <w:hideMark/>
          </w:tcPr>
          <w:p w14:paraId="6CB795F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RL40  Ubiquitin-60S ribosomal protein L40 </w:t>
            </w:r>
          </w:p>
        </w:tc>
      </w:tr>
      <w:tr w:rsidR="002A316E" w:rsidRPr="00537F1A" w14:paraId="0FC38F22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20FA497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Z1T2</w:t>
            </w:r>
          </w:p>
        </w:tc>
        <w:tc>
          <w:tcPr>
            <w:tcW w:w="5965" w:type="dxa"/>
            <w:noWrap/>
            <w:hideMark/>
          </w:tcPr>
          <w:p w14:paraId="3CE09BB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SP4  Thrombospondin-4 </w:t>
            </w:r>
          </w:p>
        </w:tc>
      </w:tr>
      <w:tr w:rsidR="002A316E" w:rsidRPr="00537F1A" w14:paraId="0814BA3B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C56CD4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97298;Q95121</w:t>
            </w:r>
          </w:p>
        </w:tc>
        <w:tc>
          <w:tcPr>
            <w:tcW w:w="5965" w:type="dxa"/>
            <w:noWrap/>
            <w:hideMark/>
          </w:tcPr>
          <w:p w14:paraId="090E63B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PEDF  Pigment epithelium-derived factor </w:t>
            </w:r>
          </w:p>
        </w:tc>
      </w:tr>
      <w:tr w:rsidR="002A316E" w:rsidRPr="00537F1A" w14:paraId="2AFEC037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1E390CE1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3953;Q64176</w:t>
            </w:r>
          </w:p>
        </w:tc>
        <w:tc>
          <w:tcPr>
            <w:tcW w:w="5965" w:type="dxa"/>
            <w:noWrap/>
            <w:hideMark/>
          </w:tcPr>
          <w:p w14:paraId="0DAFC3FF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EST1C  Carboxylesterase 1C </w:t>
            </w:r>
          </w:p>
        </w:tc>
      </w:tr>
      <w:tr w:rsidR="002A316E" w:rsidRPr="00537F1A" w14:paraId="1358E6BD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0A20C8C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K558</w:t>
            </w:r>
          </w:p>
        </w:tc>
        <w:tc>
          <w:tcPr>
            <w:tcW w:w="5965" w:type="dxa"/>
            <w:noWrap/>
            <w:hideMark/>
          </w:tcPr>
          <w:p w14:paraId="26C29EF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RML1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Trem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-like transcript 1 protein </w:t>
            </w:r>
          </w:p>
        </w:tc>
      </w:tr>
      <w:tr w:rsidR="002A316E" w:rsidRPr="00537F1A" w14:paraId="06B3723A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49889F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7758</w:t>
            </w:r>
          </w:p>
        </w:tc>
        <w:tc>
          <w:tcPr>
            <w:tcW w:w="5965" w:type="dxa"/>
            <w:noWrap/>
            <w:hideMark/>
          </w:tcPr>
          <w:p w14:paraId="7AF0E5F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1AT1  Alpha-1-antitrypsin 1-1 </w:t>
            </w:r>
          </w:p>
        </w:tc>
      </w:tr>
      <w:tr w:rsidR="002A316E" w:rsidRPr="00537F1A" w14:paraId="4623AC06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2D31DCC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0897</w:t>
            </w:r>
          </w:p>
        </w:tc>
        <w:tc>
          <w:tcPr>
            <w:tcW w:w="5965" w:type="dxa"/>
            <w:noWrap/>
            <w:hideMark/>
          </w:tcPr>
          <w:p w14:paraId="6CEFC9F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1AT4  Alpha-1-antitrypsin 1-4 </w:t>
            </w:r>
          </w:p>
        </w:tc>
      </w:tr>
      <w:tr w:rsidR="002A316E" w:rsidRPr="00537F1A" w14:paraId="617B0EBA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618B2AEF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2ASS6</w:t>
            </w:r>
          </w:p>
        </w:tc>
        <w:tc>
          <w:tcPr>
            <w:tcW w:w="5965" w:type="dxa"/>
            <w:noWrap/>
            <w:hideMark/>
          </w:tcPr>
          <w:p w14:paraId="32FAFAF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ITIN 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Tit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316E" w:rsidRPr="00537F1A" w14:paraId="00A89AF8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8F0E17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3734</w:t>
            </w:r>
          </w:p>
        </w:tc>
        <w:tc>
          <w:tcPr>
            <w:tcW w:w="5965" w:type="dxa"/>
            <w:noWrap/>
            <w:hideMark/>
          </w:tcPr>
          <w:p w14:paraId="5C0681A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SPA3M  Serine protease inhibitor A3M </w:t>
            </w:r>
          </w:p>
        </w:tc>
      </w:tr>
      <w:tr w:rsidR="002A316E" w:rsidRPr="00537F1A" w14:paraId="07401D22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F4DD18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0623</w:t>
            </w:r>
          </w:p>
        </w:tc>
        <w:tc>
          <w:tcPr>
            <w:tcW w:w="5965" w:type="dxa"/>
            <w:noWrap/>
            <w:hideMark/>
          </w:tcPr>
          <w:p w14:paraId="476BA25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A1  </w:t>
            </w:r>
            <w:bookmarkStart w:id="3" w:name="_Hlk42510563"/>
            <w:bookmarkStart w:id="4" w:name="_Hlk42510590"/>
            <w:r w:rsidRPr="00537F1A">
              <w:rPr>
                <w:rFonts w:ascii="Arial" w:hAnsi="Arial" w:cs="Arial"/>
                <w:sz w:val="24"/>
                <w:szCs w:val="24"/>
              </w:rPr>
              <w:t>Apolipoprotein</w:t>
            </w:r>
            <w:bookmarkEnd w:id="3"/>
            <w:r w:rsidRPr="00537F1A">
              <w:rPr>
                <w:rFonts w:ascii="Arial" w:hAnsi="Arial" w:cs="Arial"/>
                <w:sz w:val="24"/>
                <w:szCs w:val="24"/>
              </w:rPr>
              <w:t xml:space="preserve"> A-I</w:t>
            </w:r>
            <w:bookmarkEnd w:id="4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A316E" w:rsidRPr="00537F1A" w14:paraId="370F11C3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1AA4AF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VCG4</w:t>
            </w:r>
          </w:p>
        </w:tc>
        <w:tc>
          <w:tcPr>
            <w:tcW w:w="5965" w:type="dxa"/>
            <w:noWrap/>
            <w:hideMark/>
          </w:tcPr>
          <w:p w14:paraId="3D09ABC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O8G  Complement component C8 gamma chain </w:t>
            </w:r>
          </w:p>
        </w:tc>
      </w:tr>
      <w:tr w:rsidR="002A316E" w:rsidRPr="00537F1A" w14:paraId="65B5AD9E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82928F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9061</w:t>
            </w:r>
          </w:p>
        </w:tc>
        <w:tc>
          <w:tcPr>
            <w:tcW w:w="5965" w:type="dxa"/>
            <w:noWrap/>
            <w:hideMark/>
          </w:tcPr>
          <w:p w14:paraId="3E15CF1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OIA1  Collagen alpha-1(XVIII) chain</w:t>
            </w:r>
          </w:p>
        </w:tc>
      </w:tr>
      <w:tr w:rsidR="002A316E" w:rsidRPr="00537F1A" w14:paraId="0B8A8071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05D27C90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3622</w:t>
            </w:r>
          </w:p>
        </w:tc>
        <w:tc>
          <w:tcPr>
            <w:tcW w:w="5965" w:type="dxa"/>
            <w:noWrap/>
            <w:hideMark/>
          </w:tcPr>
          <w:p w14:paraId="770164F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C3  </w:t>
            </w:r>
            <w:bookmarkStart w:id="5" w:name="_Hlk42510617"/>
            <w:r w:rsidRPr="00537F1A">
              <w:rPr>
                <w:rFonts w:ascii="Arial" w:hAnsi="Arial" w:cs="Arial"/>
                <w:sz w:val="24"/>
                <w:szCs w:val="24"/>
              </w:rPr>
              <w:t xml:space="preserve">Apolipoprotein C-III </w:t>
            </w:r>
            <w:bookmarkEnd w:id="5"/>
          </w:p>
        </w:tc>
      </w:tr>
      <w:tr w:rsidR="002A316E" w:rsidRPr="00537F1A" w14:paraId="7B870E00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B6E318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4928</w:t>
            </w:r>
          </w:p>
        </w:tc>
        <w:tc>
          <w:tcPr>
            <w:tcW w:w="5965" w:type="dxa"/>
            <w:noWrap/>
            <w:hideMark/>
          </w:tcPr>
          <w:p w14:paraId="2D6E4CD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C1  Apolipoprotein C-I </w:t>
            </w:r>
          </w:p>
        </w:tc>
      </w:tr>
      <w:tr w:rsidR="002A316E" w:rsidRPr="00537F1A" w14:paraId="32535546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073108C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70362</w:t>
            </w:r>
          </w:p>
        </w:tc>
        <w:tc>
          <w:tcPr>
            <w:tcW w:w="5965" w:type="dxa"/>
            <w:noWrap/>
            <w:hideMark/>
          </w:tcPr>
          <w:p w14:paraId="7F2B11B5" w14:textId="21AA3263" w:rsidR="002A316E" w:rsidRPr="00537F1A" w:rsidRDefault="00C5045C" w:rsidP="00A923E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LD </w:t>
            </w:r>
            <w:r w:rsidR="002A316E" w:rsidRPr="00537F1A">
              <w:rPr>
                <w:rFonts w:ascii="Arial" w:hAnsi="Arial" w:cs="Arial"/>
                <w:sz w:val="24"/>
                <w:szCs w:val="24"/>
              </w:rPr>
              <w:t xml:space="preserve">Phosphatidylinositol-glycan-specific phospholipase D </w:t>
            </w:r>
          </w:p>
        </w:tc>
      </w:tr>
      <w:tr w:rsidR="002A316E" w:rsidRPr="00537F1A" w14:paraId="1A7FBEAD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1FB367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Z2L6</w:t>
            </w:r>
          </w:p>
        </w:tc>
        <w:tc>
          <w:tcPr>
            <w:tcW w:w="5965" w:type="dxa"/>
            <w:noWrap/>
            <w:hideMark/>
          </w:tcPr>
          <w:p w14:paraId="5D6583D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MINP1  Multiple inositol polyphosphate phosphatase 1 </w:t>
            </w:r>
          </w:p>
        </w:tc>
      </w:tr>
      <w:tr w:rsidR="002A316E" w:rsidRPr="00537F1A" w14:paraId="6A917320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31C2B81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2399</w:t>
            </w:r>
          </w:p>
        </w:tc>
        <w:tc>
          <w:tcPr>
            <w:tcW w:w="5965" w:type="dxa"/>
            <w:noWrap/>
            <w:hideMark/>
          </w:tcPr>
          <w:p w14:paraId="161CD12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TL2A  Protein CTLA-2-alpha </w:t>
            </w:r>
          </w:p>
        </w:tc>
      </w:tr>
      <w:tr w:rsidR="002A316E" w:rsidRPr="00537F1A" w14:paraId="06CAD4AD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68FA9346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5020</w:t>
            </w:r>
          </w:p>
        </w:tc>
        <w:tc>
          <w:tcPr>
            <w:tcW w:w="5965" w:type="dxa"/>
            <w:noWrap/>
            <w:hideMark/>
          </w:tcPr>
          <w:p w14:paraId="6FF0DFE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C2  Apolipoprotein C-II </w:t>
            </w:r>
          </w:p>
        </w:tc>
      </w:tr>
      <w:tr w:rsidR="002A316E" w:rsidRPr="00537F1A" w14:paraId="51ED8E99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2E4D9B0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9039</w:t>
            </w:r>
          </w:p>
        </w:tc>
        <w:tc>
          <w:tcPr>
            <w:tcW w:w="5965" w:type="dxa"/>
            <w:noWrap/>
            <w:hideMark/>
          </w:tcPr>
          <w:p w14:paraId="724165D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BL1  Mannose-binding protein A</w:t>
            </w:r>
          </w:p>
        </w:tc>
      </w:tr>
      <w:tr w:rsidR="002A316E" w:rsidRPr="00537F1A" w14:paraId="60120B56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2184702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70389</w:t>
            </w:r>
          </w:p>
        </w:tc>
        <w:tc>
          <w:tcPr>
            <w:tcW w:w="5965" w:type="dxa"/>
            <w:noWrap/>
            <w:hideMark/>
          </w:tcPr>
          <w:p w14:paraId="70CF6992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LS  Insulin-like growth factor-binding protein complex acid labile subunit </w:t>
            </w:r>
          </w:p>
        </w:tc>
      </w:tr>
      <w:tr w:rsidR="002A316E" w:rsidRPr="00537F1A" w14:paraId="270D827E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2F49C17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5444</w:t>
            </w:r>
          </w:p>
        </w:tc>
        <w:tc>
          <w:tcPr>
            <w:tcW w:w="5965" w:type="dxa"/>
            <w:noWrap/>
            <w:hideMark/>
          </w:tcPr>
          <w:p w14:paraId="3B9039F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RS2  40S ribosomal protein S2 </w:t>
            </w:r>
          </w:p>
        </w:tc>
      </w:tr>
      <w:tr w:rsidR="002A316E" w:rsidRPr="00537F1A" w14:paraId="52C751B5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C53DE9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41317</w:t>
            </w:r>
          </w:p>
        </w:tc>
        <w:tc>
          <w:tcPr>
            <w:tcW w:w="5965" w:type="dxa"/>
            <w:noWrap/>
            <w:hideMark/>
          </w:tcPr>
          <w:p w14:paraId="488FE169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MBL2  Mannose-binding protein C </w:t>
            </w:r>
          </w:p>
        </w:tc>
      </w:tr>
      <w:tr w:rsidR="002A316E" w:rsidRPr="00537F1A" w14:paraId="2A896714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396816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Z1R3</w:t>
            </w:r>
          </w:p>
        </w:tc>
        <w:tc>
          <w:tcPr>
            <w:tcW w:w="5965" w:type="dxa"/>
            <w:noWrap/>
            <w:hideMark/>
          </w:tcPr>
          <w:p w14:paraId="7FEFB897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M  Apolipoprotein M </w:t>
            </w:r>
          </w:p>
        </w:tc>
      </w:tr>
      <w:tr w:rsidR="002A316E" w:rsidRPr="00537F1A" w14:paraId="63888A45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7444253B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3242;Q8BGY2</w:t>
            </w:r>
          </w:p>
        </w:tc>
        <w:tc>
          <w:tcPr>
            <w:tcW w:w="5965" w:type="dxa"/>
            <w:noWrap/>
            <w:hideMark/>
          </w:tcPr>
          <w:p w14:paraId="755546C3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IF5A1  Eukaryotic translation initiation factor 5A-1 </w:t>
            </w:r>
          </w:p>
        </w:tc>
      </w:tr>
      <w:tr w:rsidR="002A316E" w:rsidRPr="00537F1A" w14:paraId="383832D8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082D546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268</w:t>
            </w:r>
          </w:p>
        </w:tc>
        <w:tc>
          <w:tcPr>
            <w:tcW w:w="5965" w:type="dxa"/>
            <w:noWrap/>
            <w:hideMark/>
          </w:tcPr>
          <w:p w14:paraId="4E0BDD5E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C4  </w:t>
            </w:r>
            <w:bookmarkStart w:id="6" w:name="_Hlk42510721"/>
            <w:r w:rsidRPr="00537F1A">
              <w:rPr>
                <w:rFonts w:ascii="Arial" w:hAnsi="Arial" w:cs="Arial"/>
                <w:sz w:val="24"/>
                <w:szCs w:val="24"/>
              </w:rPr>
              <w:t xml:space="preserve">Apolipoprotein C-IV </w:t>
            </w:r>
            <w:bookmarkEnd w:id="6"/>
          </w:p>
        </w:tc>
      </w:tr>
      <w:tr w:rsidR="002A316E" w:rsidRPr="00537F1A" w14:paraId="21E14FEB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F035E2F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9813</w:t>
            </w:r>
          </w:p>
        </w:tc>
        <w:tc>
          <w:tcPr>
            <w:tcW w:w="5965" w:type="dxa"/>
            <w:noWrap/>
            <w:hideMark/>
          </w:tcPr>
          <w:p w14:paraId="1F41297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APOA2  Apolipoprotein A-II </w:t>
            </w:r>
          </w:p>
        </w:tc>
      </w:tr>
      <w:tr w:rsidR="002A316E" w:rsidRPr="00537F1A" w14:paraId="22699C4A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5BC3A3F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7759</w:t>
            </w:r>
          </w:p>
        </w:tc>
        <w:tc>
          <w:tcPr>
            <w:tcW w:w="5965" w:type="dxa"/>
            <w:noWrap/>
            <w:hideMark/>
          </w:tcPr>
          <w:p w14:paraId="7B7714E5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PA3K  Serine protease inhibitor A3K</w:t>
            </w:r>
          </w:p>
        </w:tc>
      </w:tr>
      <w:tr w:rsidR="002A316E" w:rsidRPr="00537F1A" w14:paraId="7AE64B1D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489D898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6770</w:t>
            </w:r>
          </w:p>
        </w:tc>
        <w:tc>
          <w:tcPr>
            <w:tcW w:w="5965" w:type="dxa"/>
            <w:noWrap/>
            <w:hideMark/>
          </w:tcPr>
          <w:p w14:paraId="5EB257FC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CBG  Corticosteroid-binding globulin </w:t>
            </w:r>
          </w:p>
        </w:tc>
      </w:tr>
      <w:tr w:rsidR="002A316E" w:rsidRPr="00537F1A" w14:paraId="6ED9004C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6FDC9F4D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1532</w:t>
            </w:r>
          </w:p>
        </w:tc>
        <w:tc>
          <w:tcPr>
            <w:tcW w:w="5965" w:type="dxa"/>
            <w:noWrap/>
            <w:hideMark/>
          </w:tcPr>
          <w:p w14:paraId="7DD85244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SAA4  Serum amyloid A-4 protein </w:t>
            </w:r>
          </w:p>
        </w:tc>
      </w:tr>
      <w:tr w:rsidR="002A316E" w:rsidRPr="00537F1A" w14:paraId="0D673A7F" w14:textId="77777777" w:rsidTr="00A923E7">
        <w:trPr>
          <w:trHeight w:val="300"/>
        </w:trPr>
        <w:tc>
          <w:tcPr>
            <w:tcW w:w="1827" w:type="dxa"/>
            <w:noWrap/>
            <w:hideMark/>
          </w:tcPr>
          <w:p w14:paraId="15ED5EB8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7309</w:t>
            </w:r>
          </w:p>
        </w:tc>
        <w:tc>
          <w:tcPr>
            <w:tcW w:w="5965" w:type="dxa"/>
            <w:noWrap/>
            <w:hideMark/>
          </w:tcPr>
          <w:p w14:paraId="4E577D1A" w14:textId="77777777" w:rsidR="002A316E" w:rsidRPr="00537F1A" w:rsidRDefault="002A316E" w:rsidP="00A923E7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TTHY  Transthyretin </w:t>
            </w:r>
          </w:p>
        </w:tc>
      </w:tr>
    </w:tbl>
    <w:p w14:paraId="4C3BCAC4" w14:textId="77777777" w:rsidR="002A316E" w:rsidRPr="00537F1A" w:rsidRDefault="002A316E" w:rsidP="002A316E">
      <w:pPr>
        <w:rPr>
          <w:rFonts w:ascii="Arial" w:hAnsi="Arial" w:cs="Arial"/>
          <w:sz w:val="24"/>
          <w:szCs w:val="24"/>
        </w:rPr>
      </w:pPr>
    </w:p>
    <w:p w14:paraId="138A863C" w14:textId="39E51E9F" w:rsidR="005C3FDC" w:rsidRPr="00537F1A" w:rsidRDefault="002A316E" w:rsidP="00057E08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B052CC">
        <w:rPr>
          <w:rFonts w:ascii="Arial" w:hAnsi="Arial" w:cs="Arial"/>
          <w:b/>
          <w:bCs/>
          <w:kern w:val="0"/>
          <w:sz w:val="24"/>
          <w:szCs w:val="24"/>
        </w:rPr>
        <w:t>5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="005C3FDC" w:rsidRPr="00537F1A">
        <w:rPr>
          <w:rFonts w:ascii="Arial" w:hAnsi="Arial" w:cs="Arial"/>
          <w:b/>
          <w:bCs/>
          <w:sz w:val="24"/>
          <w:szCs w:val="24"/>
        </w:rPr>
        <w:t>Serum proteins only appeared in KO mi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93"/>
        <w:gridCol w:w="5399"/>
      </w:tblGrid>
      <w:tr w:rsidR="00057E08" w:rsidRPr="00537F1A" w14:paraId="017E26F1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333B188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09173</w:t>
            </w:r>
          </w:p>
        </w:tc>
        <w:tc>
          <w:tcPr>
            <w:tcW w:w="5399" w:type="dxa"/>
            <w:noWrap/>
            <w:hideMark/>
          </w:tcPr>
          <w:p w14:paraId="512E8A58" w14:textId="6B6CB16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GD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Homogentisat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1,2-dioxygenase </w:t>
            </w:r>
          </w:p>
        </w:tc>
      </w:tr>
      <w:tr w:rsidR="00057E08" w:rsidRPr="00537F1A" w14:paraId="691A7CED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FA89E4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35664</w:t>
            </w:r>
          </w:p>
        </w:tc>
        <w:tc>
          <w:tcPr>
            <w:tcW w:w="5399" w:type="dxa"/>
            <w:noWrap/>
            <w:hideMark/>
          </w:tcPr>
          <w:p w14:paraId="62CCE282" w14:textId="2F368D4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NAR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Interferon alpha/beta receptor 2 </w:t>
            </w:r>
          </w:p>
        </w:tc>
      </w:tr>
      <w:tr w:rsidR="00057E08" w:rsidRPr="00537F1A" w14:paraId="439FA472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83778EC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0329</w:t>
            </w:r>
          </w:p>
        </w:tc>
        <w:tc>
          <w:tcPr>
            <w:tcW w:w="5399" w:type="dxa"/>
            <w:noWrap/>
            <w:hideMark/>
          </w:tcPr>
          <w:p w14:paraId="4326D3FF" w14:textId="011106F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DH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Alcohol dehydrogenase 1 </w:t>
            </w:r>
          </w:p>
        </w:tc>
      </w:tr>
      <w:tr w:rsidR="00057E08" w:rsidRPr="00537F1A" w14:paraId="1B798D7C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E7475D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0683</w:t>
            </w:r>
          </w:p>
        </w:tc>
        <w:tc>
          <w:tcPr>
            <w:tcW w:w="5399" w:type="dxa"/>
            <w:noWrap/>
            <w:hideMark/>
          </w:tcPr>
          <w:p w14:paraId="34D99D6F" w14:textId="66E809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RNAS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Ribonuclease pancreatic </w:t>
            </w:r>
          </w:p>
        </w:tc>
      </w:tr>
      <w:tr w:rsidR="00057E08" w:rsidRPr="00537F1A" w14:paraId="774A6BED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1357F9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2463</w:t>
            </w:r>
          </w:p>
        </w:tc>
        <w:tc>
          <w:tcPr>
            <w:tcW w:w="5399" w:type="dxa"/>
            <w:noWrap/>
            <w:hideMark/>
          </w:tcPr>
          <w:p w14:paraId="1C6C06B7" w14:textId="57C1CA9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O4A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ollagen alpha-1(IV) chain </w:t>
            </w:r>
          </w:p>
        </w:tc>
      </w:tr>
      <w:tr w:rsidR="00057E08" w:rsidRPr="00537F1A" w14:paraId="1BBA3A50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D1B4DF1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5201</w:t>
            </w:r>
          </w:p>
        </w:tc>
        <w:tc>
          <w:tcPr>
            <w:tcW w:w="5399" w:type="dxa"/>
            <w:noWrap/>
            <w:hideMark/>
          </w:tcPr>
          <w:p w14:paraId="1B8A17A8" w14:textId="1A17C57B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ATC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Aspartate aminotransferase, </w:t>
            </w:r>
          </w:p>
        </w:tc>
      </w:tr>
      <w:tr w:rsidR="00057E08" w:rsidRPr="00537F1A" w14:paraId="4EAEF1E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25BBDF8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7091</w:t>
            </w:r>
          </w:p>
        </w:tc>
        <w:tc>
          <w:tcPr>
            <w:tcW w:w="5399" w:type="dxa"/>
            <w:noWrap/>
            <w:hideMark/>
          </w:tcPr>
          <w:p w14:paraId="2493A1B2" w14:textId="190D379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10A4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Protein S100-A4 </w:t>
            </w:r>
          </w:p>
        </w:tc>
      </w:tr>
      <w:tr w:rsidR="00057E08" w:rsidRPr="00537F1A" w14:paraId="029A7579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882BBEE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9055</w:t>
            </w:r>
          </w:p>
        </w:tc>
        <w:tc>
          <w:tcPr>
            <w:tcW w:w="5399" w:type="dxa"/>
            <w:noWrap/>
            <w:hideMark/>
          </w:tcPr>
          <w:p w14:paraId="3A7055DB" w14:textId="59A52CBA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TB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Integrin beta-1 </w:t>
            </w:r>
          </w:p>
        </w:tc>
      </w:tr>
      <w:tr w:rsidR="00057E08" w:rsidRPr="00537F1A" w14:paraId="2FBBE28D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A995E4C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0493</w:t>
            </w:r>
          </w:p>
        </w:tc>
        <w:tc>
          <w:tcPr>
            <w:tcW w:w="5399" w:type="dxa"/>
            <w:noWrap/>
            <w:hideMark/>
          </w:tcPr>
          <w:p w14:paraId="68C3846B" w14:textId="2EE4F3A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NID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Nidogen-1 </w:t>
            </w:r>
          </w:p>
        </w:tc>
      </w:tr>
      <w:tr w:rsidR="00057E08" w:rsidRPr="00537F1A" w14:paraId="0DB21D32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5EF015B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0518</w:t>
            </w:r>
          </w:p>
        </w:tc>
        <w:tc>
          <w:tcPr>
            <w:tcW w:w="5399" w:type="dxa"/>
            <w:noWrap/>
            <w:hideMark/>
          </w:tcPr>
          <w:p w14:paraId="4D13DA7F" w14:textId="4584993B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EM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Delta-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aminolevulinic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acid dehydratase </w:t>
            </w:r>
          </w:p>
        </w:tc>
      </w:tr>
      <w:tr w:rsidR="00057E08" w:rsidRPr="00537F1A" w14:paraId="1047AE30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516BF9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0649;Q80W21;</w:t>
            </w:r>
          </w:p>
          <w:p w14:paraId="54C0AEB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5626;P48774</w:t>
            </w:r>
          </w:p>
        </w:tc>
        <w:tc>
          <w:tcPr>
            <w:tcW w:w="5399" w:type="dxa"/>
            <w:noWrap/>
            <w:hideMark/>
          </w:tcPr>
          <w:p w14:paraId="7EFB786B" w14:textId="4D5AE590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STM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Glutathione S-transferase Mu 1 </w:t>
            </w:r>
          </w:p>
        </w:tc>
      </w:tr>
      <w:tr w:rsidR="00057E08" w:rsidRPr="00537F1A" w14:paraId="61CAE03C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8F23118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0810</w:t>
            </w:r>
          </w:p>
        </w:tc>
        <w:tc>
          <w:tcPr>
            <w:tcW w:w="5399" w:type="dxa"/>
            <w:noWrap/>
            <w:hideMark/>
          </w:tcPr>
          <w:p w14:paraId="6E522E66" w14:textId="47DB4FD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D14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Monocyte differentiation antigen CD14</w:t>
            </w:r>
          </w:p>
        </w:tc>
      </w:tr>
      <w:tr w:rsidR="00057E08" w:rsidRPr="00537F1A" w14:paraId="6AD27DD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F094E4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1352</w:t>
            </w:r>
          </w:p>
        </w:tc>
        <w:tc>
          <w:tcPr>
            <w:tcW w:w="5399" w:type="dxa"/>
            <w:noWrap/>
            <w:hideMark/>
          </w:tcPr>
          <w:p w14:paraId="630C52D4" w14:textId="1E2AFCC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PX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Glutathione peroxidase 1 </w:t>
            </w:r>
          </w:p>
        </w:tc>
      </w:tr>
      <w:tr w:rsidR="00057E08" w:rsidRPr="00537F1A" w14:paraId="1A32D86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832470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4430</w:t>
            </w:r>
          </w:p>
        </w:tc>
        <w:tc>
          <w:tcPr>
            <w:tcW w:w="5399" w:type="dxa"/>
            <w:noWrap/>
            <w:hideMark/>
          </w:tcPr>
          <w:p w14:paraId="2BDB615C" w14:textId="450D7B2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A18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H-2 class I histocompatibility antigen, Q8 alpha chain </w:t>
            </w:r>
          </w:p>
        </w:tc>
      </w:tr>
      <w:tr w:rsidR="00057E08" w:rsidRPr="00537F1A" w14:paraId="394C0F9E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BA46998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8242</w:t>
            </w:r>
          </w:p>
        </w:tc>
        <w:tc>
          <w:tcPr>
            <w:tcW w:w="5399" w:type="dxa"/>
            <w:noWrap/>
            <w:hideMark/>
          </w:tcPr>
          <w:p w14:paraId="5D73A9F5" w14:textId="28605320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ATD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athepsin D </w:t>
            </w:r>
          </w:p>
        </w:tc>
      </w:tr>
      <w:tr w:rsidR="00057E08" w:rsidRPr="00537F1A" w14:paraId="7C4D8E91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60004A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2777</w:t>
            </w:r>
          </w:p>
        </w:tc>
        <w:tc>
          <w:tcPr>
            <w:tcW w:w="5399" w:type="dxa"/>
            <w:noWrap/>
            <w:hideMark/>
          </w:tcPr>
          <w:p w14:paraId="39BF55DB" w14:textId="47D4BD9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AI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Plasminogen activator inhibitor 1 </w:t>
            </w:r>
          </w:p>
        </w:tc>
      </w:tr>
      <w:tr w:rsidR="00057E08" w:rsidRPr="00537F1A" w14:paraId="391A9F58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466352FA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6443</w:t>
            </w:r>
          </w:p>
        </w:tc>
        <w:tc>
          <w:tcPr>
            <w:tcW w:w="5399" w:type="dxa"/>
            <w:noWrap/>
            <w:hideMark/>
          </w:tcPr>
          <w:p w14:paraId="6B7315DD" w14:textId="5A91F5D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HE3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7" w:name="_Hlk42509816"/>
            <w:r w:rsidRPr="00537F1A">
              <w:rPr>
                <w:rFonts w:ascii="Arial" w:hAnsi="Arial" w:cs="Arial"/>
                <w:sz w:val="24"/>
                <w:szCs w:val="24"/>
              </w:rPr>
              <w:t>Glutamate dehydrogenase 1</w:t>
            </w:r>
            <w:bookmarkEnd w:id="7"/>
            <w:r w:rsidRPr="00537F1A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</w:tc>
      </w:tr>
      <w:tr w:rsidR="00057E08" w:rsidRPr="00537F1A" w14:paraId="5EFE0DD6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4D5FC7B6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7046</w:t>
            </w:r>
          </w:p>
        </w:tc>
        <w:tc>
          <w:tcPr>
            <w:tcW w:w="5399" w:type="dxa"/>
            <w:noWrap/>
            <w:hideMark/>
          </w:tcPr>
          <w:p w14:paraId="6E7D7BAA" w14:textId="7E94FBA5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A2A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Alpha-mannosidase 2 </w:t>
            </w:r>
          </w:p>
        </w:tc>
      </w:tr>
      <w:tr w:rsidR="00057E08" w:rsidRPr="00537F1A" w14:paraId="504338E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365A5EE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1240</w:t>
            </w:r>
          </w:p>
        </w:tc>
        <w:tc>
          <w:tcPr>
            <w:tcW w:w="5399" w:type="dxa"/>
            <w:noWrap/>
            <w:hideMark/>
          </w:tcPr>
          <w:p w14:paraId="7D9B7778" w14:textId="36C20128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DGFB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Platelet-derived growth factor subunit B </w:t>
            </w:r>
          </w:p>
        </w:tc>
      </w:tr>
      <w:tr w:rsidR="00057E08" w:rsidRPr="00537F1A" w14:paraId="6F0FDD26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DEA7E3C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49429</w:t>
            </w:r>
          </w:p>
        </w:tc>
        <w:tc>
          <w:tcPr>
            <w:tcW w:w="5399" w:type="dxa"/>
            <w:noWrap/>
            <w:hideMark/>
          </w:tcPr>
          <w:p w14:paraId="67F9A3DA" w14:textId="311C9CD6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PPD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4-hydroxyphenylpyruvate dioxygenase </w:t>
            </w:r>
          </w:p>
        </w:tc>
      </w:tr>
      <w:tr w:rsidR="00057E08" w:rsidRPr="00537F1A" w14:paraId="65906966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4EA3FDC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0228</w:t>
            </w:r>
          </w:p>
        </w:tc>
        <w:tc>
          <w:tcPr>
            <w:tcW w:w="5399" w:type="dxa"/>
            <w:noWrap/>
            <w:hideMark/>
          </w:tcPr>
          <w:p w14:paraId="044BA89E" w14:textId="3771E6E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XCL5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-X-C motif chemokine 5 </w:t>
            </w:r>
          </w:p>
        </w:tc>
      </w:tr>
      <w:tr w:rsidR="00057E08" w:rsidRPr="00537F1A" w14:paraId="2BA4796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0284A2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0431</w:t>
            </w:r>
          </w:p>
        </w:tc>
        <w:tc>
          <w:tcPr>
            <w:tcW w:w="5399" w:type="dxa"/>
            <w:noWrap/>
            <w:hideMark/>
          </w:tcPr>
          <w:p w14:paraId="54B129FC" w14:textId="1E05DFFC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LYC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Serine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hydroxymethyltransferas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, cytosolic </w:t>
            </w:r>
          </w:p>
        </w:tc>
      </w:tr>
      <w:tr w:rsidR="00057E08" w:rsidRPr="00537F1A" w14:paraId="46148734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FD1F12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1174</w:t>
            </w:r>
          </w:p>
        </w:tc>
        <w:tc>
          <w:tcPr>
            <w:tcW w:w="5399" w:type="dxa"/>
            <w:noWrap/>
            <w:hideMark/>
          </w:tcPr>
          <w:p w14:paraId="141D60BA" w14:textId="42FE6D58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CADL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Long-chain specific acyl-CoA dehydrogenase</w:t>
            </w:r>
          </w:p>
        </w:tc>
      </w:tr>
      <w:tr w:rsidR="00057E08" w:rsidRPr="00537F1A" w14:paraId="08892162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1C93A23F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6395</w:t>
            </w:r>
          </w:p>
        </w:tc>
        <w:tc>
          <w:tcPr>
            <w:tcW w:w="5399" w:type="dxa"/>
            <w:noWrap/>
            <w:hideMark/>
          </w:tcPr>
          <w:p w14:paraId="66C401E2" w14:textId="138FD83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B5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Cytochrome b5 </w:t>
            </w:r>
          </w:p>
        </w:tc>
      </w:tr>
      <w:tr w:rsidR="00057E08" w:rsidRPr="00537F1A" w14:paraId="4B55EDF7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FD25DC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3260</w:t>
            </w:r>
          </w:p>
        </w:tc>
        <w:tc>
          <w:tcPr>
            <w:tcW w:w="5399" w:type="dxa"/>
            <w:noWrap/>
            <w:hideMark/>
          </w:tcPr>
          <w:p w14:paraId="146394F3" w14:textId="728A4615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CTG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Actin, cytoplasmic 2 </w:t>
            </w:r>
          </w:p>
        </w:tc>
      </w:tr>
      <w:tr w:rsidR="00057E08" w:rsidRPr="00537F1A" w14:paraId="1EE37D6C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A9705B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70428</w:t>
            </w:r>
          </w:p>
        </w:tc>
        <w:tc>
          <w:tcPr>
            <w:tcW w:w="5399" w:type="dxa"/>
            <w:noWrap/>
            <w:hideMark/>
          </w:tcPr>
          <w:p w14:paraId="4EC2B696" w14:textId="1300CD2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XT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Exostosin-2 </w:t>
            </w:r>
          </w:p>
        </w:tc>
      </w:tr>
      <w:tr w:rsidR="00057E08" w:rsidRPr="00537F1A" w14:paraId="421E3D4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184F656A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9199</w:t>
            </w:r>
          </w:p>
        </w:tc>
        <w:tc>
          <w:tcPr>
            <w:tcW w:w="5399" w:type="dxa"/>
            <w:noWrap/>
            <w:hideMark/>
          </w:tcPr>
          <w:p w14:paraId="38F24A6E" w14:textId="03A3BC8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B4GN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Beta-1,4 N-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acetylgalactosaminyltransferas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</w:tr>
      <w:tr w:rsidR="00057E08" w:rsidRPr="00537F1A" w14:paraId="47165968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1D215BB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425</w:t>
            </w:r>
          </w:p>
        </w:tc>
        <w:tc>
          <w:tcPr>
            <w:tcW w:w="5399" w:type="dxa"/>
            <w:noWrap/>
            <w:hideMark/>
          </w:tcPr>
          <w:p w14:paraId="23C7E7DA" w14:textId="47F34334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HCDH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Hydroxyacyl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-coenzyme A dehydrogenase, mitochondrial </w:t>
            </w:r>
          </w:p>
        </w:tc>
      </w:tr>
      <w:tr w:rsidR="00057E08" w:rsidRPr="00537F1A" w14:paraId="2088D68B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F70C200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810</w:t>
            </w:r>
          </w:p>
        </w:tc>
        <w:tc>
          <w:tcPr>
            <w:tcW w:w="5399" w:type="dxa"/>
            <w:noWrap/>
            <w:hideMark/>
          </w:tcPr>
          <w:p w14:paraId="63CF3DF5" w14:textId="1354F62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TBP3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Latent-transforming growth factor beta-binding protein 3 </w:t>
            </w:r>
          </w:p>
        </w:tc>
      </w:tr>
      <w:tr w:rsidR="00057E08" w:rsidRPr="00537F1A" w14:paraId="063D9A7B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C9B539C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830</w:t>
            </w:r>
          </w:p>
        </w:tc>
        <w:tc>
          <w:tcPr>
            <w:tcW w:w="5399" w:type="dxa"/>
            <w:noWrap/>
            <w:hideMark/>
          </w:tcPr>
          <w:p w14:paraId="2DE35B98" w14:textId="51C3B42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RC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Macrophage mannose receptor 1 </w:t>
            </w:r>
          </w:p>
        </w:tc>
      </w:tr>
      <w:tr w:rsidR="00057E08" w:rsidRPr="00537F1A" w14:paraId="4170297F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45C265F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QUI0;Q62159</w:t>
            </w:r>
          </w:p>
        </w:tc>
        <w:tc>
          <w:tcPr>
            <w:tcW w:w="5399" w:type="dxa"/>
            <w:noWrap/>
            <w:hideMark/>
          </w:tcPr>
          <w:p w14:paraId="5E38BB23" w14:textId="3DB9F32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RHOA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Transforming protein RhoA </w:t>
            </w:r>
          </w:p>
        </w:tc>
      </w:tr>
      <w:tr w:rsidR="00057E08" w:rsidRPr="00537F1A" w14:paraId="5B583D3A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6F4C9AD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4442</w:t>
            </w:r>
          </w:p>
        </w:tc>
        <w:tc>
          <w:tcPr>
            <w:tcW w:w="5399" w:type="dxa"/>
            <w:noWrap/>
            <w:hideMark/>
          </w:tcPr>
          <w:p w14:paraId="77E9B1D5" w14:textId="71BCA0C6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HSO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Sorbitol dehydrogenase </w:t>
            </w:r>
          </w:p>
        </w:tc>
      </w:tr>
      <w:tr w:rsidR="00057E08" w:rsidRPr="00537F1A" w14:paraId="64AB94F8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331B5DB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7TSK7</w:t>
            </w:r>
          </w:p>
        </w:tc>
        <w:tc>
          <w:tcPr>
            <w:tcW w:w="5399" w:type="dxa"/>
            <w:noWrap/>
            <w:hideMark/>
          </w:tcPr>
          <w:p w14:paraId="051A7FF5" w14:textId="39F0189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TL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ADAMTS-like protein 2 </w:t>
            </w:r>
          </w:p>
        </w:tc>
      </w:tr>
      <w:tr w:rsidR="00057E08" w:rsidRPr="00537F1A" w14:paraId="7E3F6B47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57EEC6D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BWT1</w:t>
            </w:r>
          </w:p>
        </w:tc>
        <w:tc>
          <w:tcPr>
            <w:tcW w:w="5399" w:type="dxa"/>
            <w:noWrap/>
            <w:hideMark/>
          </w:tcPr>
          <w:p w14:paraId="1140CE84" w14:textId="625628DA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HIM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3-ketoacyl-CoA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thiolase</w:t>
            </w:r>
            <w:proofErr w:type="spellEnd"/>
          </w:p>
        </w:tc>
      </w:tr>
      <w:tr w:rsidR="00057E08" w:rsidRPr="00537F1A" w14:paraId="7C8CB892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2036E03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lastRenderedPageBreak/>
              <w:t>Q8C165</w:t>
            </w:r>
          </w:p>
        </w:tc>
        <w:tc>
          <w:tcPr>
            <w:tcW w:w="5399" w:type="dxa"/>
            <w:noWrap/>
            <w:hideMark/>
          </w:tcPr>
          <w:p w14:paraId="38A06698" w14:textId="67EA0843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20D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N-fatty-acyl-amino acid synthase/hydrolase PM20D1 </w:t>
            </w:r>
          </w:p>
        </w:tc>
      </w:tr>
      <w:tr w:rsidR="00057E08" w:rsidRPr="00537F1A" w14:paraId="4DEC0884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D91B3B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C196</w:t>
            </w:r>
          </w:p>
        </w:tc>
        <w:tc>
          <w:tcPr>
            <w:tcW w:w="5399" w:type="dxa"/>
            <w:noWrap/>
            <w:hideMark/>
          </w:tcPr>
          <w:p w14:paraId="19A79AD8" w14:textId="34A4902B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PSM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>Carbamoyl-phosphate synthase</w:t>
            </w:r>
          </w:p>
        </w:tc>
      </w:tr>
      <w:tr w:rsidR="00057E08" w:rsidRPr="00537F1A" w14:paraId="20837BD9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30F84B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CAY6</w:t>
            </w:r>
          </w:p>
        </w:tc>
        <w:tc>
          <w:tcPr>
            <w:tcW w:w="5399" w:type="dxa"/>
            <w:noWrap/>
            <w:hideMark/>
          </w:tcPr>
          <w:p w14:paraId="35628B37" w14:textId="11B6905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HIC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Acetyl-CoA acetyltransferase</w:t>
            </w:r>
          </w:p>
        </w:tc>
      </w:tr>
      <w:tr w:rsidR="00057E08" w:rsidRPr="00537F1A" w14:paraId="4A5874C8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F32F68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CG19</w:t>
            </w:r>
          </w:p>
        </w:tc>
        <w:tc>
          <w:tcPr>
            <w:tcW w:w="5399" w:type="dxa"/>
            <w:noWrap/>
            <w:hideMark/>
          </w:tcPr>
          <w:p w14:paraId="1128191F" w14:textId="474393B0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TBP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Latent-transforming growth factor beta-binding protein 1 </w:t>
            </w:r>
          </w:p>
        </w:tc>
      </w:tr>
      <w:tr w:rsidR="00057E08" w:rsidRPr="00537F1A" w14:paraId="646F7B5A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E84F12D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VC12</w:t>
            </w:r>
          </w:p>
        </w:tc>
        <w:tc>
          <w:tcPr>
            <w:tcW w:w="5399" w:type="dxa"/>
            <w:noWrap/>
            <w:hideMark/>
          </w:tcPr>
          <w:p w14:paraId="0D2520FE" w14:textId="5083F7C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UTU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Urocanate hydratase </w:t>
            </w:r>
          </w:p>
        </w:tc>
      </w:tr>
      <w:tr w:rsidR="00057E08" w:rsidRPr="00537F1A" w14:paraId="186EDE39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3DC05B0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VCT4</w:t>
            </w:r>
          </w:p>
        </w:tc>
        <w:tc>
          <w:tcPr>
            <w:tcW w:w="5399" w:type="dxa"/>
            <w:noWrap/>
            <w:hideMark/>
          </w:tcPr>
          <w:p w14:paraId="4AD2EA2F" w14:textId="6A6F4A8B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ES1D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arboxylesterase 1D </w:t>
            </w:r>
          </w:p>
        </w:tc>
      </w:tr>
      <w:tr w:rsidR="00057E08" w:rsidRPr="00537F1A" w14:paraId="410836BA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04FFFAE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1V64</w:t>
            </w:r>
          </w:p>
        </w:tc>
        <w:tc>
          <w:tcPr>
            <w:tcW w:w="5399" w:type="dxa"/>
            <w:noWrap/>
            <w:hideMark/>
          </w:tcPr>
          <w:p w14:paraId="4810A149" w14:textId="6CF8422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SOC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Isochorismatas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domain-containing protein 1 </w:t>
            </w:r>
          </w:p>
        </w:tc>
      </w:tr>
      <w:tr w:rsidR="00057E08" w:rsidRPr="00537F1A" w14:paraId="57BCF37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32842CD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1YI0</w:t>
            </w:r>
          </w:p>
        </w:tc>
        <w:tc>
          <w:tcPr>
            <w:tcW w:w="5399" w:type="dxa"/>
            <w:noWrap/>
            <w:hideMark/>
          </w:tcPr>
          <w:p w14:paraId="6A97AC61" w14:textId="785DE5FB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RLY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Argininosuccinat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lyase </w:t>
            </w:r>
          </w:p>
        </w:tc>
      </w:tr>
      <w:tr w:rsidR="00057E08" w:rsidRPr="00537F1A" w14:paraId="69B66E24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6D4B0C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1ZX7</w:t>
            </w:r>
          </w:p>
        </w:tc>
        <w:tc>
          <w:tcPr>
            <w:tcW w:w="5399" w:type="dxa"/>
            <w:noWrap/>
            <w:hideMark/>
          </w:tcPr>
          <w:p w14:paraId="288DF9D7" w14:textId="591CFEA2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RP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Prolow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-density lipoprotein receptor-related protein 1 </w:t>
            </w:r>
          </w:p>
        </w:tc>
      </w:tr>
      <w:tr w:rsidR="00057E08" w:rsidRPr="00537F1A" w14:paraId="4DF53B36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16AC4E6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D2I5</w:t>
            </w:r>
          </w:p>
        </w:tc>
        <w:tc>
          <w:tcPr>
            <w:tcW w:w="5399" w:type="dxa"/>
            <w:noWrap/>
            <w:hideMark/>
          </w:tcPr>
          <w:p w14:paraId="6B484112" w14:textId="4C26F22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RMC9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LisH domain-containing protein </w:t>
            </w:r>
          </w:p>
        </w:tc>
      </w:tr>
      <w:tr w:rsidR="00057E08" w:rsidRPr="00537F1A" w14:paraId="0A76CCA6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53ED6134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D8N0</w:t>
            </w:r>
          </w:p>
        </w:tc>
        <w:tc>
          <w:tcPr>
            <w:tcW w:w="5399" w:type="dxa"/>
            <w:noWrap/>
            <w:hideMark/>
          </w:tcPr>
          <w:p w14:paraId="54B6F8E2" w14:textId="4E48A40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F1G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Elongation factor 1-gamma </w:t>
            </w:r>
          </w:p>
        </w:tc>
      </w:tr>
      <w:tr w:rsidR="00057E08" w:rsidRPr="00537F1A" w14:paraId="7B78CA62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A95A7EB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DBT9</w:t>
            </w:r>
          </w:p>
        </w:tc>
        <w:tc>
          <w:tcPr>
            <w:tcW w:w="5399" w:type="dxa"/>
            <w:noWrap/>
            <w:hideMark/>
          </w:tcPr>
          <w:p w14:paraId="2A578AE9" w14:textId="5265CF7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2GD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Dimethylglycine dehydrogenase, </w:t>
            </w:r>
          </w:p>
        </w:tc>
      </w:tr>
      <w:tr w:rsidR="00057E08" w:rsidRPr="00537F1A" w14:paraId="2707FFDB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3F9053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DC11</w:t>
            </w:r>
          </w:p>
        </w:tc>
        <w:tc>
          <w:tcPr>
            <w:tcW w:w="5399" w:type="dxa"/>
            <w:noWrap/>
            <w:hideMark/>
          </w:tcPr>
          <w:p w14:paraId="6349F34F" w14:textId="77161B61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XDC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Plexin domain-containing protein 2 </w:t>
            </w:r>
          </w:p>
        </w:tc>
      </w:tr>
      <w:tr w:rsidR="00057E08" w:rsidRPr="00537F1A" w14:paraId="3F8DA7CE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78EF4C7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EQF5</w:t>
            </w:r>
          </w:p>
        </w:tc>
        <w:tc>
          <w:tcPr>
            <w:tcW w:w="5399" w:type="dxa"/>
            <w:noWrap/>
            <w:hideMark/>
          </w:tcPr>
          <w:p w14:paraId="0F54B418" w14:textId="7EF5D8D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PYS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Dihydropyrimidinase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057E08" w:rsidRPr="00537F1A" w14:paraId="656BA5DD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86B4E5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ES89</w:t>
            </w:r>
          </w:p>
        </w:tc>
        <w:tc>
          <w:tcPr>
            <w:tcW w:w="5399" w:type="dxa"/>
            <w:noWrap/>
            <w:hideMark/>
          </w:tcPr>
          <w:p w14:paraId="07A87A62" w14:textId="2F7BF590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EXTL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Exostos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-like 2 </w:t>
            </w:r>
          </w:p>
        </w:tc>
      </w:tr>
      <w:tr w:rsidR="00057E08" w:rsidRPr="00537F1A" w14:paraId="08B7CBFC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DC70C30" w14:textId="527DDC4E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ET01;Q9WUB3</w:t>
            </w:r>
          </w:p>
        </w:tc>
        <w:tc>
          <w:tcPr>
            <w:tcW w:w="5399" w:type="dxa"/>
            <w:noWrap/>
            <w:hideMark/>
          </w:tcPr>
          <w:p w14:paraId="082B85C7" w14:textId="28CCABF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YGL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Glycogen phosphorylase, </w:t>
            </w:r>
          </w:p>
        </w:tc>
      </w:tr>
      <w:tr w:rsidR="00057E08" w:rsidRPr="00537F1A" w14:paraId="07003841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E1927DD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JLT4</w:t>
            </w:r>
          </w:p>
        </w:tc>
        <w:tc>
          <w:tcPr>
            <w:tcW w:w="5399" w:type="dxa"/>
            <w:noWrap/>
            <w:hideMark/>
          </w:tcPr>
          <w:p w14:paraId="761B0E4B" w14:textId="23F237A4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RXR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Thioredoxin reductase 2</w:t>
            </w:r>
          </w:p>
        </w:tc>
      </w:tr>
      <w:tr w:rsidR="00057E08" w:rsidRPr="00537F1A" w14:paraId="38F3FB3E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E7AC36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QWK4</w:t>
            </w:r>
          </w:p>
        </w:tc>
        <w:tc>
          <w:tcPr>
            <w:tcW w:w="5399" w:type="dxa"/>
            <w:noWrap/>
            <w:hideMark/>
          </w:tcPr>
          <w:p w14:paraId="36A6D2DB" w14:textId="1710EC0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D5L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D5 antigen-like </w:t>
            </w:r>
          </w:p>
        </w:tc>
      </w:tr>
      <w:tr w:rsidR="00057E08" w:rsidRPr="00537F1A" w14:paraId="16FB266A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02FA51A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QXF8</w:t>
            </w:r>
          </w:p>
        </w:tc>
        <w:tc>
          <w:tcPr>
            <w:tcW w:w="5399" w:type="dxa"/>
            <w:noWrap/>
            <w:hideMark/>
          </w:tcPr>
          <w:p w14:paraId="581ACB6E" w14:textId="58C44C9A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NMT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Glycine N-methyltransferase </w:t>
            </w:r>
          </w:p>
        </w:tc>
      </w:tr>
      <w:tr w:rsidR="00057E08" w:rsidRPr="00537F1A" w14:paraId="77CA67AF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3BFD66C2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R0G6</w:t>
            </w:r>
          </w:p>
        </w:tc>
        <w:tc>
          <w:tcPr>
            <w:tcW w:w="5399" w:type="dxa"/>
            <w:noWrap/>
            <w:hideMark/>
          </w:tcPr>
          <w:p w14:paraId="035BE770" w14:textId="1F372EF8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OMP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artilage oligomeric matrix protein </w:t>
            </w:r>
          </w:p>
        </w:tc>
      </w:tr>
      <w:tr w:rsidR="00057E08" w:rsidRPr="00537F1A" w14:paraId="647120B5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2AF8A707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Z0L8</w:t>
            </w:r>
          </w:p>
        </w:tc>
        <w:tc>
          <w:tcPr>
            <w:tcW w:w="5399" w:type="dxa"/>
            <w:noWrap/>
            <w:hideMark/>
          </w:tcPr>
          <w:p w14:paraId="202C742A" w14:textId="76ACFECF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GGH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Gamma-glutamyl hydrolase </w:t>
            </w:r>
          </w:p>
        </w:tc>
      </w:tr>
      <w:tr w:rsidR="00057E08" w:rsidRPr="00537F1A" w14:paraId="476D53CC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6300BB75" w14:textId="77777777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9Z2W0</w:t>
            </w:r>
          </w:p>
        </w:tc>
        <w:tc>
          <w:tcPr>
            <w:tcW w:w="5399" w:type="dxa"/>
            <w:noWrap/>
            <w:hideMark/>
          </w:tcPr>
          <w:p w14:paraId="2E247370" w14:textId="682657B3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NPEP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Aspartyl aminopeptidase </w:t>
            </w:r>
          </w:p>
        </w:tc>
      </w:tr>
      <w:tr w:rsidR="00057E08" w:rsidRPr="00537F1A" w14:paraId="4793E86F" w14:textId="77777777" w:rsidTr="00EB375A">
        <w:trPr>
          <w:trHeight w:val="300"/>
        </w:trPr>
        <w:tc>
          <w:tcPr>
            <w:tcW w:w="2393" w:type="dxa"/>
            <w:noWrap/>
            <w:hideMark/>
          </w:tcPr>
          <w:p w14:paraId="48349738" w14:textId="5276D2F5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W8DXL4</w:t>
            </w:r>
          </w:p>
        </w:tc>
        <w:tc>
          <w:tcPr>
            <w:tcW w:w="5399" w:type="dxa"/>
            <w:noWrap/>
            <w:hideMark/>
          </w:tcPr>
          <w:p w14:paraId="249A1E94" w14:textId="5D999199" w:rsidR="00057E08" w:rsidRPr="00537F1A" w:rsidRDefault="00057E08" w:rsidP="005C3FDC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RIT3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Leucine-rich repeat, immunoglobulin-like domain and transmembrane domain-containing protein 3 </w:t>
            </w:r>
          </w:p>
        </w:tc>
      </w:tr>
    </w:tbl>
    <w:p w14:paraId="478A97D8" w14:textId="27F95F1F" w:rsidR="00985676" w:rsidRPr="00537F1A" w:rsidRDefault="00985676">
      <w:pPr>
        <w:rPr>
          <w:rFonts w:ascii="Arial" w:hAnsi="Arial" w:cs="Arial"/>
          <w:sz w:val="24"/>
          <w:szCs w:val="24"/>
        </w:rPr>
      </w:pPr>
    </w:p>
    <w:p w14:paraId="24C2EB06" w14:textId="64BF18F3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122CFEF7" w14:textId="633E17A7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01E5E46" w14:textId="08137FE5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F1E2D36" w14:textId="73B95338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27BA8D0C" w14:textId="3AC1C905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37499F7B" w14:textId="1E780348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7D22B393" w14:textId="3750071D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142DAEFE" w14:textId="379EF661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85EB23D" w14:textId="13E8C78C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43C0339" w14:textId="6D5498D7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17868F7" w14:textId="635FA51E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674E647C" w14:textId="4571DB2A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3BF1A63C" w14:textId="40832CAE" w:rsidR="00101510" w:rsidRPr="00537F1A" w:rsidRDefault="00101510">
      <w:pPr>
        <w:rPr>
          <w:rFonts w:ascii="Arial" w:hAnsi="Arial" w:cs="Arial"/>
          <w:sz w:val="24"/>
          <w:szCs w:val="24"/>
        </w:rPr>
      </w:pPr>
    </w:p>
    <w:p w14:paraId="3B4DF981" w14:textId="22A36CD3" w:rsidR="00684372" w:rsidRPr="00537F1A" w:rsidRDefault="002A316E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 w:rsidR="00B052CC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="00057E08" w:rsidRPr="00537F1A">
        <w:rPr>
          <w:rFonts w:ascii="Arial" w:hAnsi="Arial" w:cs="Arial"/>
          <w:b/>
          <w:bCs/>
          <w:sz w:val="24"/>
          <w:szCs w:val="24"/>
        </w:rPr>
        <w:t xml:space="preserve">Serum proteins only appeared in </w:t>
      </w:r>
      <w:r w:rsidR="00A5685B" w:rsidRPr="00537F1A">
        <w:rPr>
          <w:rFonts w:ascii="Arial" w:hAnsi="Arial" w:cs="Arial"/>
          <w:b/>
          <w:bCs/>
          <w:sz w:val="24"/>
          <w:szCs w:val="24"/>
        </w:rPr>
        <w:t>con</w:t>
      </w:r>
      <w:r w:rsidR="00057E08" w:rsidRPr="00537F1A">
        <w:rPr>
          <w:rFonts w:ascii="Arial" w:hAnsi="Arial" w:cs="Arial"/>
          <w:b/>
          <w:bCs/>
          <w:sz w:val="24"/>
          <w:szCs w:val="24"/>
        </w:rPr>
        <w:t xml:space="preserve"> mi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45"/>
        <w:gridCol w:w="5547"/>
      </w:tblGrid>
      <w:tr w:rsidR="00684372" w:rsidRPr="00537F1A" w14:paraId="4AE297DC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1105F998" w14:textId="765D1E45" w:rsidR="00684372" w:rsidRPr="00537F1A" w:rsidRDefault="00684372" w:rsidP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8730-1;P08730</w:t>
            </w:r>
          </w:p>
        </w:tc>
        <w:tc>
          <w:tcPr>
            <w:tcW w:w="5547" w:type="dxa"/>
            <w:noWrap/>
            <w:hideMark/>
          </w:tcPr>
          <w:p w14:paraId="2D44FE75" w14:textId="5548ADC2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K1C13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Keratin, type I cytoskeletal 13 </w:t>
            </w:r>
          </w:p>
        </w:tc>
      </w:tr>
      <w:tr w:rsidR="00684372" w:rsidRPr="00537F1A" w14:paraId="6B1258C8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71E8A617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89098</w:t>
            </w:r>
          </w:p>
        </w:tc>
        <w:tc>
          <w:tcPr>
            <w:tcW w:w="5547" w:type="dxa"/>
            <w:noWrap/>
            <w:hideMark/>
          </w:tcPr>
          <w:p w14:paraId="0538B207" w14:textId="61C2F601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TF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ystatin-F </w:t>
            </w:r>
          </w:p>
        </w:tc>
      </w:tr>
      <w:tr w:rsidR="00684372" w:rsidRPr="00537F1A" w14:paraId="77EC270F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39E4F13C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1878</w:t>
            </w:r>
          </w:p>
        </w:tc>
        <w:tc>
          <w:tcPr>
            <w:tcW w:w="5547" w:type="dxa"/>
            <w:noWrap/>
            <w:hideMark/>
          </w:tcPr>
          <w:p w14:paraId="1F0758F3" w14:textId="19A6D53F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IGHA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Ig alpha chain C region</w:t>
            </w:r>
          </w:p>
        </w:tc>
      </w:tr>
      <w:tr w:rsidR="00684372" w:rsidRPr="00537F1A" w14:paraId="12BAAF15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39A360E9" w14:textId="328007FD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0DP28;P0DP27</w:t>
            </w:r>
          </w:p>
        </w:tc>
        <w:tc>
          <w:tcPr>
            <w:tcW w:w="5547" w:type="dxa"/>
            <w:noWrap/>
            <w:hideMark/>
          </w:tcPr>
          <w:p w14:paraId="4BC9AB3A" w14:textId="754BF77F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ALM3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almodulin-3</w:t>
            </w:r>
          </w:p>
        </w:tc>
      </w:tr>
      <w:tr w:rsidR="00684372" w:rsidRPr="00537F1A" w14:paraId="632D3324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1EDB7865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11103</w:t>
            </w:r>
          </w:p>
        </w:tc>
        <w:tc>
          <w:tcPr>
            <w:tcW w:w="5547" w:type="dxa"/>
            <w:noWrap/>
            <w:hideMark/>
          </w:tcPr>
          <w:p w14:paraId="64A68445" w14:textId="2EF246A9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ARP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Poly [ADP-ribose] polymerase 1</w:t>
            </w:r>
          </w:p>
        </w:tc>
      </w:tr>
      <w:tr w:rsidR="00684372" w:rsidRPr="00537F1A" w14:paraId="48BFBAA8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580FD161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34884</w:t>
            </w:r>
          </w:p>
        </w:tc>
        <w:tc>
          <w:tcPr>
            <w:tcW w:w="5547" w:type="dxa"/>
            <w:noWrap/>
            <w:hideMark/>
          </w:tcPr>
          <w:p w14:paraId="71E06641" w14:textId="141C3A68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IF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Macrophage migration inhibitory factor </w:t>
            </w:r>
          </w:p>
        </w:tc>
      </w:tr>
      <w:tr w:rsidR="00684372" w:rsidRPr="00537F1A" w14:paraId="4BB3942E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7E68A05C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56959</w:t>
            </w:r>
          </w:p>
        </w:tc>
        <w:tc>
          <w:tcPr>
            <w:tcW w:w="5547" w:type="dxa"/>
            <w:noWrap/>
            <w:hideMark/>
          </w:tcPr>
          <w:p w14:paraId="0EDCE7C1" w14:textId="0F4877FA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FUS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RNA-binding protein FUS </w:t>
            </w:r>
          </w:p>
        </w:tc>
      </w:tr>
      <w:tr w:rsidR="00684372" w:rsidRPr="00537F1A" w14:paraId="09920282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434883F9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2751</w:t>
            </w:r>
          </w:p>
        </w:tc>
        <w:tc>
          <w:tcPr>
            <w:tcW w:w="5547" w:type="dxa"/>
            <w:noWrap/>
            <w:hideMark/>
          </w:tcPr>
          <w:p w14:paraId="4FFBCA70" w14:textId="39F447C3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RL23A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60S ribosomal protein L23a </w:t>
            </w:r>
          </w:p>
        </w:tc>
      </w:tr>
      <w:tr w:rsidR="00684372" w:rsidRPr="00537F1A" w14:paraId="4FC954C3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4176E435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67778</w:t>
            </w:r>
          </w:p>
        </w:tc>
        <w:tc>
          <w:tcPr>
            <w:tcW w:w="5547" w:type="dxa"/>
            <w:noWrap/>
            <w:hideMark/>
          </w:tcPr>
          <w:p w14:paraId="091D9AD3" w14:textId="083B85F1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HB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8" w:name="_Hlk42509883"/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Prohibitin</w:t>
            </w:r>
            <w:bookmarkEnd w:id="8"/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84372" w:rsidRPr="00537F1A" w14:paraId="31B5E556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79C59AF2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04447</w:t>
            </w:r>
          </w:p>
        </w:tc>
        <w:tc>
          <w:tcPr>
            <w:tcW w:w="5547" w:type="dxa"/>
            <w:noWrap/>
            <w:hideMark/>
          </w:tcPr>
          <w:p w14:paraId="2CD63B83" w14:textId="5D8E3A48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KCRB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Creatine kinase B-type </w:t>
            </w:r>
          </w:p>
        </w:tc>
      </w:tr>
      <w:tr w:rsidR="00684372" w:rsidRPr="00537F1A" w14:paraId="6E4571F5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2A2BD86E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5M6W3</w:t>
            </w:r>
          </w:p>
        </w:tc>
        <w:tc>
          <w:tcPr>
            <w:tcW w:w="5547" w:type="dxa"/>
            <w:noWrap/>
            <w:hideMark/>
          </w:tcPr>
          <w:p w14:paraId="6F1AB2AC" w14:textId="18BE8873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LHC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Clathrin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heavy chain linker domain-containing protein 1</w:t>
            </w:r>
          </w:p>
        </w:tc>
      </w:tr>
      <w:tr w:rsidR="00684372" w:rsidRPr="00537F1A" w14:paraId="16B6226F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7931BF68" w14:textId="09532802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4524;Q9D2U9</w:t>
            </w:r>
          </w:p>
        </w:tc>
        <w:tc>
          <w:tcPr>
            <w:tcW w:w="5547" w:type="dxa"/>
            <w:noWrap/>
            <w:hideMark/>
          </w:tcPr>
          <w:p w14:paraId="0488FF48" w14:textId="7FE50B62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H2B2E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537F1A">
              <w:rPr>
                <w:rFonts w:ascii="Arial" w:hAnsi="Arial" w:cs="Arial"/>
                <w:sz w:val="24"/>
                <w:szCs w:val="24"/>
              </w:rPr>
              <w:t>Histone H2B type 2-E</w:t>
            </w:r>
          </w:p>
        </w:tc>
      </w:tr>
      <w:tr w:rsidR="00684372" w:rsidRPr="00537F1A" w14:paraId="5DE7F3A1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6453B56B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7TPX8</w:t>
            </w:r>
          </w:p>
        </w:tc>
        <w:tc>
          <w:tcPr>
            <w:tcW w:w="5547" w:type="dxa"/>
            <w:noWrap/>
            <w:hideMark/>
          </w:tcPr>
          <w:p w14:paraId="7A63B371" w14:textId="4A6AD819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OG2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Oogenesin-2 </w:t>
            </w:r>
          </w:p>
        </w:tc>
      </w:tr>
      <w:tr w:rsidR="00684372" w:rsidRPr="00537F1A" w14:paraId="743BDBC5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267A51D0" w14:textId="77777777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8VCE1</w:t>
            </w:r>
          </w:p>
        </w:tc>
        <w:tc>
          <w:tcPr>
            <w:tcW w:w="5547" w:type="dxa"/>
            <w:noWrap/>
            <w:hideMark/>
          </w:tcPr>
          <w:p w14:paraId="3DA168BC" w14:textId="5EEF1639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JC28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DnaJ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homolog subfamily C member 28 </w:t>
            </w:r>
          </w:p>
        </w:tc>
      </w:tr>
      <w:tr w:rsidR="00684372" w:rsidRPr="00537F1A" w14:paraId="377D9F30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376B0EDA" w14:textId="77B0649F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70402</w:t>
            </w:r>
          </w:p>
        </w:tc>
        <w:tc>
          <w:tcPr>
            <w:tcW w:w="5547" w:type="dxa"/>
            <w:noWrap/>
            <w:hideMark/>
          </w:tcPr>
          <w:p w14:paraId="21258575" w14:textId="17CC0E7B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MYBPH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Myosin-binding protein H </w:t>
            </w:r>
          </w:p>
        </w:tc>
      </w:tr>
      <w:tr w:rsidR="00684372" w:rsidRPr="00537F1A" w14:paraId="1A1635C7" w14:textId="77777777" w:rsidTr="00802DF8">
        <w:trPr>
          <w:trHeight w:val="300"/>
        </w:trPr>
        <w:tc>
          <w:tcPr>
            <w:tcW w:w="2245" w:type="dxa"/>
            <w:noWrap/>
            <w:hideMark/>
          </w:tcPr>
          <w:p w14:paraId="6950CB6D" w14:textId="452A40A1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Q61733</w:t>
            </w:r>
          </w:p>
        </w:tc>
        <w:tc>
          <w:tcPr>
            <w:tcW w:w="5547" w:type="dxa"/>
            <w:noWrap/>
            <w:hideMark/>
          </w:tcPr>
          <w:p w14:paraId="5B991061" w14:textId="5C06CE0C" w:rsidR="00684372" w:rsidRPr="00537F1A" w:rsidRDefault="0068437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RT31</w:t>
            </w:r>
            <w:r w:rsidR="002943D4" w:rsidRPr="00537F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7F1A">
              <w:rPr>
                <w:rFonts w:ascii="Arial" w:hAnsi="Arial" w:cs="Arial"/>
                <w:sz w:val="24"/>
                <w:szCs w:val="24"/>
              </w:rPr>
              <w:t xml:space="preserve"> 28S ribosomal protein S31</w:t>
            </w:r>
          </w:p>
        </w:tc>
      </w:tr>
    </w:tbl>
    <w:p w14:paraId="4E4DC98F" w14:textId="55196FAB" w:rsidR="001C0E2D" w:rsidRDefault="001C0E2D"/>
    <w:p w14:paraId="4BDDDF64" w14:textId="19CFEB3A" w:rsidR="0068393E" w:rsidRDefault="0068393E"/>
    <w:p w14:paraId="587FD920" w14:textId="3BB97E49" w:rsidR="0068393E" w:rsidRDefault="0068393E"/>
    <w:p w14:paraId="562E924E" w14:textId="53AFA7BB" w:rsidR="0068393E" w:rsidRDefault="0068393E"/>
    <w:p w14:paraId="14C29245" w14:textId="077212AC" w:rsidR="0068393E" w:rsidRDefault="0068393E"/>
    <w:p w14:paraId="3E430D67" w14:textId="2D65F5BF" w:rsidR="0068393E" w:rsidRDefault="0068393E"/>
    <w:p w14:paraId="3B91653F" w14:textId="53E5F8F4" w:rsidR="0068393E" w:rsidRDefault="0068393E"/>
    <w:p w14:paraId="388C8507" w14:textId="01D835F6" w:rsidR="0068393E" w:rsidRDefault="0068393E"/>
    <w:p w14:paraId="5E9ADEBB" w14:textId="765F86E5" w:rsidR="0068393E" w:rsidRDefault="0068393E"/>
    <w:p w14:paraId="49C703AA" w14:textId="72E46FFD" w:rsidR="0068393E" w:rsidRDefault="0068393E"/>
    <w:p w14:paraId="40A937F1" w14:textId="36D3FC48" w:rsidR="0068393E" w:rsidRDefault="0068393E"/>
    <w:p w14:paraId="7D8226ED" w14:textId="051C4AF6" w:rsidR="0068393E" w:rsidRDefault="0068393E"/>
    <w:p w14:paraId="29747265" w14:textId="73555AEA" w:rsidR="0068393E" w:rsidRDefault="0068393E"/>
    <w:p w14:paraId="2C8DB520" w14:textId="536A58AD" w:rsidR="0068393E" w:rsidRDefault="0068393E"/>
    <w:p w14:paraId="31D8CCB3" w14:textId="6531BF6C" w:rsidR="0068393E" w:rsidRDefault="0068393E"/>
    <w:p w14:paraId="40898E9E" w14:textId="78310AF4" w:rsidR="0068393E" w:rsidRDefault="0068393E"/>
    <w:p w14:paraId="0C7E1E64" w14:textId="5D609D98" w:rsidR="0068393E" w:rsidRDefault="0068393E"/>
    <w:p w14:paraId="5E8AC40E" w14:textId="0C904640" w:rsidR="0068393E" w:rsidRDefault="0068393E"/>
    <w:p w14:paraId="15E3ADB7" w14:textId="5A8BFC40" w:rsidR="0068393E" w:rsidRDefault="0068393E"/>
    <w:p w14:paraId="47591AFC" w14:textId="406D196D" w:rsidR="0068393E" w:rsidRDefault="0068393E"/>
    <w:p w14:paraId="3475494F" w14:textId="128A25F5" w:rsidR="0068393E" w:rsidRDefault="0068393E"/>
    <w:p w14:paraId="58DEDBB4" w14:textId="789F6EF7" w:rsidR="0068393E" w:rsidRDefault="0068393E"/>
    <w:p w14:paraId="1770ED1F" w14:textId="62458D9C" w:rsidR="0068393E" w:rsidRDefault="0068393E"/>
    <w:p w14:paraId="2156813A" w14:textId="14B317B6" w:rsidR="0068393E" w:rsidRDefault="0068393E"/>
    <w:p w14:paraId="35A16C0C" w14:textId="75772A9A" w:rsidR="00F85EAA" w:rsidRDefault="00F85EAA"/>
    <w:p w14:paraId="77AA4BF4" w14:textId="77777777" w:rsidR="002A2FAB" w:rsidRDefault="002A2FAB"/>
    <w:p w14:paraId="748875CE" w14:textId="77777777" w:rsidR="00B052CC" w:rsidRPr="00537F1A" w:rsidRDefault="00B052CC" w:rsidP="00B052CC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kern w:val="0"/>
          <w:sz w:val="24"/>
          <w:szCs w:val="24"/>
        </w:rPr>
        <w:t>7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All differential metabolites in KO mice liver (down-regulated</w:t>
      </w:r>
      <w:r>
        <w:rPr>
          <w:rFonts w:ascii="Arial" w:hAnsi="Arial" w:cs="Arial"/>
          <w:b/>
          <w:bCs/>
          <w:sz w:val="24"/>
          <w:szCs w:val="24"/>
        </w:rPr>
        <w:t xml:space="preserve"> vs.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 con).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2"/>
        <w:gridCol w:w="1559"/>
        <w:gridCol w:w="1276"/>
      </w:tblGrid>
      <w:tr w:rsidR="00B052CC" w:rsidRPr="00537F1A" w14:paraId="73FC94D6" w14:textId="77777777" w:rsidTr="00CA0B32">
        <w:trPr>
          <w:trHeight w:val="432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1C53E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3CB865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1ED344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  <w:r w:rsidRPr="00537F1A"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052CC" w:rsidRPr="00537F1A" w14:paraId="2E9D4A9F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BE6C34A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-Pro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EDEB6F1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1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11CF2D9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5.63E-03</w:t>
            </w:r>
          </w:p>
        </w:tc>
      </w:tr>
      <w:tr w:rsidR="00B052CC" w:rsidRPr="00537F1A" w14:paraId="2ECFB6B7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3447CCB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5'-Deoxyadenos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74591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1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8A2C3B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8.97E-03</w:t>
            </w:r>
          </w:p>
        </w:tc>
      </w:tr>
      <w:tr w:rsidR="00B052CC" w:rsidRPr="00537F1A" w14:paraId="08CE3F8C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1A157E1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Glycitei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B544E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1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223169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6.17E-03</w:t>
            </w:r>
          </w:p>
        </w:tc>
      </w:tr>
      <w:tr w:rsidR="00B052CC" w:rsidRPr="00537F1A" w14:paraId="18F894E6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688C63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nthranilic acid (Vitamin L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DEAA7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2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D3DDA9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5.31E-10</w:t>
            </w:r>
          </w:p>
        </w:tc>
      </w:tr>
      <w:tr w:rsidR="00B052CC" w:rsidRPr="00537F1A" w14:paraId="05530E8A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375098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beta</w:t>
            </w: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Homoprol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BFC69CD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2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D738F73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7.78E-03</w:t>
            </w:r>
          </w:p>
        </w:tc>
      </w:tr>
      <w:tr w:rsidR="00B052CC" w:rsidRPr="00537F1A" w14:paraId="26910040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E617D0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9" w:name="OLE_LINK1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Biliverdin</w:t>
            </w:r>
            <w:bookmarkEnd w:id="9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05640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2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DB6A7D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72E-03</w:t>
            </w:r>
          </w:p>
        </w:tc>
      </w:tr>
      <w:tr w:rsidR="00B052CC" w:rsidRPr="00537F1A" w14:paraId="1240C3AB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3C34BA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Maltopentaos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3911B1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68819A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70E-05</w:t>
            </w:r>
          </w:p>
        </w:tc>
      </w:tr>
      <w:tr w:rsidR="00B052CC" w:rsidRPr="00537F1A" w14:paraId="38C0CFBE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9F3EFA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3-Aminobutanoic ac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D3FDE1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37764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9.10E-04</w:t>
            </w:r>
          </w:p>
        </w:tc>
      </w:tr>
      <w:tr w:rsidR="00B052CC" w:rsidRPr="00537F1A" w14:paraId="604B9E1D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7EE78F9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is-(6,9,12)-Linolenic ac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A3D733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283AB3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85E-04</w:t>
            </w:r>
          </w:p>
        </w:tc>
      </w:tr>
      <w:tr w:rsidR="00B052CC" w:rsidRPr="00537F1A" w14:paraId="17690422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FDAF8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Pyridox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43A49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80DE07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4.67E-04</w:t>
            </w:r>
          </w:p>
        </w:tc>
      </w:tr>
      <w:tr w:rsidR="00B052CC" w:rsidRPr="00537F1A" w14:paraId="55AF06AB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D04A1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7,8-Dihydrobiopter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B747F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50D959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30E-06</w:t>
            </w:r>
          </w:p>
        </w:tc>
      </w:tr>
      <w:tr w:rsidR="00B052CC" w:rsidRPr="00537F1A" w14:paraId="5F5D0EFF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69FB81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N-</w:t>
            </w: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cetylmannosam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655E3C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DCF98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6.92E-05</w:t>
            </w:r>
          </w:p>
        </w:tc>
      </w:tr>
      <w:tr w:rsidR="00B052CC" w:rsidRPr="00537F1A" w14:paraId="0508190F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01548D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N-Acetyl-D-glucosam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B994CA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31DB07A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2.28E-06</w:t>
            </w:r>
          </w:p>
        </w:tc>
      </w:tr>
      <w:tr w:rsidR="00B052CC" w:rsidRPr="00537F1A" w14:paraId="0EA7071F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B5F4AC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78220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0BD710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3.15E-04</w:t>
            </w:r>
          </w:p>
        </w:tc>
      </w:tr>
      <w:tr w:rsidR="00B052CC" w:rsidRPr="00537F1A" w14:paraId="70145D9B" w14:textId="77777777" w:rsidTr="00CA0B32">
        <w:trPr>
          <w:trHeight w:val="432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C8EC5B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Dephosphocoenzyme</w:t>
            </w:r>
            <w:proofErr w:type="spellEnd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 A</w:t>
            </w: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Dephospho</w:t>
            </w:r>
            <w:proofErr w:type="spellEnd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-CoA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F202C7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5676B1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61E-06</w:t>
            </w:r>
          </w:p>
        </w:tc>
      </w:tr>
      <w:tr w:rsidR="00B052CC" w:rsidRPr="00537F1A" w14:paraId="38C9B0D9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58066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gamma-L-Glutamyl-L-va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3FBA55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03E735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3.37E-04</w:t>
            </w:r>
          </w:p>
        </w:tc>
      </w:tr>
      <w:tr w:rsidR="00B052CC" w:rsidRPr="00537F1A" w14:paraId="644ABC76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C92517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denos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44B496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74A9BE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8.83E-08</w:t>
            </w:r>
          </w:p>
        </w:tc>
      </w:tr>
      <w:tr w:rsidR="00B052CC" w:rsidRPr="00537F1A" w14:paraId="637BB3AB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2CDDC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Maltotrios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E44C5C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643CC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09E-05</w:t>
            </w:r>
          </w:p>
        </w:tc>
      </w:tr>
      <w:tr w:rsidR="00B052CC" w:rsidRPr="00537F1A" w14:paraId="4F2A36F3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BA8951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Ile-Glu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D6D6C4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DEB09C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3.72E-05</w:t>
            </w:r>
          </w:p>
        </w:tc>
      </w:tr>
      <w:tr w:rsidR="00B052CC" w:rsidRPr="00537F1A" w14:paraId="5F075FE6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18ADFCC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-Leuc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7B84E94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3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AB69D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4.98E-03</w:t>
            </w:r>
          </w:p>
        </w:tc>
      </w:tr>
      <w:tr w:rsidR="00B052CC" w:rsidRPr="00537F1A" w14:paraId="3C360B67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F6E6C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llopurinol ribosid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FF38AD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2E3863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5.57E-09</w:t>
            </w:r>
          </w:p>
        </w:tc>
      </w:tr>
      <w:tr w:rsidR="00B052CC" w:rsidRPr="00537F1A" w14:paraId="747CFFF5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060354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tachyo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E99E5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6D5C5B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2.74E-05</w:t>
            </w:r>
          </w:p>
        </w:tc>
      </w:tr>
      <w:tr w:rsidR="00B052CC" w:rsidRPr="00537F1A" w14:paraId="4BC29E97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A745F73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Hypoxanth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7EABF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9755C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03E-08</w:t>
            </w:r>
          </w:p>
        </w:tc>
      </w:tr>
      <w:tr w:rsidR="00B052CC" w:rsidRPr="00537F1A" w14:paraId="2E963A6F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44AE4E5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83BD71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B78C82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78E-04</w:t>
            </w:r>
          </w:p>
        </w:tc>
      </w:tr>
      <w:tr w:rsidR="00B052CC" w:rsidRPr="00537F1A" w14:paraId="15D95DB4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44C7AA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obio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0B548F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3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B7A24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35E-05</w:t>
            </w:r>
          </w:p>
        </w:tc>
      </w:tr>
      <w:tr w:rsidR="00B052CC" w:rsidRPr="00537F1A" w14:paraId="772B2CD7" w14:textId="77777777" w:rsidTr="00CA0B32">
        <w:trPr>
          <w:trHeight w:val="432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EC890C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denosine monophosphate</w:t>
            </w: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(AMP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352763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D8DE230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18E-06</w:t>
            </w:r>
          </w:p>
        </w:tc>
      </w:tr>
      <w:tr w:rsidR="00B052CC" w:rsidRPr="00537F1A" w14:paraId="46A8B0F9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643967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Ergothione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5FB03A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C7F25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1.61E-07</w:t>
            </w:r>
          </w:p>
        </w:tc>
      </w:tr>
      <w:tr w:rsidR="00B052CC" w:rsidRPr="00537F1A" w14:paraId="7B4D368C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09A113B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Inos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93D6EE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A941C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3.74E-09</w:t>
            </w:r>
          </w:p>
        </w:tc>
      </w:tr>
      <w:tr w:rsidR="00B052CC" w:rsidRPr="00537F1A" w14:paraId="38D5E1BA" w14:textId="77777777" w:rsidTr="00CA0B32">
        <w:trPr>
          <w:trHeight w:val="336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C328F1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Aden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AA87DD6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CF046B8" w14:textId="77777777" w:rsidR="00B052CC" w:rsidRPr="00537F1A" w:rsidRDefault="00B052CC" w:rsidP="00CA0B3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37F1A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2.44E-06</w:t>
            </w:r>
          </w:p>
        </w:tc>
      </w:tr>
    </w:tbl>
    <w:p w14:paraId="00417118" w14:textId="77777777" w:rsidR="00B052CC" w:rsidRPr="00537F1A" w:rsidRDefault="00B052CC" w:rsidP="00B052CC">
      <w:pPr>
        <w:rPr>
          <w:rFonts w:ascii="Arial" w:hAnsi="Arial" w:cs="Arial"/>
          <w:b/>
          <w:bCs/>
          <w:sz w:val="24"/>
          <w:szCs w:val="24"/>
        </w:rPr>
      </w:pPr>
    </w:p>
    <w:p w14:paraId="699C54FF" w14:textId="77777777" w:rsidR="00B052CC" w:rsidRPr="00537F1A" w:rsidRDefault="00B052CC" w:rsidP="00B052CC">
      <w:pPr>
        <w:rPr>
          <w:rFonts w:ascii="Arial" w:hAnsi="Arial" w:cs="Arial"/>
          <w:b/>
          <w:bCs/>
          <w:sz w:val="24"/>
          <w:szCs w:val="24"/>
        </w:rPr>
      </w:pPr>
    </w:p>
    <w:p w14:paraId="2D75AC15" w14:textId="77777777" w:rsidR="00B052CC" w:rsidRDefault="00B052CC" w:rsidP="00B052CC">
      <w:pPr>
        <w:rPr>
          <w:rFonts w:ascii="Arial" w:hAnsi="Arial" w:cs="Arial"/>
          <w:b/>
          <w:bCs/>
        </w:rPr>
      </w:pPr>
    </w:p>
    <w:p w14:paraId="165763A5" w14:textId="77777777" w:rsidR="00B052CC" w:rsidRDefault="00B052CC" w:rsidP="00B052CC">
      <w:pPr>
        <w:rPr>
          <w:rFonts w:ascii="Arial" w:hAnsi="Arial" w:cs="Arial"/>
          <w:b/>
          <w:bCs/>
        </w:rPr>
      </w:pPr>
    </w:p>
    <w:p w14:paraId="31966564" w14:textId="77777777" w:rsidR="00B052CC" w:rsidRDefault="00B052CC" w:rsidP="00B052CC">
      <w:pPr>
        <w:rPr>
          <w:rFonts w:ascii="Arial" w:hAnsi="Arial" w:cs="Arial"/>
          <w:b/>
          <w:bCs/>
        </w:rPr>
      </w:pPr>
    </w:p>
    <w:p w14:paraId="71BC8CDC" w14:textId="77777777" w:rsidR="00B052CC" w:rsidRPr="00537F1A" w:rsidRDefault="00B052CC" w:rsidP="00B052CC">
      <w:pPr>
        <w:rPr>
          <w:rFonts w:ascii="Arial" w:hAnsi="Arial" w:cs="Arial"/>
          <w:b/>
          <w:bCs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Pr="00537F1A">
        <w:rPr>
          <w:rFonts w:ascii="Arial" w:hAnsi="Arial" w:cs="Arial"/>
          <w:b/>
          <w:bCs/>
          <w:sz w:val="24"/>
          <w:szCs w:val="24"/>
        </w:rPr>
        <w:t>All differential metabolites in KO mice liver (up-regulated</w:t>
      </w:r>
      <w:r>
        <w:rPr>
          <w:rFonts w:ascii="Arial" w:hAnsi="Arial" w:cs="Arial"/>
          <w:b/>
          <w:bCs/>
          <w:sz w:val="24"/>
          <w:szCs w:val="24"/>
        </w:rPr>
        <w:t xml:space="preserve"> vs.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 con)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2"/>
        <w:gridCol w:w="1559"/>
        <w:gridCol w:w="1276"/>
      </w:tblGrid>
      <w:tr w:rsidR="00B052CC" w:rsidRPr="00537F1A" w14:paraId="2CCDB9A1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4C476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1DC7A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40698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052CC" w:rsidRPr="00537F1A" w14:paraId="6C5BA748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7291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0E5ED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10.68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164FA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</w:tr>
      <w:tr w:rsidR="00B052CC" w:rsidRPr="00537F1A" w14:paraId="0E49977B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D548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ys-Leu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114D0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10.3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851D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4.52E-06</w:t>
            </w:r>
          </w:p>
        </w:tc>
      </w:tr>
      <w:tr w:rsidR="00B052CC" w:rsidRPr="00537F1A" w14:paraId="6C2515C9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4F764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bookmarkStart w:id="10" w:name="_Hlk40962608"/>
            <w:r w:rsidRPr="00537F1A">
              <w:rPr>
                <w:rFonts w:ascii="Arial" w:hAnsi="Arial" w:cs="Arial"/>
                <w:sz w:val="24"/>
                <w:szCs w:val="24"/>
              </w:rPr>
              <w:t>Prostaglandin I2</w:t>
            </w:r>
            <w:bookmarkEnd w:id="10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38986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5.1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FBD7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39E-06</w:t>
            </w:r>
          </w:p>
        </w:tc>
      </w:tr>
      <w:tr w:rsidR="00B052CC" w:rsidRPr="00537F1A" w14:paraId="45144FC9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1B4D5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-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Palmitoylcamit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3301C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4.53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98F1E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34E-04</w:t>
            </w:r>
          </w:p>
        </w:tc>
      </w:tr>
      <w:tr w:rsidR="00B052CC" w:rsidRPr="00537F1A" w14:paraId="246C9CED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59C59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-Methylbutyroylcarnit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BE35E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3.8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E493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77E-05</w:t>
            </w:r>
          </w:p>
        </w:tc>
      </w:tr>
      <w:tr w:rsidR="00B052CC" w:rsidRPr="00537F1A" w14:paraId="5B06373D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CFBEC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Adenosine 5'-triphosphate(ATP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9860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3.2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830D5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36E-07</w:t>
            </w:r>
          </w:p>
        </w:tc>
      </w:tr>
      <w:tr w:rsidR="00B052CC" w:rsidRPr="00537F1A" w14:paraId="25C60062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21387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O-</w:t>
            </w: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Phosphoethanolam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3D8E4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3.2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47B2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68E-10</w:t>
            </w:r>
          </w:p>
        </w:tc>
      </w:tr>
      <w:tr w:rsidR="00B052CC" w:rsidRPr="00537F1A" w14:paraId="441DB92F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96853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L-Citrul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3FEE2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3.1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60FED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9.01E-07</w:t>
            </w:r>
          </w:p>
        </w:tc>
      </w:tr>
      <w:tr w:rsidR="00B052CC" w:rsidRPr="00537F1A" w14:paraId="1C91C2AB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621DB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phingomyelin (d18:1/18: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DA9F8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E8002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28E-03</w:t>
            </w:r>
          </w:p>
        </w:tc>
      </w:tr>
      <w:tr w:rsidR="00B052CC" w:rsidRPr="00537F1A" w14:paraId="757D1D86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5C9DA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D7EB8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34079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06E-06</w:t>
            </w:r>
          </w:p>
        </w:tc>
      </w:tr>
      <w:tr w:rsidR="00B052CC" w:rsidRPr="00537F1A" w14:paraId="54DA26F3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28707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N-Acetyl-D-Glucosamine 6-Phosph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3005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5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1F469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59E-07</w:t>
            </w:r>
          </w:p>
        </w:tc>
      </w:tr>
      <w:tr w:rsidR="00B052CC" w:rsidRPr="00537F1A" w14:paraId="7DBC59B4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52B1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aurochol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20F8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48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9AA05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</w:tr>
      <w:tr w:rsidR="00B052CC" w:rsidRPr="00537F1A" w14:paraId="6CA5DB42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A511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tos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4CAA0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4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E209D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04E-07</w:t>
            </w:r>
          </w:p>
        </w:tc>
      </w:tr>
      <w:tr w:rsidR="00B052CC" w:rsidRPr="00537F1A" w14:paraId="2ACED27D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963F8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CF7A2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3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4FA2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7.83E-07</w:t>
            </w:r>
          </w:p>
        </w:tc>
      </w:tr>
      <w:tr w:rsidR="00B052CC" w:rsidRPr="00537F1A" w14:paraId="08256188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DD116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537F1A">
              <w:rPr>
                <w:rFonts w:ascii="Arial" w:hAnsi="Arial" w:cs="Arial"/>
                <w:sz w:val="24"/>
                <w:szCs w:val="24"/>
              </w:rPr>
              <w:t xml:space="preserve"> Acid ethyl est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B245E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3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EE8CA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48E-06</w:t>
            </w:r>
          </w:p>
        </w:tc>
      </w:tr>
      <w:tr w:rsidR="00B052CC" w:rsidRPr="00537F1A" w14:paraId="37459331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B5136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Sphingos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73DF0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23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FF84D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6.24E-05</w:t>
            </w:r>
          </w:p>
        </w:tc>
      </w:tr>
      <w:tr w:rsidR="00B052CC" w:rsidRPr="00537F1A" w14:paraId="2E31F5D8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C83F7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0-Hydroxyarachidonic ac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F40F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1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B4FD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62E-05</w:t>
            </w:r>
          </w:p>
        </w:tc>
      </w:tr>
      <w:tr w:rsidR="00B052CC" w:rsidRPr="00537F1A" w14:paraId="7EFB7690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12F1E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Trans-4-Hydroxy-L-pro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96EF6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1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29DC5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81E-02</w:t>
            </w:r>
          </w:p>
        </w:tc>
      </w:tr>
      <w:tr w:rsidR="00B052CC" w:rsidRPr="00537F1A" w14:paraId="469BCE62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07704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F1A">
              <w:rPr>
                <w:rFonts w:ascii="Arial" w:hAnsi="Arial" w:cs="Arial"/>
                <w:sz w:val="24"/>
                <w:szCs w:val="24"/>
              </w:rPr>
              <w:t>Stearoylcamitin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27BF0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0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99BD4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8.50E-04</w:t>
            </w:r>
          </w:p>
        </w:tc>
      </w:tr>
      <w:tr w:rsidR="00B052CC" w:rsidRPr="00537F1A" w14:paraId="53534483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9728C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Cyclohexylam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C42B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0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963B7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1.30E-05</w:t>
            </w:r>
          </w:p>
        </w:tc>
      </w:tr>
      <w:tr w:rsidR="00B052CC" w:rsidRPr="00537F1A" w14:paraId="27D27059" w14:textId="77777777" w:rsidTr="00CA0B32">
        <w:trPr>
          <w:trHeight w:val="264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8381F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Uraci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DD1A1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 xml:space="preserve">2.00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FFB90" w14:textId="77777777" w:rsidR="00B052CC" w:rsidRPr="00537F1A" w:rsidRDefault="00B052CC" w:rsidP="00CA0B32">
            <w:pPr>
              <w:rPr>
                <w:rFonts w:ascii="Arial" w:hAnsi="Arial" w:cs="Arial"/>
                <w:sz w:val="24"/>
                <w:szCs w:val="24"/>
              </w:rPr>
            </w:pPr>
            <w:r w:rsidRPr="00537F1A">
              <w:rPr>
                <w:rFonts w:ascii="Arial" w:hAnsi="Arial" w:cs="Arial"/>
                <w:sz w:val="24"/>
                <w:szCs w:val="24"/>
              </w:rPr>
              <w:t>2.55E-07</w:t>
            </w:r>
          </w:p>
        </w:tc>
      </w:tr>
    </w:tbl>
    <w:p w14:paraId="7B20DD86" w14:textId="77777777" w:rsidR="002A2FAB" w:rsidRDefault="002A2FAB">
      <w:pPr>
        <w:rPr>
          <w:rFonts w:ascii="Arial" w:hAnsi="Arial" w:cs="Arial"/>
          <w:sz w:val="24"/>
          <w:szCs w:val="24"/>
        </w:rPr>
      </w:pPr>
    </w:p>
    <w:p w14:paraId="4873D218" w14:textId="6C92673C" w:rsidR="00C20E11" w:rsidRDefault="00927911">
      <w:pPr>
        <w:rPr>
          <w:rFonts w:ascii="Arial" w:hAnsi="Arial" w:cs="Arial"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Supplementary Table </w:t>
      </w:r>
      <w:r w:rsidR="002768DE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A</w:t>
      </w:r>
      <w:r w:rsidR="00C20E11">
        <w:rPr>
          <w:rFonts w:ascii="Arial" w:hAnsi="Arial" w:cs="Arial"/>
          <w:b/>
          <w:bCs/>
          <w:kern w:val="0"/>
          <w:sz w:val="24"/>
          <w:szCs w:val="24"/>
        </w:rPr>
        <w:t>ntibody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3969"/>
        <w:gridCol w:w="1431"/>
      </w:tblGrid>
      <w:tr w:rsidR="00C20E11" w:rsidRPr="00D92EDF" w14:paraId="54731940" w14:textId="77777777" w:rsidTr="000E7175">
        <w:tc>
          <w:tcPr>
            <w:tcW w:w="2830" w:type="dxa"/>
          </w:tcPr>
          <w:p w14:paraId="40EFC05E" w14:textId="77777777" w:rsidR="00C20E11" w:rsidRPr="00D92EDF" w:rsidRDefault="00C20E11" w:rsidP="003911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</w:tcPr>
          <w:p w14:paraId="328CD666" w14:textId="77777777" w:rsidR="00C20E11" w:rsidRPr="00D92EDF" w:rsidRDefault="00C20E11" w:rsidP="003911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  <w:tc>
          <w:tcPr>
            <w:tcW w:w="1431" w:type="dxa"/>
          </w:tcPr>
          <w:p w14:paraId="6009DD12" w14:textId="77777777" w:rsidR="00C20E11" w:rsidRPr="00D92EDF" w:rsidRDefault="00C20E11" w:rsidP="003911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b/>
                <w:sz w:val="24"/>
                <w:szCs w:val="24"/>
              </w:rPr>
              <w:t>Cat no.</w:t>
            </w:r>
          </w:p>
        </w:tc>
      </w:tr>
      <w:tr w:rsidR="00C20E11" w:rsidRPr="00D92EDF" w14:paraId="4AEA2A91" w14:textId="77777777" w:rsidTr="000E7175">
        <w:tc>
          <w:tcPr>
            <w:tcW w:w="2830" w:type="dxa"/>
          </w:tcPr>
          <w:p w14:paraId="5E9C8DE1" w14:textId="1FBC1CE8" w:rsidR="00C20E11" w:rsidRPr="00D92EDF" w:rsidRDefault="00C20E11" w:rsidP="003911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Kindlin</w:t>
            </w:r>
            <w:r w:rsidR="006B599B">
              <w:rPr>
                <w:rFonts w:ascii="Arial" w:hAnsi="Arial" w:cs="Arial"/>
                <w:sz w:val="24"/>
                <w:szCs w:val="24"/>
              </w:rPr>
              <w:t>-</w:t>
            </w:r>
            <w:r w:rsidRPr="00D92ED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14:paraId="787CD48F" w14:textId="77777777" w:rsidR="00C20E11" w:rsidRPr="00D92EDF" w:rsidRDefault="00C20E11" w:rsidP="003911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Merck Millipore</w:t>
            </w:r>
          </w:p>
        </w:tc>
        <w:tc>
          <w:tcPr>
            <w:tcW w:w="1431" w:type="dxa"/>
          </w:tcPr>
          <w:p w14:paraId="67F36723" w14:textId="77777777" w:rsidR="00C20E11" w:rsidRPr="00D92EDF" w:rsidRDefault="00C20E11" w:rsidP="003911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MAB2617</w:t>
            </w:r>
          </w:p>
        </w:tc>
      </w:tr>
      <w:tr w:rsidR="00C20E11" w:rsidRPr="00D92EDF" w14:paraId="327A087C" w14:textId="77777777" w:rsidTr="000E7175">
        <w:tc>
          <w:tcPr>
            <w:tcW w:w="2830" w:type="dxa"/>
          </w:tcPr>
          <w:p w14:paraId="146FE0B5" w14:textId="77777777" w:rsidR="00C20E11" w:rsidRPr="00D92EDF" w:rsidRDefault="00C20E11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3969" w:type="dxa"/>
          </w:tcPr>
          <w:p w14:paraId="28E7AFA5" w14:textId="77777777" w:rsidR="00C20E11" w:rsidRPr="00D92EDF" w:rsidRDefault="00C20E11" w:rsidP="003911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ZSGB-BIO</w:t>
            </w:r>
          </w:p>
        </w:tc>
        <w:tc>
          <w:tcPr>
            <w:tcW w:w="1431" w:type="dxa"/>
          </w:tcPr>
          <w:p w14:paraId="5B4A27C1" w14:textId="77777777" w:rsidR="00C20E11" w:rsidRPr="00D92EDF" w:rsidRDefault="00C20E11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TA-08</w:t>
            </w:r>
          </w:p>
        </w:tc>
      </w:tr>
      <w:tr w:rsidR="00C20E11" w:rsidRPr="00D92EDF" w14:paraId="02D17AC0" w14:textId="77777777" w:rsidTr="000E7175">
        <w:tc>
          <w:tcPr>
            <w:tcW w:w="2830" w:type="dxa"/>
          </w:tcPr>
          <w:p w14:paraId="5E713DD2" w14:textId="7CF4FB1A" w:rsidR="00C20E11" w:rsidRPr="00D92EDF" w:rsidRDefault="006B599B" w:rsidP="003911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Symbol" w:hAnsi="Symbol" w:cs="Arial"/>
                <w:sz w:val="24"/>
                <w:szCs w:val="24"/>
              </w:rPr>
              <w:t></w:t>
            </w:r>
            <w:r w:rsidR="00C20E11" w:rsidRPr="00D92EDF">
              <w:rPr>
                <w:rFonts w:ascii="Arial" w:hAnsi="Arial" w:cs="Arial"/>
                <w:sz w:val="24"/>
                <w:szCs w:val="24"/>
              </w:rPr>
              <w:t>-SMA</w:t>
            </w:r>
          </w:p>
        </w:tc>
        <w:tc>
          <w:tcPr>
            <w:tcW w:w="3969" w:type="dxa"/>
          </w:tcPr>
          <w:p w14:paraId="56938142" w14:textId="77777777" w:rsidR="00C20E11" w:rsidRPr="00D92EDF" w:rsidRDefault="00C20E11" w:rsidP="003911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Absin</w:t>
            </w:r>
          </w:p>
        </w:tc>
        <w:tc>
          <w:tcPr>
            <w:tcW w:w="1431" w:type="dxa"/>
          </w:tcPr>
          <w:p w14:paraId="73D29904" w14:textId="77777777" w:rsidR="00C20E11" w:rsidRPr="00D92EDF" w:rsidRDefault="00C20E11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Abs120451</w:t>
            </w:r>
          </w:p>
        </w:tc>
      </w:tr>
      <w:tr w:rsidR="00C20E11" w:rsidRPr="00D92EDF" w14:paraId="655022C3" w14:textId="77777777" w:rsidTr="000E7175">
        <w:tc>
          <w:tcPr>
            <w:tcW w:w="2830" w:type="dxa"/>
          </w:tcPr>
          <w:p w14:paraId="3C16399A" w14:textId="77777777" w:rsidR="00C20E11" w:rsidRPr="00D92EDF" w:rsidRDefault="00C20E11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F4/80</w:t>
            </w:r>
          </w:p>
        </w:tc>
        <w:tc>
          <w:tcPr>
            <w:tcW w:w="3969" w:type="dxa"/>
          </w:tcPr>
          <w:p w14:paraId="653EF51C" w14:textId="77777777" w:rsidR="00C20E11" w:rsidRPr="00D92EDF" w:rsidRDefault="00C20E11" w:rsidP="003911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431" w:type="dxa"/>
          </w:tcPr>
          <w:p w14:paraId="3B4E158E" w14:textId="77777777" w:rsidR="00C20E11" w:rsidRPr="00D92EDF" w:rsidRDefault="00C20E11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70076</w:t>
            </w:r>
          </w:p>
        </w:tc>
      </w:tr>
      <w:tr w:rsidR="00022D84" w:rsidRPr="00D92EDF" w14:paraId="13E07920" w14:textId="77777777" w:rsidTr="000E7175">
        <w:tc>
          <w:tcPr>
            <w:tcW w:w="2830" w:type="dxa"/>
          </w:tcPr>
          <w:p w14:paraId="65C363A1" w14:textId="4AB8FE8A" w:rsidR="00022D84" w:rsidRDefault="00022D84" w:rsidP="003911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PN</w:t>
            </w:r>
          </w:p>
        </w:tc>
        <w:tc>
          <w:tcPr>
            <w:tcW w:w="3969" w:type="dxa"/>
          </w:tcPr>
          <w:p w14:paraId="13D20BDB" w14:textId="13C27198" w:rsidR="00022D84" w:rsidRPr="00D92EDF" w:rsidRDefault="00022D84" w:rsidP="003911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&amp;D</w:t>
            </w:r>
          </w:p>
        </w:tc>
        <w:tc>
          <w:tcPr>
            <w:tcW w:w="1431" w:type="dxa"/>
          </w:tcPr>
          <w:p w14:paraId="7C1D8767" w14:textId="02CE67FF" w:rsidR="00022D84" w:rsidRDefault="00022D84" w:rsidP="003911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F808</w:t>
            </w:r>
          </w:p>
        </w:tc>
      </w:tr>
      <w:tr w:rsidR="000E7175" w:rsidRPr="00D92EDF" w14:paraId="25FA0F00" w14:textId="77777777" w:rsidTr="000E7175">
        <w:tc>
          <w:tcPr>
            <w:tcW w:w="2830" w:type="dxa"/>
          </w:tcPr>
          <w:p w14:paraId="191AD7C4" w14:textId="723536CA" w:rsidR="000E7175" w:rsidRDefault="000E7175" w:rsidP="003911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STP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14:paraId="35D439AB" w14:textId="462F6756" w:rsidR="000E7175" w:rsidRDefault="000C67D9" w:rsidP="003911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67D9">
              <w:rPr>
                <w:rFonts w:ascii="Arial" w:hAnsi="Arial" w:cs="Arial"/>
                <w:sz w:val="24"/>
                <w:szCs w:val="24"/>
              </w:rPr>
              <w:t>santa</w:t>
            </w:r>
            <w:proofErr w:type="spellEnd"/>
            <w:r w:rsidRPr="000C67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C67D9">
              <w:rPr>
                <w:rFonts w:ascii="Arial" w:hAnsi="Arial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1431" w:type="dxa"/>
          </w:tcPr>
          <w:p w14:paraId="29B52931" w14:textId="2AB48582" w:rsidR="000E7175" w:rsidRDefault="000C67D9" w:rsidP="0039118A">
            <w:pPr>
              <w:rPr>
                <w:rFonts w:ascii="Arial" w:hAnsi="Arial" w:cs="Arial"/>
                <w:sz w:val="24"/>
                <w:szCs w:val="24"/>
              </w:rPr>
            </w:pPr>
            <w:r w:rsidRPr="000C67D9">
              <w:rPr>
                <w:rFonts w:ascii="Arial" w:hAnsi="Arial" w:cs="Arial"/>
                <w:sz w:val="24"/>
                <w:szCs w:val="24"/>
              </w:rPr>
              <w:t>sc-66000</w:t>
            </w:r>
          </w:p>
        </w:tc>
      </w:tr>
      <w:tr w:rsidR="00591039" w:rsidRPr="00D92EDF" w14:paraId="1614905D" w14:textId="77777777" w:rsidTr="00F63152">
        <w:tc>
          <w:tcPr>
            <w:tcW w:w="2830" w:type="dxa"/>
          </w:tcPr>
          <w:p w14:paraId="7826B46E" w14:textId="77777777" w:rsidR="00591039" w:rsidRDefault="0059103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ctin</w:t>
            </w:r>
          </w:p>
        </w:tc>
        <w:tc>
          <w:tcPr>
            <w:tcW w:w="3969" w:type="dxa"/>
          </w:tcPr>
          <w:p w14:paraId="7FE4E541" w14:textId="101B0E10" w:rsidR="00591039" w:rsidRDefault="000C67D9" w:rsidP="00F631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ZSGB-BIO</w:t>
            </w:r>
          </w:p>
        </w:tc>
        <w:tc>
          <w:tcPr>
            <w:tcW w:w="1431" w:type="dxa"/>
          </w:tcPr>
          <w:p w14:paraId="0B3BF437" w14:textId="157FB5A6" w:rsidR="00591039" w:rsidRDefault="000C67D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A</w:t>
            </w:r>
            <w:r>
              <w:rPr>
                <w:rFonts w:ascii="Arial" w:hAnsi="Arial" w:cs="Arial"/>
                <w:sz w:val="24"/>
                <w:szCs w:val="24"/>
              </w:rPr>
              <w:t>-09</w:t>
            </w:r>
          </w:p>
        </w:tc>
      </w:tr>
      <w:tr w:rsidR="00591039" w:rsidRPr="00D92EDF" w14:paraId="0DAB3121" w14:textId="77777777" w:rsidTr="00F63152">
        <w:tc>
          <w:tcPr>
            <w:tcW w:w="2830" w:type="dxa"/>
          </w:tcPr>
          <w:p w14:paraId="2DF303F9" w14:textId="77777777" w:rsidR="00591039" w:rsidRDefault="0059103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969" w:type="dxa"/>
          </w:tcPr>
          <w:p w14:paraId="5EEC262C" w14:textId="7EDEEF99" w:rsidR="00591039" w:rsidRDefault="000C67D9" w:rsidP="00F631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431" w:type="dxa"/>
          </w:tcPr>
          <w:p w14:paraId="24814119" w14:textId="4DA519B9" w:rsidR="00591039" w:rsidRDefault="000C67D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202</w:t>
            </w:r>
          </w:p>
        </w:tc>
      </w:tr>
      <w:tr w:rsidR="00591039" w:rsidRPr="00D92EDF" w14:paraId="571A50A0" w14:textId="77777777" w:rsidTr="00F63152">
        <w:tc>
          <w:tcPr>
            <w:tcW w:w="2830" w:type="dxa"/>
          </w:tcPr>
          <w:p w14:paraId="7B8878AE" w14:textId="77777777" w:rsidR="00591039" w:rsidRDefault="0059103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lag</w:t>
            </w:r>
          </w:p>
        </w:tc>
        <w:tc>
          <w:tcPr>
            <w:tcW w:w="3969" w:type="dxa"/>
          </w:tcPr>
          <w:p w14:paraId="3D8AA62B" w14:textId="32AA8574" w:rsidR="00591039" w:rsidRDefault="000C67D9" w:rsidP="00F631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2EDF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431" w:type="dxa"/>
          </w:tcPr>
          <w:p w14:paraId="0B159C50" w14:textId="000DF632" w:rsidR="00591039" w:rsidRDefault="000C67D9" w:rsidP="00F631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793</w:t>
            </w:r>
          </w:p>
        </w:tc>
      </w:tr>
    </w:tbl>
    <w:p w14:paraId="2B82531D" w14:textId="77777777" w:rsidR="00D73F84" w:rsidRDefault="00D73F84">
      <w:pPr>
        <w:rPr>
          <w:rFonts w:ascii="Arial" w:hAnsi="Arial" w:cs="Arial"/>
          <w:sz w:val="24"/>
          <w:szCs w:val="24"/>
        </w:rPr>
      </w:pPr>
    </w:p>
    <w:p w14:paraId="75C92815" w14:textId="6303FF06" w:rsidR="00C20E11" w:rsidRDefault="008B702F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537F1A">
        <w:rPr>
          <w:rFonts w:ascii="Arial" w:hAnsi="Arial" w:cs="Arial"/>
          <w:b/>
          <w:bCs/>
          <w:kern w:val="0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kern w:val="0"/>
          <w:sz w:val="24"/>
          <w:szCs w:val="24"/>
        </w:rPr>
        <w:t>1</w:t>
      </w:r>
      <w:r w:rsidR="002768DE">
        <w:rPr>
          <w:rFonts w:ascii="Arial" w:hAnsi="Arial" w:cs="Arial"/>
          <w:b/>
          <w:bCs/>
          <w:kern w:val="0"/>
          <w:sz w:val="24"/>
          <w:szCs w:val="24"/>
        </w:rPr>
        <w:t>0</w:t>
      </w:r>
      <w:r w:rsidRPr="00537F1A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Pr="00537F1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 w:val="24"/>
          <w:szCs w:val="24"/>
        </w:rPr>
        <w:t>P</w:t>
      </w:r>
      <w:r w:rsidR="00C20E11">
        <w:rPr>
          <w:rFonts w:ascii="Arial" w:hAnsi="Arial" w:cs="Arial"/>
          <w:b/>
          <w:bCs/>
          <w:kern w:val="0"/>
          <w:sz w:val="24"/>
          <w:szCs w:val="24"/>
        </w:rPr>
        <w:t>rimer information</w:t>
      </w:r>
    </w:p>
    <w:tbl>
      <w:tblPr>
        <w:tblW w:w="9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4384"/>
        <w:gridCol w:w="4322"/>
      </w:tblGrid>
      <w:tr w:rsidR="00D73F84" w:rsidRPr="005C3FDC" w14:paraId="72ED9293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839D87C" w14:textId="5CFA211C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ene</w:t>
            </w:r>
            <w:r w:rsidR="00864860">
              <w:rPr>
                <w:rFonts w:ascii="Arial" w:hAnsi="Arial" w:cs="Arial"/>
              </w:rPr>
              <w:t xml:space="preserve"> </w:t>
            </w:r>
            <w:r w:rsidRPr="005C3FDC">
              <w:rPr>
                <w:rFonts w:ascii="Arial" w:hAnsi="Arial" w:cs="Arial"/>
              </w:rPr>
              <w:t>Name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E32D0A2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Forward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E7AAA8B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Reverse</w:t>
            </w:r>
          </w:p>
        </w:tc>
      </w:tr>
      <w:tr w:rsidR="00D73F84" w:rsidRPr="005C3FDC" w14:paraId="0ABB2B67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4722AB3" w14:textId="701AED33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NF</w:t>
            </w:r>
            <w:r w:rsidR="00864860">
              <w:rPr>
                <w:rFonts w:ascii="Symbol" w:hAnsi="Symbol" w:cs="Arial"/>
              </w:rPr>
              <w:t>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DCEEB7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CACGTCGTAGCAAACCACC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8BECC94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ATAGCAAATCGGCTGACGG</w:t>
            </w:r>
          </w:p>
        </w:tc>
      </w:tr>
      <w:tr w:rsidR="00D73F84" w:rsidRPr="005C3FDC" w14:paraId="28A73B9E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97CB588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lastRenderedPageBreak/>
              <w:t>MCP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04CF534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ACTCACCTGCTGCTACTCA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3679AB7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CTTGGTGACAAAAACTACAGC</w:t>
            </w:r>
          </w:p>
        </w:tc>
      </w:tr>
      <w:tr w:rsidR="00D73F84" w:rsidRPr="005C3FDC" w14:paraId="1F674BE2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2A6EDC6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IL-1</w:t>
            </w:r>
            <w:r w:rsidRPr="00864860">
              <w:rPr>
                <w:rFonts w:ascii="Symbol" w:hAnsi="Symbol" w:cs="Arial"/>
              </w:rPr>
              <w:t>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8FC8272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GCCACCTTTTGACAGTGAT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A252E20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AGGTCCACGGGAAAGACAC</w:t>
            </w:r>
          </w:p>
        </w:tc>
      </w:tr>
      <w:tr w:rsidR="00D73F84" w:rsidRPr="005C3FDC" w14:paraId="4933DF19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8D6D0CD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IL-6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4152F0D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TCATTCTGCTCTGGAGCCC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BBAD2BF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AACTGGATGGAAGTCTCTTGC</w:t>
            </w:r>
          </w:p>
        </w:tc>
      </w:tr>
      <w:tr w:rsidR="00D73F84" w:rsidRPr="005C3FDC" w14:paraId="50684C85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602A9B5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D68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F35669D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TCGGGCCATGTTTCTCTT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EAE510E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GGGCTGGTAGGTTGATTGT</w:t>
            </w:r>
          </w:p>
        </w:tc>
      </w:tr>
      <w:tr w:rsidR="00D73F84" w:rsidRPr="005C3FDC" w14:paraId="3B89159E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C4C5A44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ol1a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82FB547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AGGCCATTGTGTATGCAGC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94A1EB6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ATGTTCAGCTTTGTGGACC</w:t>
            </w:r>
          </w:p>
        </w:tc>
      </w:tr>
      <w:tr w:rsidR="00D73F84" w:rsidRPr="005C3FDC" w14:paraId="770792D6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50F1EA6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ol6a3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0178E64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GGAACCACGGAAGTTCA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BE3BC4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TCACTTCCAACATCGAGGC</w:t>
            </w:r>
          </w:p>
        </w:tc>
      </w:tr>
      <w:tr w:rsidR="00D73F84" w:rsidRPr="005C3FDC" w14:paraId="63CD25EA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9911E7" w14:textId="53D448F0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GF</w:t>
            </w:r>
            <w:r w:rsidR="006B599B">
              <w:rPr>
                <w:rFonts w:ascii="Arial" w:hAnsi="Arial" w:cs="Arial"/>
              </w:rPr>
              <w:t>-</w:t>
            </w:r>
            <w:r w:rsidR="002A6DD2">
              <w:rPr>
                <w:rFonts w:ascii="Symbol" w:hAnsi="Symbol" w:cs="Arial"/>
              </w:rPr>
              <w:t></w:t>
            </w:r>
            <w:r w:rsidRPr="005C3FDC">
              <w:rPr>
                <w:rFonts w:ascii="Arial" w:hAnsi="Arial" w:cs="Arial"/>
              </w:rPr>
              <w:t>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350B5FE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TGGAAATCAACGGGATCA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629A7A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TCCAACCCAGGTCCTTC</w:t>
            </w:r>
          </w:p>
        </w:tc>
      </w:tr>
      <w:tr w:rsidR="00D73F84" w:rsidRPr="005C3FDC" w14:paraId="3265A5A0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0347BEA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imp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882AE28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GGTGGTCTCGTTGATTTCT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85FE876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TAAGGCCTGTAGCTGTGCC</w:t>
            </w:r>
          </w:p>
        </w:tc>
      </w:tr>
      <w:tr w:rsidR="00D73F84" w:rsidRPr="005C3FDC" w14:paraId="4248D3CC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08FABCB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a2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BE34DC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TTCAGTGGTGCCTCTGTCA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5FE928B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GGGACGACATGGAAAAG</w:t>
            </w:r>
          </w:p>
        </w:tc>
      </w:tr>
      <w:tr w:rsidR="00D73F84" w:rsidRPr="005C3FDC" w14:paraId="048DA37E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EF20D8D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proofErr w:type="spellStart"/>
            <w:r w:rsidRPr="005C3FDC">
              <w:rPr>
                <w:rFonts w:ascii="Arial" w:hAnsi="Arial" w:cs="Arial"/>
              </w:rPr>
              <w:t>Fas</w:t>
            </w:r>
            <w:proofErr w:type="spellEnd"/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6FECF43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CGATGAAGAGCATGGTTTA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8620CB1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GCTCAAGGGTTCCATGTT</w:t>
            </w:r>
          </w:p>
        </w:tc>
      </w:tr>
      <w:tr w:rsidR="00D73F84" w:rsidRPr="005C3FDC" w14:paraId="50889BB0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8C5CD4C" w14:textId="3A2C0B8B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Pgc1</w:t>
            </w:r>
            <w:r w:rsidR="00864860">
              <w:rPr>
                <w:rFonts w:ascii="Symbol" w:hAnsi="Symbol" w:cs="Arial"/>
              </w:rPr>
              <w:t>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761C31C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CTCAGTAAGGGGCTGGTT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C86F598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TCCGATTGGTCGCTACACC</w:t>
            </w:r>
          </w:p>
        </w:tc>
      </w:tr>
      <w:tr w:rsidR="00D73F84" w:rsidRPr="005C3FDC" w14:paraId="2F74C763" w14:textId="77777777" w:rsidTr="00840032">
        <w:trPr>
          <w:trHeight w:val="312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0FE907E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FAM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0F9FE6E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CTCTACACGCCCCTGGTTTCTG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1A26E77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CGCTGTAGTGCCTGCTGCTCCTG</w:t>
            </w:r>
          </w:p>
        </w:tc>
      </w:tr>
      <w:tr w:rsidR="00D73F84" w:rsidRPr="005C3FDC" w14:paraId="03FA9F66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E11F9FB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Keap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2AFE3EF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AACCCCATGACCAACCA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0C801D2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CGCTCTGGCTCATATCTCTC</w:t>
            </w:r>
          </w:p>
        </w:tc>
      </w:tr>
      <w:tr w:rsidR="00D73F84" w:rsidRPr="005C3FDC" w14:paraId="4DA71266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0C1C8D2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Nrf2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542060A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GTCCCTAGGTCCTTGTTCC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0EEA119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TCAAATCCATGTCCTGCTGGG</w:t>
            </w:r>
          </w:p>
        </w:tc>
      </w:tr>
      <w:tr w:rsidR="0039118A" w:rsidRPr="005C3FDC" w14:paraId="389F5F04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2AA5B87" w14:textId="17A1BA38" w:rsidR="0039118A" w:rsidRPr="005C3FDC" w:rsidRDefault="0039118A" w:rsidP="0039118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PN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C861247" w14:textId="2FF2764E" w:rsidR="0039118A" w:rsidRPr="005C3FDC" w:rsidRDefault="00987C31" w:rsidP="0039118A">
            <w:pPr>
              <w:rPr>
                <w:rFonts w:ascii="Arial" w:hAnsi="Arial" w:cs="Arial"/>
              </w:rPr>
            </w:pPr>
            <w:r w:rsidRPr="00987C31">
              <w:rPr>
                <w:rFonts w:ascii="Arial" w:hAnsi="Arial" w:cs="Arial"/>
              </w:rPr>
              <w:t>ATG GCT TTC ATT GGA GTT GC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E77E52A" w14:textId="32699FBC" w:rsidR="0039118A" w:rsidRPr="005C3FDC" w:rsidRDefault="00987C31" w:rsidP="0039118A">
            <w:pPr>
              <w:rPr>
                <w:rFonts w:ascii="Arial" w:hAnsi="Arial" w:cs="Arial"/>
              </w:rPr>
            </w:pPr>
            <w:r w:rsidRPr="00987C31">
              <w:rPr>
                <w:rFonts w:ascii="Arial" w:hAnsi="Arial" w:cs="Arial"/>
              </w:rPr>
              <w:t xml:space="preserve">GAG </w:t>
            </w:r>
            <w:proofErr w:type="spellStart"/>
            <w:r w:rsidRPr="00987C31">
              <w:rPr>
                <w:rFonts w:ascii="Arial" w:hAnsi="Arial" w:cs="Arial"/>
              </w:rPr>
              <w:t>GAG</w:t>
            </w:r>
            <w:proofErr w:type="spellEnd"/>
            <w:r w:rsidRPr="00987C31">
              <w:rPr>
                <w:rFonts w:ascii="Arial" w:hAnsi="Arial" w:cs="Arial"/>
              </w:rPr>
              <w:t xml:space="preserve"> AAG GCG CAT TAC AG</w:t>
            </w:r>
          </w:p>
        </w:tc>
      </w:tr>
      <w:tr w:rsidR="00D73F84" w:rsidRPr="005C3FDC" w14:paraId="5B879E07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D79B67D" w14:textId="46C3B4C1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Kindlin</w:t>
            </w:r>
            <w:r w:rsidR="00864860">
              <w:rPr>
                <w:rFonts w:ascii="Arial" w:hAnsi="Arial" w:cs="Arial"/>
              </w:rPr>
              <w:t>-</w:t>
            </w:r>
            <w:r w:rsidRPr="005C3FDC">
              <w:rPr>
                <w:rFonts w:ascii="Arial" w:hAnsi="Arial" w:cs="Arial"/>
              </w:rPr>
              <w:t>2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15A8E4F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 xml:space="preserve">TGGACGGGATAAGGATGCCA 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124FAD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GACATCGAGTTTTTCCACCAAC</w:t>
            </w:r>
          </w:p>
        </w:tc>
      </w:tr>
      <w:tr w:rsidR="00D73F84" w:rsidRPr="005C3FDC" w14:paraId="78A23D16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CC647E2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APDH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DC0A508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TTCTTCTTGCCTTGGGAGA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2880E88" w14:textId="77777777" w:rsidR="00D73F84" w:rsidRPr="005C3FDC" w:rsidRDefault="00D73F84" w:rsidP="0039118A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GTTCCGCACTTCATTCAGG</w:t>
            </w:r>
          </w:p>
        </w:tc>
      </w:tr>
      <w:tr w:rsidR="00840032" w:rsidRPr="005C3FDC" w14:paraId="335A4664" w14:textId="77777777" w:rsidTr="00840032">
        <w:trPr>
          <w:trHeight w:val="833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D914515" w14:textId="5527E0DC" w:rsidR="00840032" w:rsidRPr="005C3FDC" w:rsidRDefault="00840032" w:rsidP="0039118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h</w:t>
            </w:r>
            <w:r w:rsidRPr="005C3FDC">
              <w:rPr>
                <w:rFonts w:ascii="Arial" w:hAnsi="Arial" w:cs="Arial"/>
              </w:rPr>
              <w:t>Kindlin</w:t>
            </w:r>
            <w:r>
              <w:rPr>
                <w:rFonts w:ascii="Arial" w:hAnsi="Arial" w:cs="Arial"/>
              </w:rPr>
              <w:t>-</w:t>
            </w:r>
            <w:r w:rsidRPr="005C3FD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8ADC821" w14:textId="77777777" w:rsid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CCGGGCCTTACCAGACCAGTTAATACTCG</w:t>
            </w:r>
          </w:p>
          <w:p w14:paraId="6913F2CB" w14:textId="583587F6" w:rsidR="00840032" w:rsidRPr="005C3FDC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AGTATTAACTGGTCTGGTAAGGCTTTTT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3D87A24" w14:textId="77777777" w:rsid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AATTCAAAAAGCCTTACCAGACCAGTTAA</w:t>
            </w:r>
          </w:p>
          <w:p w14:paraId="3D56507B" w14:textId="276E7703" w:rsidR="00840032" w:rsidRP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TACTCGAGTATTAACTGGTCTGGTAAGGC</w:t>
            </w:r>
          </w:p>
        </w:tc>
      </w:tr>
      <w:tr w:rsidR="00840032" w:rsidRPr="005C3FDC" w14:paraId="352518EE" w14:textId="77777777" w:rsidTr="00840032">
        <w:trPr>
          <w:trHeight w:val="271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5690E3F" w14:textId="1CA7E5F9" w:rsidR="00840032" w:rsidRPr="005C3FDC" w:rsidRDefault="00840032" w:rsidP="0039118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h</w:t>
            </w:r>
            <w:r w:rsidRPr="005C3FDC">
              <w:rPr>
                <w:rFonts w:ascii="Arial" w:hAnsi="Arial" w:cs="Arial"/>
              </w:rPr>
              <w:t>Kindlin</w:t>
            </w:r>
            <w:r>
              <w:rPr>
                <w:rFonts w:ascii="Arial" w:hAnsi="Arial" w:cs="Arial"/>
              </w:rPr>
              <w:t>-</w:t>
            </w:r>
            <w:r w:rsidRPr="005C3FD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4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F3FB84D" w14:textId="77777777" w:rsid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CCGGGCGGACAGTTCTTACAACTTACTCG</w:t>
            </w:r>
          </w:p>
          <w:p w14:paraId="4A544AF8" w14:textId="3ED7FE33" w:rsidR="00840032" w:rsidRPr="005C3FDC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AGTAAGTTGTAAGAACTGTCCGCTTTTTG</w:t>
            </w:r>
          </w:p>
        </w:tc>
        <w:tc>
          <w:tcPr>
            <w:tcW w:w="4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07A044B" w14:textId="77777777" w:rsid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AATTCAAAAAGCGGACAGTTCTTACAACT</w:t>
            </w:r>
          </w:p>
          <w:p w14:paraId="1ECCE2CA" w14:textId="794468EB" w:rsidR="00840032" w:rsidRPr="00840032" w:rsidRDefault="00840032" w:rsidP="0039118A">
            <w:pPr>
              <w:rPr>
                <w:rFonts w:ascii="Arial" w:hAnsi="Arial" w:cs="Arial"/>
              </w:rPr>
            </w:pPr>
            <w:r w:rsidRPr="00840032">
              <w:rPr>
                <w:rFonts w:ascii="Arial" w:hAnsi="Arial" w:cs="Arial"/>
              </w:rPr>
              <w:t>TACTCGAGTAAGTTGTAAGAACTGTCCGC</w:t>
            </w:r>
          </w:p>
        </w:tc>
      </w:tr>
    </w:tbl>
    <w:p w14:paraId="0A20BBCB" w14:textId="77777777" w:rsidR="002D2A7C" w:rsidRDefault="002D2A7C">
      <w:pPr>
        <w:rPr>
          <w:rFonts w:ascii="Arial" w:hAnsi="Arial" w:cs="Arial"/>
          <w:sz w:val="24"/>
          <w:szCs w:val="24"/>
        </w:rPr>
        <w:sectPr w:rsidR="002D2A7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90CD4E" w14:textId="77777777" w:rsidR="002A2FAB" w:rsidRPr="00C20E11" w:rsidRDefault="002A2FAB" w:rsidP="003375BB">
      <w:pPr>
        <w:rPr>
          <w:rFonts w:ascii="Arial" w:hAnsi="Arial" w:cs="Arial"/>
          <w:sz w:val="24"/>
          <w:szCs w:val="24"/>
        </w:rPr>
      </w:pPr>
    </w:p>
    <w:sectPr w:rsidR="002A2FAB" w:rsidRPr="00C20E11" w:rsidSect="002D2A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89E7A" w14:textId="77777777" w:rsidR="003E737E" w:rsidRDefault="003E737E" w:rsidP="00534786">
      <w:r>
        <w:separator/>
      </w:r>
    </w:p>
  </w:endnote>
  <w:endnote w:type="continuationSeparator" w:id="0">
    <w:p w14:paraId="1E015F9A" w14:textId="77777777" w:rsidR="003E737E" w:rsidRDefault="003E737E" w:rsidP="00534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5122506"/>
      <w:docPartObj>
        <w:docPartGallery w:val="Page Numbers (Bottom of Page)"/>
        <w:docPartUnique/>
      </w:docPartObj>
    </w:sdtPr>
    <w:sdtContent>
      <w:p w14:paraId="7CB5C92D" w14:textId="74E15E24" w:rsidR="008F43C5" w:rsidRDefault="008F43C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5E4AD2" w14:textId="77777777" w:rsidR="008F43C5" w:rsidRDefault="008F43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FE1A9" w14:textId="77777777" w:rsidR="003E737E" w:rsidRDefault="003E737E" w:rsidP="00534786">
      <w:r>
        <w:separator/>
      </w:r>
    </w:p>
  </w:footnote>
  <w:footnote w:type="continuationSeparator" w:id="0">
    <w:p w14:paraId="43E484AF" w14:textId="77777777" w:rsidR="003E737E" w:rsidRDefault="003E737E" w:rsidP="00534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0a95rgv0d93ez2tjxwef500rw0zr9ws0x&quot;&gt;alb-k2 lethality&lt;record-ids&gt;&lt;item&gt;16&lt;/item&gt;&lt;item&gt;17&lt;/item&gt;&lt;item&gt;18&lt;/item&gt;&lt;item&gt;19&lt;/item&gt;&lt;item&gt;29&lt;/item&gt;&lt;item&gt;42&lt;/item&gt;&lt;item&gt;51&lt;/item&gt;&lt;item&gt;62&lt;/item&gt;&lt;/record-ids&gt;&lt;/item&gt;&lt;/Libraries&gt;"/>
  </w:docVars>
  <w:rsids>
    <w:rsidRoot w:val="00EF57EF"/>
    <w:rsid w:val="00022351"/>
    <w:rsid w:val="00022855"/>
    <w:rsid w:val="00022D84"/>
    <w:rsid w:val="0004157A"/>
    <w:rsid w:val="00053779"/>
    <w:rsid w:val="00057E08"/>
    <w:rsid w:val="00095EF8"/>
    <w:rsid w:val="000A6A3E"/>
    <w:rsid w:val="000C67D9"/>
    <w:rsid w:val="000D4288"/>
    <w:rsid w:val="000E7175"/>
    <w:rsid w:val="00101510"/>
    <w:rsid w:val="00102F11"/>
    <w:rsid w:val="001069FA"/>
    <w:rsid w:val="001148D6"/>
    <w:rsid w:val="001320D3"/>
    <w:rsid w:val="00132EB3"/>
    <w:rsid w:val="00187B60"/>
    <w:rsid w:val="00187E79"/>
    <w:rsid w:val="00192CA7"/>
    <w:rsid w:val="001C0E2D"/>
    <w:rsid w:val="002335BF"/>
    <w:rsid w:val="0026015B"/>
    <w:rsid w:val="002614B4"/>
    <w:rsid w:val="002768DE"/>
    <w:rsid w:val="002943D4"/>
    <w:rsid w:val="002A22E7"/>
    <w:rsid w:val="002A2FAB"/>
    <w:rsid w:val="002A316E"/>
    <w:rsid w:val="002A6DD2"/>
    <w:rsid w:val="002B51C7"/>
    <w:rsid w:val="002D2A7C"/>
    <w:rsid w:val="002F362B"/>
    <w:rsid w:val="003237D9"/>
    <w:rsid w:val="003375BB"/>
    <w:rsid w:val="00347739"/>
    <w:rsid w:val="00377BE8"/>
    <w:rsid w:val="003868D9"/>
    <w:rsid w:val="0039118A"/>
    <w:rsid w:val="003A6997"/>
    <w:rsid w:val="003E5A72"/>
    <w:rsid w:val="003E737E"/>
    <w:rsid w:val="003F4248"/>
    <w:rsid w:val="0047623A"/>
    <w:rsid w:val="00493C04"/>
    <w:rsid w:val="004B054B"/>
    <w:rsid w:val="004D3A7E"/>
    <w:rsid w:val="00534786"/>
    <w:rsid w:val="00535C35"/>
    <w:rsid w:val="00537F1A"/>
    <w:rsid w:val="00546BED"/>
    <w:rsid w:val="00591039"/>
    <w:rsid w:val="005A3143"/>
    <w:rsid w:val="005B6FBF"/>
    <w:rsid w:val="005C3FDC"/>
    <w:rsid w:val="005D0669"/>
    <w:rsid w:val="005E3E1E"/>
    <w:rsid w:val="005F5E49"/>
    <w:rsid w:val="00607DFA"/>
    <w:rsid w:val="006665C8"/>
    <w:rsid w:val="0068310C"/>
    <w:rsid w:val="0068393E"/>
    <w:rsid w:val="00684372"/>
    <w:rsid w:val="00686221"/>
    <w:rsid w:val="006A347D"/>
    <w:rsid w:val="006B599B"/>
    <w:rsid w:val="006E0DCC"/>
    <w:rsid w:val="006F4917"/>
    <w:rsid w:val="00700A08"/>
    <w:rsid w:val="0073249E"/>
    <w:rsid w:val="007B576D"/>
    <w:rsid w:val="007C7304"/>
    <w:rsid w:val="007D3291"/>
    <w:rsid w:val="007D6E7B"/>
    <w:rsid w:val="007D74E3"/>
    <w:rsid w:val="007E57EB"/>
    <w:rsid w:val="007F497A"/>
    <w:rsid w:val="00802DF8"/>
    <w:rsid w:val="00840032"/>
    <w:rsid w:val="00864860"/>
    <w:rsid w:val="008837C6"/>
    <w:rsid w:val="00892CA1"/>
    <w:rsid w:val="008A4360"/>
    <w:rsid w:val="008A6890"/>
    <w:rsid w:val="008B68FA"/>
    <w:rsid w:val="008B702F"/>
    <w:rsid w:val="008F43C5"/>
    <w:rsid w:val="00927911"/>
    <w:rsid w:val="00935BA6"/>
    <w:rsid w:val="00946494"/>
    <w:rsid w:val="00985676"/>
    <w:rsid w:val="00986F71"/>
    <w:rsid w:val="009878B7"/>
    <w:rsid w:val="00987C31"/>
    <w:rsid w:val="0099582F"/>
    <w:rsid w:val="009970F5"/>
    <w:rsid w:val="00A148F3"/>
    <w:rsid w:val="00A47EE3"/>
    <w:rsid w:val="00A5685B"/>
    <w:rsid w:val="00A923E7"/>
    <w:rsid w:val="00AC3476"/>
    <w:rsid w:val="00AD2034"/>
    <w:rsid w:val="00AF434B"/>
    <w:rsid w:val="00B052CC"/>
    <w:rsid w:val="00B472C7"/>
    <w:rsid w:val="00B52216"/>
    <w:rsid w:val="00B95ADD"/>
    <w:rsid w:val="00BC0EC9"/>
    <w:rsid w:val="00BD464B"/>
    <w:rsid w:val="00BE595D"/>
    <w:rsid w:val="00C20E11"/>
    <w:rsid w:val="00C5045C"/>
    <w:rsid w:val="00CC1681"/>
    <w:rsid w:val="00CD6631"/>
    <w:rsid w:val="00CF648A"/>
    <w:rsid w:val="00CF70DB"/>
    <w:rsid w:val="00D11D99"/>
    <w:rsid w:val="00D3626B"/>
    <w:rsid w:val="00D73F84"/>
    <w:rsid w:val="00D9150B"/>
    <w:rsid w:val="00DB1056"/>
    <w:rsid w:val="00DB2438"/>
    <w:rsid w:val="00DF0B40"/>
    <w:rsid w:val="00DF7D26"/>
    <w:rsid w:val="00E478B5"/>
    <w:rsid w:val="00E5684E"/>
    <w:rsid w:val="00E82A2A"/>
    <w:rsid w:val="00EA520C"/>
    <w:rsid w:val="00EB375A"/>
    <w:rsid w:val="00EC3107"/>
    <w:rsid w:val="00EF28B1"/>
    <w:rsid w:val="00EF57EF"/>
    <w:rsid w:val="00F25764"/>
    <w:rsid w:val="00F26D75"/>
    <w:rsid w:val="00F36477"/>
    <w:rsid w:val="00F538ED"/>
    <w:rsid w:val="00F64696"/>
    <w:rsid w:val="00F76816"/>
    <w:rsid w:val="00F85EAA"/>
    <w:rsid w:val="00FB0B33"/>
    <w:rsid w:val="00FC3898"/>
    <w:rsid w:val="00FD0545"/>
    <w:rsid w:val="00FE1512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396B0"/>
  <w15:chartTrackingRefBased/>
  <w15:docId w15:val="{B20FB602-B54A-432C-AF36-EFC86222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20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786"/>
    <w:rPr>
      <w:sz w:val="18"/>
      <w:szCs w:val="18"/>
    </w:rPr>
  </w:style>
  <w:style w:type="table" w:styleId="a7">
    <w:name w:val="Table Grid"/>
    <w:basedOn w:val="a1"/>
    <w:uiPriority w:val="39"/>
    <w:rsid w:val="00534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C3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A699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699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C0E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C0E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C0E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C0E2D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1320D3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320D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320D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1320D3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320D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3696E-49AA-394E-BF8D-BCCE539FC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1846</Words>
  <Characters>10526</Characters>
  <Application>Microsoft Office Word</Application>
  <DocSecurity>0</DocSecurity>
  <Lines>87</Lines>
  <Paragraphs>24</Paragraphs>
  <ScaleCrop>false</ScaleCrop>
  <Company/>
  <LinksUpToDate>false</LinksUpToDate>
  <CharactersWithSpaces>1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焕庆</dc:creator>
  <cp:keywords/>
  <dc:description/>
  <cp:lastModifiedBy>焕庆 高</cp:lastModifiedBy>
  <cp:revision>15</cp:revision>
  <dcterms:created xsi:type="dcterms:W3CDTF">2023-07-09T08:08:00Z</dcterms:created>
  <dcterms:modified xsi:type="dcterms:W3CDTF">2023-11-21T08:13:00Z</dcterms:modified>
</cp:coreProperties>
</file>